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BD5C28" w14:textId="1EEB6F1E" w:rsidR="00214F09" w:rsidRPr="004A2139" w:rsidRDefault="00214F09" w:rsidP="00214F09">
      <w:pPr>
        <w:spacing w:line="480" w:lineRule="auto"/>
        <w:jc w:val="both"/>
        <w:rPr>
          <w:rFonts w:ascii="Arial" w:hAnsi="Arial"/>
          <w:b/>
          <w:sz w:val="28"/>
          <w:szCs w:val="28"/>
        </w:rPr>
      </w:pPr>
      <w:r w:rsidRPr="004A2139">
        <w:rPr>
          <w:rFonts w:ascii="Arial" w:hAnsi="Arial"/>
          <w:b/>
          <w:sz w:val="28"/>
          <w:szCs w:val="28"/>
        </w:rPr>
        <w:t>Subterranean termite phylogeography reveals multiple postglacial colonization events in southwestern Europe</w:t>
      </w:r>
    </w:p>
    <w:p w14:paraId="2D854A24" w14:textId="77777777" w:rsidR="00214F09" w:rsidRPr="00D130EA" w:rsidRDefault="00214F09" w:rsidP="00214F09">
      <w:pPr>
        <w:spacing w:line="480" w:lineRule="auto"/>
        <w:jc w:val="both"/>
        <w:rPr>
          <w:rFonts w:ascii="Arial" w:hAnsi="Arial"/>
          <w:sz w:val="22"/>
          <w:szCs w:val="22"/>
        </w:rPr>
      </w:pPr>
    </w:p>
    <w:p w14:paraId="6D7A1839" w14:textId="1B373F49" w:rsidR="00214F09" w:rsidRPr="004A2139" w:rsidRDefault="00214F09" w:rsidP="00214F09">
      <w:pPr>
        <w:spacing w:line="480" w:lineRule="auto"/>
        <w:jc w:val="both"/>
        <w:rPr>
          <w:rFonts w:ascii="Arial" w:hAnsi="Arial"/>
          <w:b/>
          <w:sz w:val="22"/>
          <w:szCs w:val="22"/>
        </w:rPr>
      </w:pPr>
      <w:r w:rsidRPr="004A2139">
        <w:rPr>
          <w:rFonts w:ascii="Arial" w:hAnsi="Arial"/>
          <w:b/>
          <w:sz w:val="22"/>
          <w:szCs w:val="22"/>
        </w:rPr>
        <w:t xml:space="preserve">Thomas Lefebvre </w:t>
      </w:r>
      <w:r w:rsidRPr="004A2139">
        <w:rPr>
          <w:rFonts w:ascii="Arial" w:hAnsi="Arial"/>
          <w:b/>
          <w:sz w:val="22"/>
          <w:szCs w:val="22"/>
          <w:vertAlign w:val="superscript"/>
        </w:rPr>
        <w:t>a,¥</w:t>
      </w:r>
      <w:r w:rsidRPr="004A2139">
        <w:rPr>
          <w:rFonts w:ascii="Arial" w:hAnsi="Arial"/>
          <w:b/>
          <w:sz w:val="22"/>
          <w:szCs w:val="22"/>
        </w:rPr>
        <w:t xml:space="preserve">, </w:t>
      </w:r>
      <w:r w:rsidR="00972EC0" w:rsidRPr="004A2139">
        <w:rPr>
          <w:rFonts w:ascii="Arial" w:hAnsi="Arial"/>
          <w:b/>
          <w:sz w:val="22"/>
          <w:szCs w:val="22"/>
        </w:rPr>
        <w:t>Edward L. Vargo</w:t>
      </w:r>
      <w:r w:rsidR="00972EC0" w:rsidRPr="004A2139">
        <w:rPr>
          <w:rFonts w:ascii="Arial" w:hAnsi="Arial"/>
          <w:b/>
          <w:sz w:val="22"/>
          <w:szCs w:val="22"/>
          <w:vertAlign w:val="superscript"/>
        </w:rPr>
        <w:t xml:space="preserve"> </w:t>
      </w:r>
      <w:r w:rsidR="00972EC0">
        <w:rPr>
          <w:rFonts w:ascii="Arial" w:hAnsi="Arial"/>
          <w:b/>
          <w:sz w:val="22"/>
          <w:szCs w:val="22"/>
          <w:vertAlign w:val="superscript"/>
        </w:rPr>
        <w:t>b</w:t>
      </w:r>
      <w:r w:rsidR="00972EC0" w:rsidRPr="004A2139">
        <w:rPr>
          <w:rFonts w:ascii="Arial" w:hAnsi="Arial"/>
          <w:b/>
          <w:sz w:val="22"/>
          <w:szCs w:val="22"/>
        </w:rPr>
        <w:t xml:space="preserve">, </w:t>
      </w:r>
      <w:r w:rsidRPr="004A2139">
        <w:rPr>
          <w:rFonts w:ascii="Arial" w:hAnsi="Arial"/>
          <w:b/>
          <w:sz w:val="22"/>
          <w:szCs w:val="22"/>
        </w:rPr>
        <w:t xml:space="preserve">Marie Zimmermann </w:t>
      </w:r>
      <w:r w:rsidRPr="004A2139">
        <w:rPr>
          <w:rFonts w:ascii="Arial" w:hAnsi="Arial"/>
          <w:b/>
          <w:sz w:val="22"/>
          <w:szCs w:val="22"/>
          <w:vertAlign w:val="superscript"/>
        </w:rPr>
        <w:t>a</w:t>
      </w:r>
      <w:r w:rsidRPr="004A2139">
        <w:rPr>
          <w:rFonts w:ascii="Arial" w:hAnsi="Arial"/>
          <w:b/>
          <w:sz w:val="22"/>
          <w:szCs w:val="22"/>
        </w:rPr>
        <w:t xml:space="preserve">, Simon  Dupont </w:t>
      </w:r>
      <w:r w:rsidRPr="004A2139">
        <w:rPr>
          <w:rFonts w:ascii="Arial" w:hAnsi="Arial"/>
          <w:b/>
          <w:sz w:val="22"/>
          <w:szCs w:val="22"/>
          <w:vertAlign w:val="superscript"/>
        </w:rPr>
        <w:t>a</w:t>
      </w:r>
      <w:r w:rsidRPr="004A2139">
        <w:rPr>
          <w:rFonts w:ascii="Arial" w:hAnsi="Arial"/>
          <w:b/>
          <w:sz w:val="22"/>
          <w:szCs w:val="22"/>
        </w:rPr>
        <w:t xml:space="preserve">, </w:t>
      </w:r>
      <w:r w:rsidR="00972EC0" w:rsidRPr="004A2139">
        <w:rPr>
          <w:rFonts w:ascii="Arial" w:hAnsi="Arial"/>
          <w:b/>
          <w:sz w:val="22"/>
          <w:szCs w:val="22"/>
        </w:rPr>
        <w:t xml:space="preserve">Magdalena Kutnik </w:t>
      </w:r>
      <w:r w:rsidR="00972EC0" w:rsidRPr="004A2139">
        <w:rPr>
          <w:rFonts w:ascii="Arial" w:hAnsi="Arial"/>
          <w:b/>
          <w:sz w:val="22"/>
          <w:szCs w:val="22"/>
          <w:vertAlign w:val="superscript"/>
        </w:rPr>
        <w:t>a,</w:t>
      </w:r>
      <w:r w:rsidR="00D47E15">
        <w:rPr>
          <w:rFonts w:ascii="Arial" w:hAnsi="Arial"/>
          <w:b/>
          <w:sz w:val="22"/>
          <w:szCs w:val="22"/>
          <w:vertAlign w:val="superscript"/>
        </w:rPr>
        <w:t>c</w:t>
      </w:r>
      <w:bookmarkStart w:id="0" w:name="_GoBack"/>
      <w:bookmarkEnd w:id="0"/>
      <w:r w:rsidR="00972EC0" w:rsidRPr="004A2139">
        <w:rPr>
          <w:rFonts w:ascii="Arial" w:hAnsi="Arial"/>
          <w:b/>
          <w:sz w:val="22"/>
          <w:szCs w:val="22"/>
        </w:rPr>
        <w:t xml:space="preserve">, </w:t>
      </w:r>
      <w:r w:rsidRPr="004A2139">
        <w:rPr>
          <w:rFonts w:ascii="Arial" w:hAnsi="Arial"/>
          <w:b/>
          <w:sz w:val="22"/>
          <w:szCs w:val="22"/>
        </w:rPr>
        <w:t xml:space="preserve">Anne-Geneviève Bagnères </w:t>
      </w:r>
      <w:r w:rsidRPr="004A2139">
        <w:rPr>
          <w:rFonts w:ascii="Arial" w:hAnsi="Arial"/>
          <w:b/>
          <w:sz w:val="22"/>
          <w:szCs w:val="22"/>
          <w:vertAlign w:val="superscript"/>
        </w:rPr>
        <w:t>a,</w:t>
      </w:r>
      <w:r w:rsidRPr="004A2139">
        <w:rPr>
          <w:rFonts w:ascii="Arial" w:hAnsi="Arial"/>
          <w:b/>
          <w:sz w:val="22"/>
          <w:szCs w:val="22"/>
        </w:rPr>
        <w:t>*</w:t>
      </w:r>
    </w:p>
    <w:p w14:paraId="14414AF2" w14:textId="77777777" w:rsidR="00214F09" w:rsidRDefault="00214F09" w:rsidP="0071501D">
      <w:pPr>
        <w:spacing w:after="200"/>
        <w:ind w:right="0"/>
        <w:jc w:val="both"/>
        <w:rPr>
          <w:rFonts w:ascii="Arial" w:eastAsia="Times New Roman" w:hAnsi="Arial"/>
          <w:b/>
          <w:i/>
          <w:sz w:val="28"/>
          <w:szCs w:val="28"/>
        </w:rPr>
      </w:pPr>
    </w:p>
    <w:p w14:paraId="27E4D412" w14:textId="77777777" w:rsidR="00214F09" w:rsidRDefault="00214F09" w:rsidP="0071501D">
      <w:pPr>
        <w:spacing w:after="200"/>
        <w:ind w:right="0"/>
        <w:jc w:val="both"/>
        <w:rPr>
          <w:rFonts w:ascii="Arial" w:eastAsia="Times New Roman" w:hAnsi="Arial"/>
          <w:b/>
          <w:i/>
          <w:sz w:val="28"/>
          <w:szCs w:val="28"/>
        </w:rPr>
      </w:pPr>
    </w:p>
    <w:p w14:paraId="10A88C2F" w14:textId="77777777" w:rsidR="00214F09" w:rsidRDefault="00214F09" w:rsidP="0071501D">
      <w:pPr>
        <w:spacing w:after="200"/>
        <w:ind w:right="0"/>
        <w:jc w:val="both"/>
        <w:rPr>
          <w:rFonts w:ascii="Arial" w:eastAsia="Times New Roman" w:hAnsi="Arial"/>
          <w:b/>
          <w:i/>
          <w:sz w:val="28"/>
          <w:szCs w:val="28"/>
        </w:rPr>
      </w:pPr>
    </w:p>
    <w:p w14:paraId="2D16B227" w14:textId="77777777" w:rsidR="00214F09" w:rsidRDefault="00214F09" w:rsidP="0071501D">
      <w:pPr>
        <w:spacing w:after="200"/>
        <w:ind w:right="0"/>
        <w:jc w:val="both"/>
        <w:rPr>
          <w:rFonts w:ascii="Arial" w:eastAsia="Times New Roman" w:hAnsi="Arial"/>
          <w:b/>
          <w:i/>
          <w:sz w:val="28"/>
          <w:szCs w:val="28"/>
        </w:rPr>
      </w:pPr>
    </w:p>
    <w:p w14:paraId="1F442EC2" w14:textId="77777777" w:rsidR="0071501D" w:rsidRDefault="006066E8" w:rsidP="0071501D">
      <w:pPr>
        <w:spacing w:after="200"/>
        <w:ind w:right="0"/>
        <w:jc w:val="both"/>
        <w:rPr>
          <w:rFonts w:ascii="Arial" w:eastAsia="Times New Roman" w:hAnsi="Arial"/>
          <w:b/>
          <w:i/>
          <w:sz w:val="28"/>
          <w:szCs w:val="28"/>
        </w:rPr>
      </w:pPr>
      <w:r w:rsidRPr="009024E2">
        <w:rPr>
          <w:rFonts w:ascii="Arial" w:eastAsia="Times New Roman" w:hAnsi="Arial"/>
          <w:b/>
          <w:i/>
          <w:sz w:val="28"/>
          <w:szCs w:val="28"/>
        </w:rPr>
        <w:t>Supp</w:t>
      </w:r>
      <w:r w:rsidR="009024E2" w:rsidRPr="009024E2">
        <w:rPr>
          <w:rFonts w:ascii="Arial" w:eastAsia="Times New Roman" w:hAnsi="Arial"/>
          <w:b/>
          <w:i/>
          <w:sz w:val="28"/>
          <w:szCs w:val="28"/>
        </w:rPr>
        <w:t>orting Information</w:t>
      </w:r>
    </w:p>
    <w:p w14:paraId="635E07FC" w14:textId="15C29595" w:rsidR="00890076" w:rsidRPr="0071501D" w:rsidRDefault="00245FB9" w:rsidP="0071501D">
      <w:pPr>
        <w:spacing w:after="200"/>
        <w:ind w:right="0"/>
        <w:jc w:val="both"/>
        <w:rPr>
          <w:rFonts w:ascii="Arial" w:eastAsia="Times New Roman" w:hAnsi="Arial"/>
          <w:b/>
          <w:i/>
          <w:sz w:val="28"/>
          <w:szCs w:val="28"/>
        </w:rPr>
      </w:pPr>
      <w:r>
        <w:rPr>
          <w:rFonts w:ascii="Arial" w:eastAsia="Times New Roman" w:hAnsi="Arial"/>
          <w:b/>
          <w:sz w:val="24"/>
        </w:rPr>
        <w:t>Table</w:t>
      </w:r>
      <w:r w:rsidR="009024E2">
        <w:rPr>
          <w:rFonts w:ascii="Arial" w:eastAsia="Times New Roman" w:hAnsi="Arial"/>
          <w:b/>
          <w:sz w:val="24"/>
        </w:rPr>
        <w:t xml:space="preserve"> S</w:t>
      </w:r>
      <w:r w:rsidR="00890076" w:rsidRPr="00EE64BA">
        <w:rPr>
          <w:rFonts w:ascii="Arial" w:eastAsia="Times New Roman" w:hAnsi="Arial"/>
          <w:b/>
          <w:sz w:val="24"/>
        </w:rPr>
        <w:t>1</w:t>
      </w:r>
      <w:r w:rsidR="009024E2" w:rsidRPr="009024E2">
        <w:rPr>
          <w:rFonts w:ascii="Arial" w:eastAsia="Times New Roman" w:hAnsi="Arial"/>
          <w:sz w:val="24"/>
        </w:rPr>
        <w:t>:</w:t>
      </w:r>
      <w:r w:rsidR="00890076" w:rsidRPr="00EE64BA">
        <w:rPr>
          <w:rFonts w:ascii="Arial" w:eastAsia="Times New Roman" w:hAnsi="Arial"/>
          <w:b/>
          <w:sz w:val="24"/>
        </w:rPr>
        <w:t xml:space="preserve"> </w:t>
      </w:r>
      <w:r w:rsidR="00890076" w:rsidRPr="00EE64BA">
        <w:rPr>
          <w:rFonts w:ascii="Arial" w:eastAsia="Times New Roman" w:hAnsi="Arial"/>
          <w:sz w:val="24"/>
        </w:rPr>
        <w:t>Primers and PCR programs used for the different genetic analyses.</w:t>
      </w:r>
    </w:p>
    <w:p w14:paraId="296541F0" w14:textId="3E2EB691" w:rsidR="00890076" w:rsidRPr="00EE64BA" w:rsidRDefault="00245FB9" w:rsidP="0071501D">
      <w:pPr>
        <w:spacing w:after="200"/>
        <w:ind w:right="0"/>
        <w:jc w:val="both"/>
        <w:rPr>
          <w:rFonts w:ascii="Arial" w:eastAsia="Times New Roman" w:hAnsi="Arial"/>
          <w:b/>
          <w:sz w:val="24"/>
        </w:rPr>
      </w:pPr>
      <w:r>
        <w:rPr>
          <w:rFonts w:ascii="Arial" w:eastAsia="Times New Roman" w:hAnsi="Arial"/>
          <w:b/>
          <w:sz w:val="24"/>
        </w:rPr>
        <w:t xml:space="preserve">Figure </w:t>
      </w:r>
      <w:r w:rsidR="009024E2">
        <w:rPr>
          <w:rFonts w:ascii="Arial" w:eastAsia="Times New Roman" w:hAnsi="Arial"/>
          <w:b/>
          <w:sz w:val="24"/>
        </w:rPr>
        <w:t>S</w:t>
      </w:r>
      <w:r>
        <w:rPr>
          <w:rFonts w:ascii="Arial" w:eastAsia="Times New Roman" w:hAnsi="Arial"/>
          <w:b/>
          <w:sz w:val="24"/>
        </w:rPr>
        <w:t>1</w:t>
      </w:r>
      <w:r w:rsidR="009024E2" w:rsidRPr="009024E2">
        <w:rPr>
          <w:rFonts w:ascii="Arial" w:eastAsia="Times New Roman" w:hAnsi="Arial"/>
          <w:sz w:val="24"/>
        </w:rPr>
        <w:t>:</w:t>
      </w:r>
      <w:r w:rsidR="00890076" w:rsidRPr="00EE64BA">
        <w:rPr>
          <w:rFonts w:ascii="Arial" w:eastAsia="Times New Roman" w:hAnsi="Arial"/>
          <w:b/>
          <w:sz w:val="24"/>
        </w:rPr>
        <w:t xml:space="preserve"> </w:t>
      </w:r>
      <w:r w:rsidR="00890076" w:rsidRPr="00EE64BA">
        <w:rPr>
          <w:rFonts w:ascii="Arial" w:eastAsia="Times New Roman" w:hAnsi="Arial"/>
          <w:sz w:val="24"/>
        </w:rPr>
        <w:t xml:space="preserve">Bayesian phylogenetic tree inferred from the mitochondrial COI-COII concatenated sequences. </w:t>
      </w:r>
      <w:r w:rsidR="00F250D3" w:rsidRPr="00EE64BA">
        <w:rPr>
          <w:rFonts w:ascii="Arial" w:eastAsia="Times New Roman" w:hAnsi="Arial"/>
          <w:sz w:val="24"/>
        </w:rPr>
        <w:t>The n</w:t>
      </w:r>
      <w:r w:rsidR="00890076" w:rsidRPr="00EE64BA">
        <w:rPr>
          <w:rFonts w:ascii="Arial" w:eastAsia="Times New Roman" w:hAnsi="Arial"/>
          <w:sz w:val="24"/>
        </w:rPr>
        <w:t xml:space="preserve">umbers at </w:t>
      </w:r>
      <w:r w:rsidR="00F250D3" w:rsidRPr="00EE64BA">
        <w:rPr>
          <w:rFonts w:ascii="Arial" w:eastAsia="Times New Roman" w:hAnsi="Arial"/>
          <w:sz w:val="24"/>
        </w:rPr>
        <w:t xml:space="preserve">the </w:t>
      </w:r>
      <w:r w:rsidR="00890076" w:rsidRPr="00EE64BA">
        <w:rPr>
          <w:rFonts w:ascii="Arial" w:eastAsia="Times New Roman" w:hAnsi="Arial"/>
          <w:sz w:val="24"/>
        </w:rPr>
        <w:t xml:space="preserve">nodes indicate bootstrap values for </w:t>
      </w:r>
      <w:r w:rsidR="00F250D3" w:rsidRPr="00EE64BA">
        <w:rPr>
          <w:rFonts w:ascii="Arial" w:eastAsia="Times New Roman" w:hAnsi="Arial"/>
          <w:sz w:val="24"/>
        </w:rPr>
        <w:t>the</w:t>
      </w:r>
      <w:r w:rsidR="00890076" w:rsidRPr="00EE64BA">
        <w:rPr>
          <w:rFonts w:ascii="Arial" w:eastAsia="Times New Roman" w:hAnsi="Arial"/>
          <w:sz w:val="24"/>
        </w:rPr>
        <w:t xml:space="preserve"> NJ, MP</w:t>
      </w:r>
      <w:r w:rsidR="00F250D3" w:rsidRPr="00EE64BA">
        <w:rPr>
          <w:rFonts w:ascii="Arial" w:eastAsia="Times New Roman" w:hAnsi="Arial"/>
          <w:sz w:val="24"/>
        </w:rPr>
        <w:t>,</w:t>
      </w:r>
      <w:r w:rsidR="00890076" w:rsidRPr="00EE64BA">
        <w:rPr>
          <w:rFonts w:ascii="Arial" w:eastAsia="Times New Roman" w:hAnsi="Arial"/>
          <w:sz w:val="24"/>
        </w:rPr>
        <w:t xml:space="preserve"> and </w:t>
      </w:r>
      <w:r w:rsidR="005B543F" w:rsidRPr="00EE64BA">
        <w:rPr>
          <w:rFonts w:ascii="Arial" w:eastAsia="Times New Roman" w:hAnsi="Arial"/>
          <w:sz w:val="24"/>
        </w:rPr>
        <w:t xml:space="preserve">BY </w:t>
      </w:r>
      <w:r w:rsidR="00890076" w:rsidRPr="00EE64BA">
        <w:rPr>
          <w:rFonts w:ascii="Arial" w:eastAsia="Times New Roman" w:hAnsi="Arial"/>
          <w:sz w:val="24"/>
        </w:rPr>
        <w:t xml:space="preserve">analyses, respectively. The </w:t>
      </w:r>
      <w:r w:rsidR="00F250D3" w:rsidRPr="00EE64BA">
        <w:rPr>
          <w:rFonts w:ascii="Arial" w:eastAsia="Times New Roman" w:hAnsi="Arial"/>
          <w:sz w:val="24"/>
        </w:rPr>
        <w:t>absence</w:t>
      </w:r>
      <w:r w:rsidR="00890076" w:rsidRPr="00EE64BA">
        <w:rPr>
          <w:rFonts w:ascii="Arial" w:eastAsia="Times New Roman" w:hAnsi="Arial"/>
          <w:sz w:val="24"/>
        </w:rPr>
        <w:t xml:space="preserve"> of </w:t>
      </w:r>
      <w:r w:rsidR="00F250D3" w:rsidRPr="00EE64BA">
        <w:rPr>
          <w:rFonts w:ascii="Arial" w:eastAsia="Times New Roman" w:hAnsi="Arial"/>
          <w:sz w:val="24"/>
        </w:rPr>
        <w:t xml:space="preserve">a </w:t>
      </w:r>
      <w:r w:rsidR="00890076" w:rsidRPr="00EE64BA">
        <w:rPr>
          <w:rFonts w:ascii="Arial" w:eastAsia="Times New Roman" w:hAnsi="Arial"/>
          <w:sz w:val="24"/>
        </w:rPr>
        <w:t xml:space="preserve">bootstrap value </w:t>
      </w:r>
      <w:r w:rsidR="00F250D3" w:rsidRPr="00EE64BA">
        <w:rPr>
          <w:rFonts w:ascii="Arial" w:eastAsia="Times New Roman" w:hAnsi="Arial"/>
          <w:sz w:val="24"/>
        </w:rPr>
        <w:t>(</w:t>
      </w:r>
      <w:r w:rsidR="00890076" w:rsidRPr="00EE64BA">
        <w:rPr>
          <w:rFonts w:ascii="Arial" w:eastAsia="Times New Roman" w:hAnsi="Arial"/>
          <w:sz w:val="24"/>
        </w:rPr>
        <w:t xml:space="preserve">marked by a dash </w:t>
      </w:r>
      <w:r w:rsidR="00F250D3" w:rsidRPr="00EE64BA">
        <w:rPr>
          <w:rFonts w:ascii="Arial" w:eastAsia="Times New Roman" w:hAnsi="Arial"/>
          <w:sz w:val="24"/>
        </w:rPr>
        <w:t>[</w:t>
      </w:r>
      <w:r w:rsidR="00890076" w:rsidRPr="00EE64BA">
        <w:rPr>
          <w:rFonts w:ascii="Arial" w:eastAsia="Times New Roman" w:hAnsi="Arial"/>
          <w:sz w:val="24"/>
        </w:rPr>
        <w:t>-</w:t>
      </w:r>
      <w:r w:rsidR="00F250D3" w:rsidRPr="00EE64BA">
        <w:rPr>
          <w:rFonts w:ascii="Arial" w:eastAsia="Times New Roman" w:hAnsi="Arial"/>
          <w:sz w:val="24"/>
        </w:rPr>
        <w:t>])</w:t>
      </w:r>
      <w:r w:rsidR="00890076" w:rsidRPr="00EE64BA">
        <w:rPr>
          <w:rFonts w:ascii="Arial" w:eastAsia="Times New Roman" w:hAnsi="Arial"/>
          <w:sz w:val="24"/>
        </w:rPr>
        <w:t xml:space="preserve"> means that tree topology is different for th</w:t>
      </w:r>
      <w:r w:rsidR="00F250D3" w:rsidRPr="00EE64BA">
        <w:rPr>
          <w:rFonts w:ascii="Arial" w:eastAsia="Times New Roman" w:hAnsi="Arial"/>
          <w:sz w:val="24"/>
        </w:rPr>
        <w:t>at</w:t>
      </w:r>
      <w:r w:rsidR="00890076" w:rsidRPr="00EE64BA">
        <w:rPr>
          <w:rFonts w:ascii="Arial" w:eastAsia="Times New Roman" w:hAnsi="Arial"/>
          <w:sz w:val="24"/>
        </w:rPr>
        <w:t xml:space="preserve"> branch and method</w:t>
      </w:r>
      <w:r w:rsidR="005B543F">
        <w:rPr>
          <w:rFonts w:ascii="Arial" w:eastAsia="Times New Roman" w:hAnsi="Arial"/>
          <w:sz w:val="24"/>
        </w:rPr>
        <w:t xml:space="preserve"> or the </w:t>
      </w:r>
      <w:r w:rsidR="005B543F" w:rsidRPr="00EE64BA">
        <w:rPr>
          <w:rFonts w:ascii="Arial" w:eastAsia="Times New Roman" w:hAnsi="Arial"/>
          <w:sz w:val="24"/>
        </w:rPr>
        <w:t>bootstrap</w:t>
      </w:r>
      <w:r w:rsidR="005B543F">
        <w:rPr>
          <w:rFonts w:ascii="Arial" w:eastAsia="Times New Roman" w:hAnsi="Arial"/>
          <w:sz w:val="24"/>
        </w:rPr>
        <w:t xml:space="preserve"> value is below 50%</w:t>
      </w:r>
      <w:r w:rsidR="00890076" w:rsidRPr="00EE64BA">
        <w:rPr>
          <w:rFonts w:ascii="Arial" w:eastAsia="Times New Roman" w:hAnsi="Arial"/>
          <w:sz w:val="24"/>
        </w:rPr>
        <w:t xml:space="preserve">. Clade </w:t>
      </w:r>
      <w:r w:rsidR="00675F02" w:rsidRPr="00EE64BA">
        <w:rPr>
          <w:rFonts w:ascii="Arial" w:eastAsia="Times New Roman" w:hAnsi="Arial"/>
          <w:sz w:val="24"/>
        </w:rPr>
        <w:t>label</w:t>
      </w:r>
      <w:r w:rsidR="00FE6B94" w:rsidRPr="00EE64BA">
        <w:rPr>
          <w:rFonts w:ascii="Arial" w:eastAsia="Times New Roman" w:hAnsi="Arial"/>
          <w:sz w:val="24"/>
        </w:rPr>
        <w:t>s are</w:t>
      </w:r>
      <w:r w:rsidR="00890076" w:rsidRPr="00EE64BA">
        <w:rPr>
          <w:rFonts w:ascii="Arial" w:eastAsia="Times New Roman" w:hAnsi="Arial"/>
          <w:sz w:val="24"/>
        </w:rPr>
        <w:t xml:space="preserve"> on the right</w:t>
      </w:r>
      <w:r w:rsidR="00675F02" w:rsidRPr="00EE64BA">
        <w:rPr>
          <w:rFonts w:ascii="Arial" w:eastAsia="Times New Roman" w:hAnsi="Arial"/>
          <w:sz w:val="24"/>
        </w:rPr>
        <w:t>:</w:t>
      </w:r>
      <w:r w:rsidR="00890076" w:rsidRPr="00EE64BA">
        <w:rPr>
          <w:rFonts w:ascii="Arial" w:eastAsia="Times New Roman" w:hAnsi="Arial"/>
          <w:sz w:val="24"/>
        </w:rPr>
        <w:t xml:space="preserve"> the two Iberian </w:t>
      </w:r>
      <w:r w:rsidR="00890076" w:rsidRPr="00EE64BA">
        <w:rPr>
          <w:rFonts w:ascii="Arial" w:eastAsia="Times New Roman" w:hAnsi="Arial"/>
          <w:i/>
          <w:sz w:val="24"/>
        </w:rPr>
        <w:t>Reticulitermes</w:t>
      </w:r>
      <w:r w:rsidR="00890076" w:rsidRPr="00EE64BA">
        <w:rPr>
          <w:rFonts w:ascii="Arial" w:eastAsia="Times New Roman" w:hAnsi="Arial"/>
          <w:sz w:val="24"/>
        </w:rPr>
        <w:t xml:space="preserve"> lineages plus a Moroccan branch</w:t>
      </w:r>
      <w:r w:rsidR="00675F02" w:rsidRPr="00EE64BA">
        <w:rPr>
          <w:rFonts w:ascii="Arial" w:eastAsia="Times New Roman" w:hAnsi="Arial"/>
          <w:sz w:val="24"/>
        </w:rPr>
        <w:t xml:space="preserve"> are present</w:t>
      </w:r>
      <w:r w:rsidR="00890076" w:rsidRPr="00EE64BA">
        <w:rPr>
          <w:rFonts w:ascii="Arial" w:eastAsia="Times New Roman" w:hAnsi="Arial"/>
          <w:sz w:val="24"/>
        </w:rPr>
        <w:t>.</w:t>
      </w:r>
    </w:p>
    <w:p w14:paraId="2C9F638A" w14:textId="7AC04429" w:rsidR="00890076" w:rsidRPr="00EE64BA" w:rsidRDefault="00245FB9" w:rsidP="0071501D">
      <w:pPr>
        <w:spacing w:after="200"/>
        <w:ind w:right="0"/>
        <w:jc w:val="both"/>
        <w:rPr>
          <w:rFonts w:ascii="Arial" w:eastAsia="Times New Roman" w:hAnsi="Arial"/>
          <w:sz w:val="24"/>
        </w:rPr>
      </w:pPr>
      <w:r>
        <w:rPr>
          <w:rFonts w:ascii="Arial" w:eastAsia="Times New Roman" w:hAnsi="Arial"/>
          <w:b/>
          <w:sz w:val="24"/>
        </w:rPr>
        <w:t xml:space="preserve">Figure </w:t>
      </w:r>
      <w:r w:rsidR="009024E2">
        <w:rPr>
          <w:rFonts w:ascii="Arial" w:eastAsia="Times New Roman" w:hAnsi="Arial"/>
          <w:b/>
          <w:sz w:val="24"/>
        </w:rPr>
        <w:t>S</w:t>
      </w:r>
      <w:r>
        <w:rPr>
          <w:rFonts w:ascii="Arial" w:eastAsia="Times New Roman" w:hAnsi="Arial"/>
          <w:b/>
          <w:sz w:val="24"/>
        </w:rPr>
        <w:t>2</w:t>
      </w:r>
      <w:r w:rsidR="009024E2" w:rsidRPr="009024E2">
        <w:rPr>
          <w:rFonts w:ascii="Arial" w:eastAsia="Times New Roman" w:hAnsi="Arial"/>
          <w:sz w:val="24"/>
        </w:rPr>
        <w:t>:</w:t>
      </w:r>
      <w:r w:rsidR="00890076" w:rsidRPr="00EE64BA">
        <w:rPr>
          <w:rFonts w:ascii="Arial" w:eastAsia="Times New Roman" w:hAnsi="Arial"/>
          <w:b/>
          <w:sz w:val="24"/>
        </w:rPr>
        <w:t xml:space="preserve"> </w:t>
      </w:r>
      <w:r w:rsidR="00675F02" w:rsidRPr="00EE64BA">
        <w:rPr>
          <w:rFonts w:ascii="Arial" w:eastAsia="Times New Roman" w:hAnsi="Arial"/>
          <w:sz w:val="24"/>
        </w:rPr>
        <w:t>P</w:t>
      </w:r>
      <w:r w:rsidR="00890076" w:rsidRPr="00EE64BA">
        <w:rPr>
          <w:rFonts w:ascii="Arial" w:eastAsia="Times New Roman" w:hAnsi="Arial"/>
          <w:sz w:val="24"/>
        </w:rPr>
        <w:t xml:space="preserve">opulation structure of southwestern European </w:t>
      </w:r>
      <w:r w:rsidR="00890076" w:rsidRPr="00EE64BA">
        <w:rPr>
          <w:rFonts w:ascii="Arial" w:eastAsia="Times New Roman" w:hAnsi="Arial"/>
          <w:i/>
          <w:sz w:val="24"/>
        </w:rPr>
        <w:t>Reticulitermes</w:t>
      </w:r>
      <w:r w:rsidR="00890076" w:rsidRPr="00EE64BA">
        <w:rPr>
          <w:rFonts w:ascii="Arial" w:eastAsia="Times New Roman" w:hAnsi="Arial"/>
          <w:sz w:val="24"/>
        </w:rPr>
        <w:t xml:space="preserve"> </w:t>
      </w:r>
      <w:r w:rsidR="00675F02" w:rsidRPr="00EE64BA">
        <w:rPr>
          <w:rFonts w:ascii="Arial" w:eastAsia="Times New Roman" w:hAnsi="Arial"/>
          <w:sz w:val="24"/>
        </w:rPr>
        <w:t xml:space="preserve">termites </w:t>
      </w:r>
      <w:r w:rsidR="00890076" w:rsidRPr="00EE64BA">
        <w:rPr>
          <w:rFonts w:ascii="Arial" w:eastAsia="Times New Roman" w:hAnsi="Arial"/>
          <w:sz w:val="24"/>
        </w:rPr>
        <w:t xml:space="preserve">based on the analysis of 10 microsatellite loci </w:t>
      </w:r>
      <w:r w:rsidR="00675F02" w:rsidRPr="00EE64BA">
        <w:rPr>
          <w:rFonts w:ascii="Arial" w:eastAsia="Times New Roman" w:hAnsi="Arial"/>
          <w:sz w:val="24"/>
        </w:rPr>
        <w:t>at</w:t>
      </w:r>
      <w:r w:rsidR="00890076" w:rsidRPr="00EE64BA">
        <w:rPr>
          <w:rFonts w:ascii="Arial" w:eastAsia="Times New Roman" w:hAnsi="Arial"/>
          <w:sz w:val="24"/>
        </w:rPr>
        <w:t xml:space="preserve"> 15 </w:t>
      </w:r>
      <w:r w:rsidR="00675F02" w:rsidRPr="00EE64BA">
        <w:rPr>
          <w:rFonts w:ascii="Arial" w:eastAsia="Times New Roman" w:hAnsi="Arial"/>
          <w:sz w:val="24"/>
        </w:rPr>
        <w:t>locations</w:t>
      </w:r>
      <w:r w:rsidR="00890076" w:rsidRPr="00EE64BA">
        <w:rPr>
          <w:rFonts w:ascii="Arial" w:eastAsia="Times New Roman" w:hAnsi="Arial"/>
          <w:sz w:val="24"/>
        </w:rPr>
        <w:t xml:space="preserve"> (A-O). In </w:t>
      </w:r>
      <w:r w:rsidR="00675F02" w:rsidRPr="00EE64BA">
        <w:rPr>
          <w:rFonts w:ascii="Arial" w:eastAsia="Times New Roman" w:hAnsi="Arial"/>
          <w:sz w:val="24"/>
        </w:rPr>
        <w:t>contrast</w:t>
      </w:r>
      <w:r w:rsidR="00890076" w:rsidRPr="00EE64BA">
        <w:rPr>
          <w:rFonts w:ascii="Arial" w:eastAsia="Times New Roman" w:hAnsi="Arial"/>
          <w:sz w:val="24"/>
        </w:rPr>
        <w:t xml:space="preserve"> to </w:t>
      </w:r>
      <w:r w:rsidR="00675F02" w:rsidRPr="00EE64BA">
        <w:rPr>
          <w:rFonts w:ascii="Arial" w:eastAsia="Times New Roman" w:hAnsi="Arial"/>
          <w:sz w:val="24"/>
        </w:rPr>
        <w:t>F</w:t>
      </w:r>
      <w:r w:rsidR="00890076" w:rsidRPr="00EE64BA">
        <w:rPr>
          <w:rFonts w:ascii="Arial" w:eastAsia="Times New Roman" w:hAnsi="Arial"/>
          <w:sz w:val="24"/>
        </w:rPr>
        <w:t xml:space="preserve">igure 6, </w:t>
      </w:r>
      <w:r w:rsidR="00FE6B94" w:rsidRPr="00EE64BA">
        <w:rPr>
          <w:rFonts w:ascii="Arial" w:eastAsia="Times New Roman" w:hAnsi="Arial"/>
          <w:sz w:val="24"/>
        </w:rPr>
        <w:t>more</w:t>
      </w:r>
      <w:r w:rsidR="00675F02" w:rsidRPr="00EE64BA">
        <w:rPr>
          <w:rFonts w:ascii="Arial" w:eastAsia="Times New Roman" w:hAnsi="Arial"/>
          <w:sz w:val="24"/>
        </w:rPr>
        <w:t xml:space="preserve"> </w:t>
      </w:r>
      <w:r w:rsidR="00890076" w:rsidRPr="00EE64BA">
        <w:rPr>
          <w:rFonts w:ascii="Arial" w:eastAsia="Times New Roman" w:hAnsi="Arial"/>
          <w:sz w:val="24"/>
        </w:rPr>
        <w:t>STRUCTURE runs, from K=2 to K=7, are represented here.</w:t>
      </w:r>
    </w:p>
    <w:p w14:paraId="79BA6651" w14:textId="6C8069BB" w:rsidR="005155B4" w:rsidRPr="00EE64BA" w:rsidRDefault="00245FB9" w:rsidP="0071501D">
      <w:pPr>
        <w:spacing w:after="200"/>
        <w:ind w:right="0"/>
        <w:jc w:val="both"/>
        <w:rPr>
          <w:rFonts w:ascii="Arial" w:eastAsia="Times New Roman" w:hAnsi="Arial"/>
          <w:b/>
          <w:sz w:val="24"/>
        </w:rPr>
      </w:pPr>
      <w:r>
        <w:rPr>
          <w:rFonts w:ascii="Arial" w:eastAsia="Times New Roman" w:hAnsi="Arial"/>
          <w:b/>
          <w:sz w:val="24"/>
        </w:rPr>
        <w:t xml:space="preserve">Table </w:t>
      </w:r>
      <w:r w:rsidR="009024E2">
        <w:rPr>
          <w:rFonts w:ascii="Arial" w:eastAsia="Times New Roman" w:hAnsi="Arial"/>
          <w:b/>
          <w:sz w:val="24"/>
        </w:rPr>
        <w:t>S2</w:t>
      </w:r>
      <w:r w:rsidR="009024E2" w:rsidRPr="009024E2">
        <w:rPr>
          <w:rFonts w:ascii="Arial" w:eastAsia="Times New Roman" w:hAnsi="Arial"/>
          <w:sz w:val="24"/>
        </w:rPr>
        <w:t>:</w:t>
      </w:r>
      <w:r w:rsidR="005155B4" w:rsidRPr="00EE64BA">
        <w:rPr>
          <w:rFonts w:ascii="Arial" w:eastAsia="Times New Roman" w:hAnsi="Arial"/>
          <w:b/>
          <w:sz w:val="24"/>
        </w:rPr>
        <w:t xml:space="preserve"> </w:t>
      </w:r>
      <w:r w:rsidR="005155B4" w:rsidRPr="00EE64BA">
        <w:rPr>
          <w:rFonts w:ascii="Arial" w:eastAsia="Times New Roman" w:hAnsi="Arial"/>
          <w:sz w:val="24"/>
        </w:rPr>
        <w:t xml:space="preserve">Table with Genbank </w:t>
      </w:r>
      <w:r w:rsidR="00D372ED" w:rsidRPr="00EE64BA">
        <w:rPr>
          <w:rFonts w:ascii="Arial" w:eastAsia="Times New Roman" w:hAnsi="Arial"/>
          <w:sz w:val="24"/>
        </w:rPr>
        <w:t>numbers for each site</w:t>
      </w:r>
      <w:r w:rsidR="00675F02" w:rsidRPr="00EE64BA">
        <w:rPr>
          <w:rFonts w:ascii="Arial" w:eastAsia="Times New Roman" w:hAnsi="Arial"/>
          <w:sz w:val="24"/>
        </w:rPr>
        <w:t>, the</w:t>
      </w:r>
      <w:r w:rsidR="00D372ED" w:rsidRPr="00EE64BA">
        <w:rPr>
          <w:rFonts w:ascii="Arial" w:eastAsia="Times New Roman" w:hAnsi="Arial"/>
          <w:sz w:val="24"/>
        </w:rPr>
        <w:t xml:space="preserve"> lab codes used in Kutnik et al</w:t>
      </w:r>
      <w:r w:rsidR="00675F02" w:rsidRPr="00EE64BA">
        <w:rPr>
          <w:rFonts w:ascii="Arial" w:eastAsia="Times New Roman" w:hAnsi="Arial"/>
          <w:sz w:val="24"/>
        </w:rPr>
        <w:t>.</w:t>
      </w:r>
      <w:r w:rsidR="00D372ED" w:rsidRPr="00EE64BA">
        <w:rPr>
          <w:rFonts w:ascii="Arial" w:eastAsia="Times New Roman" w:hAnsi="Arial"/>
          <w:sz w:val="24"/>
        </w:rPr>
        <w:t xml:space="preserve"> </w:t>
      </w:r>
      <w:r w:rsidR="00F319A9">
        <w:rPr>
          <w:rFonts w:ascii="Arial" w:eastAsia="Times New Roman" w:hAnsi="Arial"/>
          <w:sz w:val="24"/>
        </w:rPr>
        <w:t>(</w:t>
      </w:r>
      <w:r w:rsidR="00D372ED" w:rsidRPr="00EE64BA">
        <w:rPr>
          <w:rFonts w:ascii="Arial" w:eastAsia="Times New Roman" w:hAnsi="Arial"/>
          <w:sz w:val="24"/>
        </w:rPr>
        <w:t>2014</w:t>
      </w:r>
      <w:r w:rsidR="00F319A9">
        <w:rPr>
          <w:rFonts w:ascii="Arial" w:eastAsia="Times New Roman" w:hAnsi="Arial"/>
          <w:sz w:val="24"/>
        </w:rPr>
        <w:t>)</w:t>
      </w:r>
      <w:r w:rsidR="00675F02" w:rsidRPr="00EE64BA">
        <w:rPr>
          <w:rFonts w:ascii="Arial" w:eastAsia="Times New Roman" w:hAnsi="Arial"/>
          <w:sz w:val="24"/>
        </w:rPr>
        <w:t>,</w:t>
      </w:r>
      <w:r w:rsidR="00D372ED" w:rsidRPr="00EE64BA">
        <w:rPr>
          <w:rFonts w:ascii="Arial" w:eastAsia="Times New Roman" w:hAnsi="Arial"/>
          <w:sz w:val="24"/>
        </w:rPr>
        <w:t xml:space="preserve"> and </w:t>
      </w:r>
      <w:r w:rsidR="00675F02" w:rsidRPr="00EE64BA">
        <w:rPr>
          <w:rFonts w:ascii="Arial" w:eastAsia="Times New Roman" w:hAnsi="Arial"/>
          <w:sz w:val="24"/>
        </w:rPr>
        <w:t xml:space="preserve">the </w:t>
      </w:r>
      <w:r w:rsidR="00D372ED" w:rsidRPr="00EE64BA">
        <w:rPr>
          <w:rFonts w:ascii="Arial" w:eastAsia="Times New Roman" w:hAnsi="Arial"/>
          <w:sz w:val="24"/>
        </w:rPr>
        <w:t>cod</w:t>
      </w:r>
      <w:r w:rsidR="00675F02" w:rsidRPr="00EE64BA">
        <w:rPr>
          <w:rFonts w:ascii="Arial" w:eastAsia="Times New Roman" w:hAnsi="Arial"/>
          <w:sz w:val="24"/>
        </w:rPr>
        <w:t>es used in</w:t>
      </w:r>
      <w:r w:rsidR="00D372ED" w:rsidRPr="00EE64BA">
        <w:rPr>
          <w:rFonts w:ascii="Arial" w:eastAsia="Times New Roman" w:hAnsi="Arial"/>
          <w:sz w:val="24"/>
        </w:rPr>
        <w:t xml:space="preserve"> the present </w:t>
      </w:r>
      <w:r w:rsidR="00675F02" w:rsidRPr="00EE64BA">
        <w:rPr>
          <w:rFonts w:ascii="Arial" w:eastAsia="Times New Roman" w:hAnsi="Arial"/>
          <w:sz w:val="24"/>
        </w:rPr>
        <w:t>study.</w:t>
      </w:r>
    </w:p>
    <w:p w14:paraId="7EF432AC" w14:textId="77777777" w:rsidR="003C47E1" w:rsidRPr="00EE64BA" w:rsidRDefault="003C47E1">
      <w:pPr>
        <w:spacing w:after="200" w:line="276" w:lineRule="auto"/>
        <w:ind w:right="0"/>
        <w:rPr>
          <w:b/>
        </w:rPr>
      </w:pPr>
      <w:r w:rsidRPr="00EE64BA">
        <w:rPr>
          <w:b/>
        </w:rPr>
        <w:br w:type="page"/>
      </w:r>
    </w:p>
    <w:p w14:paraId="5AA89EB2" w14:textId="77777777" w:rsidR="000E5C0A" w:rsidRPr="00EE64BA" w:rsidRDefault="000E5C0A" w:rsidP="000E5C0A">
      <w:pPr>
        <w:spacing w:after="200" w:line="276" w:lineRule="auto"/>
        <w:ind w:right="0"/>
        <w:jc w:val="both"/>
        <w:rPr>
          <w:b/>
        </w:rPr>
        <w:sectPr w:rsidR="000E5C0A" w:rsidRPr="00EE64BA" w:rsidSect="000E5842">
          <w:footerReference w:type="default" r:id="rId8"/>
          <w:pgSz w:w="11906" w:h="16838" w:code="9"/>
          <w:pgMar w:top="1134" w:right="1418" w:bottom="1418" w:left="1418" w:header="709" w:footer="709" w:gutter="0"/>
          <w:cols w:space="6"/>
          <w:docGrid w:linePitch="360"/>
        </w:sectPr>
      </w:pPr>
    </w:p>
    <w:p w14:paraId="11DCF1D3" w14:textId="575A6519" w:rsidR="000E5C0A" w:rsidRPr="00EE64BA" w:rsidRDefault="00245FB9" w:rsidP="000E5C0A">
      <w:pPr>
        <w:spacing w:after="200" w:line="276" w:lineRule="auto"/>
        <w:ind w:right="0"/>
        <w:jc w:val="both"/>
        <w:rPr>
          <w:b/>
        </w:rPr>
      </w:pPr>
      <w:r>
        <w:rPr>
          <w:b/>
        </w:rPr>
        <w:lastRenderedPageBreak/>
        <w:t>Table</w:t>
      </w:r>
      <w:r w:rsidRPr="00EE64BA">
        <w:rPr>
          <w:b/>
        </w:rPr>
        <w:t xml:space="preserve"> </w:t>
      </w:r>
      <w:r w:rsidR="0071501D">
        <w:rPr>
          <w:b/>
        </w:rPr>
        <w:t>S</w:t>
      </w:r>
      <w:r w:rsidR="000E5C0A" w:rsidRPr="00EE64BA">
        <w:rPr>
          <w:b/>
        </w:rPr>
        <w:t>1</w:t>
      </w:r>
    </w:p>
    <w:tbl>
      <w:tblPr>
        <w:tblpPr w:leftFromText="141" w:rightFromText="141" w:vertAnchor="text" w:horzAnchor="margin" w:tblpXSpec="center" w:tblpY="860"/>
        <w:tblW w:w="100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6"/>
        <w:gridCol w:w="869"/>
        <w:gridCol w:w="1107"/>
        <w:gridCol w:w="3401"/>
        <w:gridCol w:w="1395"/>
        <w:gridCol w:w="2924"/>
      </w:tblGrid>
      <w:tr w:rsidR="000E5C0A" w:rsidRPr="00EE64BA" w14:paraId="38E45887" w14:textId="77777777" w:rsidTr="004D6CA8">
        <w:trPr>
          <w:trHeight w:val="330"/>
        </w:trPr>
        <w:tc>
          <w:tcPr>
            <w:tcW w:w="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435F95A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sz w:val="16"/>
                <w:szCs w:val="18"/>
              </w:rPr>
            </w:pPr>
            <w:r w:rsidRPr="00EE64BA">
              <w:rPr>
                <w:rFonts w:eastAsia="Times New Roman"/>
                <w:bCs w:val="0"/>
                <w:sz w:val="16"/>
                <w:szCs w:val="18"/>
              </w:rPr>
              <w:t> 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ABD966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sz w:val="16"/>
                <w:szCs w:val="20"/>
              </w:rPr>
            </w:pPr>
            <w:r w:rsidRPr="00EE64BA">
              <w:rPr>
                <w:rFonts w:eastAsia="Times New Roman"/>
                <w:bCs w:val="0"/>
                <w:sz w:val="16"/>
                <w:szCs w:val="20"/>
              </w:rPr>
              <w:t>Locus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BFE085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sz w:val="16"/>
                <w:szCs w:val="20"/>
              </w:rPr>
            </w:pPr>
            <w:r w:rsidRPr="00EE64BA">
              <w:rPr>
                <w:rFonts w:eastAsia="Times New Roman"/>
                <w:bCs w:val="0"/>
                <w:sz w:val="16"/>
                <w:szCs w:val="20"/>
              </w:rPr>
              <w:t>Primers</w:t>
            </w:r>
          </w:p>
        </w:tc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150636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sz w:val="16"/>
                <w:szCs w:val="20"/>
              </w:rPr>
            </w:pPr>
            <w:r w:rsidRPr="00EE64BA">
              <w:rPr>
                <w:rFonts w:eastAsia="Times New Roman"/>
                <w:bCs w:val="0"/>
                <w:sz w:val="16"/>
                <w:szCs w:val="20"/>
              </w:rPr>
              <w:t>Sequence (5’ &gt; 3’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9C32CA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color w:val="000000"/>
                <w:sz w:val="16"/>
                <w:szCs w:val="20"/>
              </w:rPr>
            </w:pPr>
            <w:r w:rsidRPr="00EE64BA">
              <w:rPr>
                <w:rFonts w:eastAsia="Times New Roman"/>
                <w:bCs w:val="0"/>
                <w:color w:val="000000"/>
                <w:sz w:val="16"/>
                <w:szCs w:val="20"/>
              </w:rPr>
              <w:t>Source</w:t>
            </w:r>
          </w:p>
        </w:tc>
        <w:tc>
          <w:tcPr>
            <w:tcW w:w="2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553BCF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sz w:val="16"/>
                <w:szCs w:val="20"/>
              </w:rPr>
            </w:pPr>
            <w:r w:rsidRPr="00EE64BA">
              <w:rPr>
                <w:rFonts w:eastAsia="Times New Roman"/>
                <w:bCs w:val="0"/>
                <w:sz w:val="16"/>
                <w:szCs w:val="20"/>
              </w:rPr>
              <w:t>PCR profiles</w:t>
            </w:r>
          </w:p>
        </w:tc>
      </w:tr>
      <w:tr w:rsidR="000E5C0A" w:rsidRPr="00EE64BA" w14:paraId="24523B76" w14:textId="77777777" w:rsidTr="004D6CA8">
        <w:trPr>
          <w:trHeight w:val="164"/>
        </w:trPr>
        <w:tc>
          <w:tcPr>
            <w:tcW w:w="386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B251533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sz w:val="16"/>
                <w:szCs w:val="20"/>
              </w:rPr>
            </w:pPr>
            <w:r w:rsidRPr="00EE64BA">
              <w:rPr>
                <w:rFonts w:eastAsia="Times New Roman"/>
                <w:bCs w:val="0"/>
                <w:sz w:val="16"/>
                <w:szCs w:val="20"/>
              </w:rPr>
              <w:t>mitoch.</w:t>
            </w:r>
          </w:p>
        </w:tc>
        <w:tc>
          <w:tcPr>
            <w:tcW w:w="86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AB1D6B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sz w:val="16"/>
                <w:szCs w:val="20"/>
              </w:rPr>
            </w:pPr>
            <w:r w:rsidRPr="00EE64BA">
              <w:rPr>
                <w:rFonts w:eastAsia="Times New Roman"/>
                <w:bCs w:val="0"/>
                <w:sz w:val="16"/>
                <w:szCs w:val="20"/>
              </w:rPr>
              <w:t>COI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6E2E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color w:val="000000"/>
                <w:sz w:val="16"/>
                <w:szCs w:val="20"/>
              </w:rPr>
            </w:pPr>
            <w:r w:rsidRPr="00EE64BA">
              <w:rPr>
                <w:rFonts w:eastAsia="Times New Roman"/>
                <w:bCs w:val="0"/>
                <w:color w:val="000000"/>
                <w:sz w:val="16"/>
                <w:szCs w:val="20"/>
              </w:rPr>
              <w:t>COI F 2195</w:t>
            </w:r>
          </w:p>
        </w:tc>
        <w:tc>
          <w:tcPr>
            <w:tcW w:w="340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453D285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sz w:val="16"/>
                <w:szCs w:val="20"/>
              </w:rPr>
            </w:pPr>
            <w:r w:rsidRPr="00EE64BA">
              <w:rPr>
                <w:rFonts w:eastAsia="Times New Roman"/>
                <w:bCs w:val="0"/>
                <w:sz w:val="16"/>
                <w:szCs w:val="20"/>
              </w:rPr>
              <w:t>TTG ATT CTT TGG TCA CCC AGA AGT</w:t>
            </w:r>
          </w:p>
        </w:tc>
        <w:tc>
          <w:tcPr>
            <w:tcW w:w="139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C0232A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color w:val="000000"/>
                <w:sz w:val="16"/>
                <w:szCs w:val="20"/>
              </w:rPr>
            </w:pPr>
            <w:r w:rsidRPr="00EE64BA">
              <w:rPr>
                <w:rFonts w:eastAsia="Times New Roman"/>
                <w:bCs w:val="0"/>
                <w:color w:val="000000"/>
                <w:sz w:val="16"/>
                <w:szCs w:val="20"/>
              </w:rPr>
              <w:t xml:space="preserve">Simon </w:t>
            </w:r>
            <w:r w:rsidRPr="002E79E9">
              <w:rPr>
                <w:rFonts w:eastAsia="Times New Roman"/>
                <w:bCs w:val="0"/>
                <w:iCs/>
                <w:color w:val="000000"/>
                <w:sz w:val="16"/>
                <w:szCs w:val="20"/>
              </w:rPr>
              <w:t>et al.,</w:t>
            </w:r>
            <w:r w:rsidRPr="00EE64BA">
              <w:rPr>
                <w:rFonts w:eastAsia="Times New Roman"/>
                <w:bCs w:val="0"/>
                <w:color w:val="000000"/>
                <w:sz w:val="16"/>
                <w:szCs w:val="20"/>
              </w:rPr>
              <w:t xml:space="preserve"> 2004</w:t>
            </w:r>
          </w:p>
        </w:tc>
        <w:tc>
          <w:tcPr>
            <w:tcW w:w="292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11DCDA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sz w:val="16"/>
                <w:szCs w:val="20"/>
              </w:rPr>
            </w:pPr>
            <w:r w:rsidRPr="00EE64BA">
              <w:rPr>
                <w:rFonts w:eastAsia="Times New Roman"/>
                <w:bCs w:val="0"/>
                <w:sz w:val="16"/>
                <w:szCs w:val="20"/>
              </w:rPr>
              <w:t>94°C (15’), [94°C(30''), 50°(90''),  72°(2’)]x34, 72°C(4’)</w:t>
            </w:r>
          </w:p>
        </w:tc>
      </w:tr>
      <w:tr w:rsidR="000E5C0A" w:rsidRPr="00EE64BA" w14:paraId="0AD73032" w14:textId="77777777" w:rsidTr="004D6CA8">
        <w:trPr>
          <w:trHeight w:val="132"/>
        </w:trPr>
        <w:tc>
          <w:tcPr>
            <w:tcW w:w="386" w:type="dxa"/>
            <w:vMerge/>
            <w:vAlign w:val="center"/>
            <w:hideMark/>
          </w:tcPr>
          <w:p w14:paraId="01BFF46A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sz w:val="16"/>
                <w:szCs w:val="20"/>
              </w:rPr>
            </w:pPr>
          </w:p>
        </w:tc>
        <w:tc>
          <w:tcPr>
            <w:tcW w:w="869" w:type="dxa"/>
            <w:vMerge/>
            <w:vAlign w:val="center"/>
            <w:hideMark/>
          </w:tcPr>
          <w:p w14:paraId="3C10321E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sz w:val="16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45F77CD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color w:val="000000"/>
                <w:sz w:val="16"/>
                <w:szCs w:val="20"/>
              </w:rPr>
            </w:pPr>
            <w:r w:rsidRPr="00EE64BA">
              <w:rPr>
                <w:rFonts w:eastAsia="Times New Roman"/>
                <w:bCs w:val="0"/>
                <w:color w:val="000000"/>
                <w:sz w:val="16"/>
                <w:szCs w:val="20"/>
              </w:rPr>
              <w:t>COI R 3014</w:t>
            </w:r>
          </w:p>
        </w:tc>
        <w:tc>
          <w:tcPr>
            <w:tcW w:w="3401" w:type="dxa"/>
            <w:shd w:val="clear" w:color="auto" w:fill="auto"/>
            <w:vAlign w:val="bottom"/>
            <w:hideMark/>
          </w:tcPr>
          <w:p w14:paraId="6D83C837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sz w:val="16"/>
                <w:szCs w:val="20"/>
              </w:rPr>
            </w:pPr>
            <w:r w:rsidRPr="00EE64BA">
              <w:rPr>
                <w:rFonts w:eastAsia="Times New Roman"/>
                <w:bCs w:val="0"/>
                <w:sz w:val="16"/>
                <w:szCs w:val="20"/>
              </w:rPr>
              <w:t>TCT AAT GCA TTA ATC TGC CAT ATT A</w:t>
            </w:r>
          </w:p>
        </w:tc>
        <w:tc>
          <w:tcPr>
            <w:tcW w:w="1395" w:type="dxa"/>
            <w:vMerge/>
            <w:vAlign w:val="center"/>
            <w:hideMark/>
          </w:tcPr>
          <w:p w14:paraId="73A4D087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color w:val="BFBFBF"/>
                <w:sz w:val="16"/>
                <w:szCs w:val="20"/>
              </w:rPr>
            </w:pPr>
          </w:p>
        </w:tc>
        <w:tc>
          <w:tcPr>
            <w:tcW w:w="2924" w:type="dxa"/>
            <w:vMerge/>
            <w:vAlign w:val="center"/>
            <w:hideMark/>
          </w:tcPr>
          <w:p w14:paraId="14E0B046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sz w:val="16"/>
                <w:szCs w:val="20"/>
              </w:rPr>
            </w:pPr>
          </w:p>
        </w:tc>
      </w:tr>
      <w:tr w:rsidR="000E5C0A" w:rsidRPr="00EE64BA" w14:paraId="13DC1C1F" w14:textId="77777777" w:rsidTr="004D6CA8">
        <w:trPr>
          <w:trHeight w:val="135"/>
        </w:trPr>
        <w:tc>
          <w:tcPr>
            <w:tcW w:w="386" w:type="dxa"/>
            <w:vMerge/>
            <w:vAlign w:val="center"/>
            <w:hideMark/>
          </w:tcPr>
          <w:p w14:paraId="7C609B91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sz w:val="16"/>
                <w:szCs w:val="20"/>
              </w:rPr>
            </w:pPr>
          </w:p>
        </w:tc>
        <w:tc>
          <w:tcPr>
            <w:tcW w:w="869" w:type="dxa"/>
            <w:vMerge w:val="restart"/>
            <w:shd w:val="clear" w:color="auto" w:fill="auto"/>
            <w:vAlign w:val="center"/>
            <w:hideMark/>
          </w:tcPr>
          <w:p w14:paraId="213D0CBA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sz w:val="16"/>
                <w:szCs w:val="20"/>
              </w:rPr>
            </w:pPr>
            <w:r w:rsidRPr="00EE64BA">
              <w:rPr>
                <w:rFonts w:eastAsia="Times New Roman"/>
                <w:bCs w:val="0"/>
                <w:sz w:val="16"/>
                <w:szCs w:val="20"/>
              </w:rPr>
              <w:t>COII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3E1E0992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sz w:val="16"/>
                <w:szCs w:val="20"/>
              </w:rPr>
            </w:pPr>
            <w:r w:rsidRPr="00EE64BA">
              <w:rPr>
                <w:rFonts w:eastAsia="Times New Roman"/>
                <w:bCs w:val="0"/>
                <w:sz w:val="16"/>
                <w:szCs w:val="20"/>
              </w:rPr>
              <w:t>TL2-J-3037</w:t>
            </w:r>
          </w:p>
        </w:tc>
        <w:tc>
          <w:tcPr>
            <w:tcW w:w="3401" w:type="dxa"/>
            <w:shd w:val="clear" w:color="auto" w:fill="auto"/>
            <w:vAlign w:val="bottom"/>
            <w:hideMark/>
          </w:tcPr>
          <w:p w14:paraId="21620341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sz w:val="16"/>
                <w:szCs w:val="20"/>
              </w:rPr>
            </w:pPr>
            <w:r w:rsidRPr="00EE64BA">
              <w:rPr>
                <w:rFonts w:eastAsia="Times New Roman"/>
                <w:bCs w:val="0"/>
                <w:sz w:val="16"/>
                <w:szCs w:val="20"/>
              </w:rPr>
              <w:t>ATG GCA GAT TAG TGC AAT GG</w:t>
            </w:r>
          </w:p>
        </w:tc>
        <w:tc>
          <w:tcPr>
            <w:tcW w:w="1395" w:type="dxa"/>
            <w:vMerge w:val="restart"/>
            <w:shd w:val="clear" w:color="auto" w:fill="auto"/>
            <w:vAlign w:val="center"/>
            <w:hideMark/>
          </w:tcPr>
          <w:p w14:paraId="48238697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sz w:val="16"/>
                <w:szCs w:val="20"/>
              </w:rPr>
            </w:pPr>
            <w:r w:rsidRPr="00EE64BA">
              <w:rPr>
                <w:rFonts w:eastAsia="Times New Roman"/>
                <w:bCs w:val="0"/>
                <w:sz w:val="16"/>
                <w:szCs w:val="20"/>
              </w:rPr>
              <w:t xml:space="preserve">Austin </w:t>
            </w:r>
            <w:r w:rsidRPr="002E79E9">
              <w:rPr>
                <w:rFonts w:eastAsia="Times New Roman"/>
                <w:bCs w:val="0"/>
                <w:iCs/>
                <w:sz w:val="16"/>
                <w:szCs w:val="20"/>
              </w:rPr>
              <w:t>et al.,</w:t>
            </w:r>
            <w:r w:rsidRPr="00EE64BA">
              <w:rPr>
                <w:rFonts w:eastAsia="Times New Roman"/>
                <w:bCs w:val="0"/>
                <w:sz w:val="16"/>
                <w:szCs w:val="20"/>
              </w:rPr>
              <w:t xml:space="preserve"> 2002</w:t>
            </w:r>
          </w:p>
        </w:tc>
        <w:tc>
          <w:tcPr>
            <w:tcW w:w="2924" w:type="dxa"/>
            <w:vMerge w:val="restart"/>
            <w:shd w:val="clear" w:color="auto" w:fill="auto"/>
            <w:vAlign w:val="center"/>
            <w:hideMark/>
          </w:tcPr>
          <w:p w14:paraId="15EF2E9E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sz w:val="16"/>
                <w:szCs w:val="20"/>
              </w:rPr>
            </w:pPr>
            <w:r w:rsidRPr="00EE64BA">
              <w:rPr>
                <w:rFonts w:eastAsia="Times New Roman"/>
                <w:bCs w:val="0"/>
                <w:sz w:val="16"/>
                <w:szCs w:val="20"/>
              </w:rPr>
              <w:t>94°C (5’), [94°C(1’), 45°(1’),  72°(1’)]x30, 65°C(4’)</w:t>
            </w:r>
          </w:p>
        </w:tc>
      </w:tr>
      <w:tr w:rsidR="000E5C0A" w:rsidRPr="00EE64BA" w14:paraId="6FAEC277" w14:textId="77777777" w:rsidTr="004D6CA8">
        <w:trPr>
          <w:trHeight w:val="240"/>
        </w:trPr>
        <w:tc>
          <w:tcPr>
            <w:tcW w:w="386" w:type="dxa"/>
            <w:vMerge/>
            <w:vAlign w:val="center"/>
            <w:hideMark/>
          </w:tcPr>
          <w:p w14:paraId="7E2F97FE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sz w:val="16"/>
                <w:szCs w:val="20"/>
              </w:rPr>
            </w:pPr>
          </w:p>
        </w:tc>
        <w:tc>
          <w:tcPr>
            <w:tcW w:w="869" w:type="dxa"/>
            <w:vMerge/>
            <w:vAlign w:val="center"/>
            <w:hideMark/>
          </w:tcPr>
          <w:p w14:paraId="02E6D719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sz w:val="16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6CD69C3E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sz w:val="16"/>
                <w:szCs w:val="20"/>
              </w:rPr>
            </w:pPr>
            <w:r w:rsidRPr="00EE64BA">
              <w:rPr>
                <w:rFonts w:eastAsia="Times New Roman"/>
                <w:bCs w:val="0"/>
                <w:sz w:val="16"/>
                <w:szCs w:val="20"/>
              </w:rPr>
              <w:t>TK-N-3785</w:t>
            </w:r>
          </w:p>
        </w:tc>
        <w:tc>
          <w:tcPr>
            <w:tcW w:w="3401" w:type="dxa"/>
            <w:shd w:val="clear" w:color="auto" w:fill="auto"/>
            <w:vAlign w:val="bottom"/>
            <w:hideMark/>
          </w:tcPr>
          <w:p w14:paraId="0034DF48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sz w:val="16"/>
                <w:szCs w:val="20"/>
              </w:rPr>
            </w:pPr>
            <w:r w:rsidRPr="00EE64BA">
              <w:rPr>
                <w:rFonts w:eastAsia="Times New Roman"/>
                <w:bCs w:val="0"/>
                <w:sz w:val="16"/>
                <w:szCs w:val="20"/>
              </w:rPr>
              <w:t>GTT TAA GAG ACC AGT ACT TG</w:t>
            </w:r>
          </w:p>
        </w:tc>
        <w:tc>
          <w:tcPr>
            <w:tcW w:w="1395" w:type="dxa"/>
            <w:vMerge/>
            <w:vAlign w:val="center"/>
            <w:hideMark/>
          </w:tcPr>
          <w:p w14:paraId="07666ECE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sz w:val="16"/>
                <w:szCs w:val="20"/>
              </w:rPr>
            </w:pPr>
          </w:p>
        </w:tc>
        <w:tc>
          <w:tcPr>
            <w:tcW w:w="2924" w:type="dxa"/>
            <w:vMerge/>
            <w:vAlign w:val="center"/>
            <w:hideMark/>
          </w:tcPr>
          <w:p w14:paraId="7FB5774D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sz w:val="16"/>
                <w:szCs w:val="20"/>
              </w:rPr>
            </w:pPr>
          </w:p>
        </w:tc>
      </w:tr>
      <w:tr w:rsidR="000E5C0A" w:rsidRPr="00EE64BA" w14:paraId="11F4D1A9" w14:textId="77777777" w:rsidTr="004D6CA8">
        <w:trPr>
          <w:trHeight w:val="229"/>
        </w:trPr>
        <w:tc>
          <w:tcPr>
            <w:tcW w:w="386" w:type="dxa"/>
            <w:vMerge w:val="restart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E6749BE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sz w:val="16"/>
                <w:szCs w:val="18"/>
              </w:rPr>
            </w:pPr>
            <w:r w:rsidRPr="00EE64BA">
              <w:rPr>
                <w:rFonts w:eastAsia="Times New Roman"/>
                <w:bCs w:val="0"/>
                <w:sz w:val="16"/>
                <w:szCs w:val="18"/>
              </w:rPr>
              <w:t>nuclear</w:t>
            </w:r>
          </w:p>
        </w:tc>
        <w:tc>
          <w:tcPr>
            <w:tcW w:w="869" w:type="dxa"/>
            <w:vMerge w:val="restart"/>
            <w:shd w:val="clear" w:color="auto" w:fill="auto"/>
            <w:vAlign w:val="center"/>
            <w:hideMark/>
          </w:tcPr>
          <w:p w14:paraId="7B84B0E5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sz w:val="16"/>
                <w:szCs w:val="20"/>
              </w:rPr>
            </w:pPr>
            <w:r w:rsidRPr="00EE64BA">
              <w:rPr>
                <w:rFonts w:eastAsia="Times New Roman"/>
                <w:bCs w:val="0"/>
                <w:sz w:val="16"/>
                <w:szCs w:val="20"/>
              </w:rPr>
              <w:t>ITS2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2C834E35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sz w:val="16"/>
                <w:szCs w:val="20"/>
              </w:rPr>
            </w:pPr>
            <w:r w:rsidRPr="00EE64BA">
              <w:rPr>
                <w:rFonts w:eastAsia="Times New Roman"/>
                <w:bCs w:val="0"/>
                <w:sz w:val="16"/>
                <w:szCs w:val="20"/>
              </w:rPr>
              <w:t>ITS2 F</w:t>
            </w:r>
          </w:p>
        </w:tc>
        <w:tc>
          <w:tcPr>
            <w:tcW w:w="3401" w:type="dxa"/>
            <w:shd w:val="clear" w:color="auto" w:fill="auto"/>
            <w:vAlign w:val="bottom"/>
            <w:hideMark/>
          </w:tcPr>
          <w:p w14:paraId="445C1B66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sz w:val="16"/>
                <w:szCs w:val="20"/>
              </w:rPr>
            </w:pPr>
            <w:r w:rsidRPr="00EE64BA">
              <w:rPr>
                <w:rFonts w:eastAsia="Times New Roman"/>
                <w:bCs w:val="0"/>
                <w:sz w:val="16"/>
                <w:szCs w:val="20"/>
              </w:rPr>
              <w:t>TGT GAA CTG CAG GAC ACA T</w:t>
            </w:r>
          </w:p>
        </w:tc>
        <w:tc>
          <w:tcPr>
            <w:tcW w:w="1395" w:type="dxa"/>
            <w:vMerge w:val="restart"/>
            <w:shd w:val="clear" w:color="auto" w:fill="auto"/>
            <w:vAlign w:val="center"/>
            <w:hideMark/>
          </w:tcPr>
          <w:p w14:paraId="1C93F139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sz w:val="16"/>
                <w:szCs w:val="20"/>
              </w:rPr>
            </w:pPr>
            <w:r w:rsidRPr="00EE64BA">
              <w:rPr>
                <w:rFonts w:eastAsia="Times New Roman"/>
                <w:bCs w:val="0"/>
                <w:sz w:val="16"/>
                <w:szCs w:val="20"/>
              </w:rPr>
              <w:t>Jenkins</w:t>
            </w:r>
            <w:r w:rsidRPr="002E79E9">
              <w:rPr>
                <w:rFonts w:eastAsia="Times New Roman"/>
                <w:bCs w:val="0"/>
                <w:sz w:val="16"/>
                <w:szCs w:val="20"/>
              </w:rPr>
              <w:t xml:space="preserve"> </w:t>
            </w:r>
            <w:r w:rsidRPr="002E79E9">
              <w:rPr>
                <w:rFonts w:eastAsia="Times New Roman"/>
                <w:bCs w:val="0"/>
                <w:iCs/>
                <w:sz w:val="16"/>
                <w:szCs w:val="20"/>
              </w:rPr>
              <w:t>et al.</w:t>
            </w:r>
            <w:r w:rsidRPr="002E79E9">
              <w:rPr>
                <w:rFonts w:eastAsia="Times New Roman"/>
                <w:bCs w:val="0"/>
                <w:sz w:val="16"/>
                <w:szCs w:val="20"/>
              </w:rPr>
              <w:t>, 2001</w:t>
            </w:r>
          </w:p>
        </w:tc>
        <w:tc>
          <w:tcPr>
            <w:tcW w:w="2924" w:type="dxa"/>
            <w:vMerge w:val="restart"/>
            <w:shd w:val="clear" w:color="auto" w:fill="auto"/>
            <w:vAlign w:val="center"/>
            <w:hideMark/>
          </w:tcPr>
          <w:p w14:paraId="7299D106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sz w:val="16"/>
                <w:szCs w:val="20"/>
              </w:rPr>
            </w:pPr>
            <w:r w:rsidRPr="00EE64BA">
              <w:rPr>
                <w:rFonts w:eastAsia="Times New Roman"/>
                <w:bCs w:val="0"/>
                <w:sz w:val="16"/>
                <w:szCs w:val="20"/>
              </w:rPr>
              <w:t>94°C (2’), [94°C(30’’), 46°(45’’),  72°(45’)]x30, 72°C(7’)</w:t>
            </w:r>
          </w:p>
        </w:tc>
      </w:tr>
      <w:tr w:rsidR="000E5C0A" w:rsidRPr="00EE64BA" w14:paraId="6EA99B9A" w14:textId="77777777" w:rsidTr="004D6CA8">
        <w:trPr>
          <w:trHeight w:val="171"/>
        </w:trPr>
        <w:tc>
          <w:tcPr>
            <w:tcW w:w="3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81C0B3F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sz w:val="16"/>
                <w:szCs w:val="18"/>
              </w:rPr>
            </w:pPr>
          </w:p>
        </w:tc>
        <w:tc>
          <w:tcPr>
            <w:tcW w:w="869" w:type="dxa"/>
            <w:vMerge/>
            <w:vAlign w:val="center"/>
            <w:hideMark/>
          </w:tcPr>
          <w:p w14:paraId="66E85B55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sz w:val="16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7B04B7FF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sz w:val="16"/>
                <w:szCs w:val="20"/>
              </w:rPr>
            </w:pPr>
            <w:r w:rsidRPr="00EE64BA">
              <w:rPr>
                <w:rFonts w:eastAsia="Times New Roman"/>
                <w:bCs w:val="0"/>
                <w:sz w:val="16"/>
                <w:szCs w:val="20"/>
              </w:rPr>
              <w:t>ITS2 R</w:t>
            </w:r>
          </w:p>
        </w:tc>
        <w:tc>
          <w:tcPr>
            <w:tcW w:w="3401" w:type="dxa"/>
            <w:shd w:val="clear" w:color="auto" w:fill="auto"/>
            <w:vAlign w:val="bottom"/>
            <w:hideMark/>
          </w:tcPr>
          <w:p w14:paraId="7F13B5F5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sz w:val="16"/>
                <w:szCs w:val="20"/>
              </w:rPr>
            </w:pPr>
            <w:r w:rsidRPr="00EE64BA">
              <w:rPr>
                <w:rFonts w:eastAsia="Times New Roman"/>
                <w:bCs w:val="0"/>
                <w:sz w:val="16"/>
                <w:szCs w:val="20"/>
              </w:rPr>
              <w:t>GCT TAA ATT TAG GGG GTA GTC</w:t>
            </w:r>
          </w:p>
        </w:tc>
        <w:tc>
          <w:tcPr>
            <w:tcW w:w="1395" w:type="dxa"/>
            <w:vMerge/>
            <w:vAlign w:val="center"/>
            <w:hideMark/>
          </w:tcPr>
          <w:p w14:paraId="32386FD1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sz w:val="16"/>
                <w:szCs w:val="20"/>
              </w:rPr>
            </w:pPr>
          </w:p>
        </w:tc>
        <w:tc>
          <w:tcPr>
            <w:tcW w:w="2924" w:type="dxa"/>
            <w:vMerge/>
            <w:vAlign w:val="center"/>
            <w:hideMark/>
          </w:tcPr>
          <w:p w14:paraId="3A26697C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sz w:val="16"/>
                <w:szCs w:val="20"/>
              </w:rPr>
            </w:pPr>
          </w:p>
        </w:tc>
      </w:tr>
      <w:tr w:rsidR="000E5C0A" w:rsidRPr="00D47E15" w14:paraId="0AC060E6" w14:textId="77777777" w:rsidTr="004D6CA8">
        <w:trPr>
          <w:trHeight w:val="416"/>
        </w:trPr>
        <w:tc>
          <w:tcPr>
            <w:tcW w:w="3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C34FD0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sz w:val="16"/>
                <w:szCs w:val="18"/>
              </w:rPr>
            </w:pP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D9DBEC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sz w:val="16"/>
                <w:szCs w:val="20"/>
              </w:rPr>
            </w:pPr>
            <w:r w:rsidRPr="00EE64BA">
              <w:rPr>
                <w:rFonts w:eastAsia="Times New Roman"/>
                <w:bCs w:val="0"/>
                <w:sz w:val="16"/>
                <w:szCs w:val="20"/>
              </w:rPr>
              <w:t>Microsat.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D69BDD" w14:textId="77777777" w:rsidR="000E5C0A" w:rsidRPr="00EE64BA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sz w:val="16"/>
                <w:szCs w:val="20"/>
              </w:rPr>
            </w:pPr>
            <w:r w:rsidRPr="00EE64BA">
              <w:rPr>
                <w:rFonts w:eastAsia="Times New Roman"/>
                <w:bCs w:val="0"/>
                <w:sz w:val="16"/>
                <w:szCs w:val="20"/>
              </w:rPr>
              <w:t> </w:t>
            </w:r>
          </w:p>
        </w:tc>
        <w:tc>
          <w:tcPr>
            <w:tcW w:w="479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2650CB" w14:textId="75A0E95C" w:rsidR="000E5C0A" w:rsidRPr="002E79E9" w:rsidRDefault="002E79E9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sz w:val="16"/>
                <w:szCs w:val="20"/>
                <w:lang w:val="fr-FR"/>
              </w:rPr>
            </w:pPr>
            <w:r w:rsidRPr="002E79E9">
              <w:rPr>
                <w:rFonts w:eastAsia="Times New Roman"/>
                <w:bCs w:val="0"/>
                <w:sz w:val="16"/>
                <w:szCs w:val="20"/>
                <w:lang w:val="fr-FR"/>
              </w:rPr>
              <w:t xml:space="preserve">DeHeer et al., 2005 ; </w:t>
            </w:r>
            <w:r w:rsidR="000E5C0A" w:rsidRPr="002E79E9">
              <w:rPr>
                <w:rFonts w:eastAsia="Times New Roman"/>
                <w:bCs w:val="0"/>
                <w:sz w:val="16"/>
                <w:szCs w:val="20"/>
                <w:lang w:val="fr-FR"/>
              </w:rPr>
              <w:t xml:space="preserve">Dronnet </w:t>
            </w:r>
            <w:r w:rsidR="000E5C0A" w:rsidRPr="002E79E9">
              <w:rPr>
                <w:rFonts w:eastAsia="Times New Roman"/>
                <w:bCs w:val="0"/>
                <w:iCs/>
                <w:sz w:val="16"/>
                <w:szCs w:val="20"/>
                <w:lang w:val="fr-FR"/>
              </w:rPr>
              <w:t>et al.,</w:t>
            </w:r>
            <w:r w:rsidR="000E5C0A" w:rsidRPr="002E79E9">
              <w:rPr>
                <w:rFonts w:eastAsia="Times New Roman"/>
                <w:bCs w:val="0"/>
                <w:sz w:val="16"/>
                <w:szCs w:val="20"/>
                <w:lang w:val="fr-FR"/>
              </w:rPr>
              <w:t xml:space="preserve"> 2004 ;  Vargo 2000</w:t>
            </w:r>
          </w:p>
        </w:tc>
        <w:tc>
          <w:tcPr>
            <w:tcW w:w="29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F6379E" w14:textId="77777777" w:rsidR="000E5C0A" w:rsidRPr="002E79E9" w:rsidRDefault="000E5C0A" w:rsidP="000C2D7C">
            <w:pPr>
              <w:spacing w:before="20" w:after="20" w:line="240" w:lineRule="auto"/>
              <w:ind w:right="0"/>
              <w:jc w:val="both"/>
              <w:rPr>
                <w:rFonts w:eastAsia="Times New Roman"/>
                <w:bCs w:val="0"/>
                <w:sz w:val="16"/>
                <w:szCs w:val="20"/>
                <w:lang w:val="fr-FR"/>
              </w:rPr>
            </w:pPr>
            <w:r w:rsidRPr="002E79E9">
              <w:rPr>
                <w:rFonts w:eastAsia="Times New Roman"/>
                <w:bCs w:val="0"/>
                <w:sz w:val="16"/>
                <w:szCs w:val="20"/>
                <w:lang w:val="fr-FR"/>
              </w:rPr>
              <w:t>94°C (5’), [94°C(1’), 55°(1’),  72°(15’’)]x40, 72°C(5’)</w:t>
            </w:r>
          </w:p>
        </w:tc>
      </w:tr>
    </w:tbl>
    <w:p w14:paraId="11522063" w14:textId="77777777" w:rsidR="000E5C0A" w:rsidRPr="002E79E9" w:rsidRDefault="000E5C0A" w:rsidP="000E5C0A">
      <w:pPr>
        <w:spacing w:after="200" w:line="276" w:lineRule="auto"/>
        <w:ind w:right="0"/>
        <w:jc w:val="both"/>
        <w:rPr>
          <w:b/>
          <w:lang w:val="fr-FR"/>
        </w:rPr>
      </w:pPr>
    </w:p>
    <w:p w14:paraId="16B13EB9" w14:textId="77777777" w:rsidR="000E5C0A" w:rsidRPr="002E79E9" w:rsidRDefault="000E5C0A" w:rsidP="000E5C0A">
      <w:pPr>
        <w:spacing w:after="200" w:line="276" w:lineRule="auto"/>
        <w:ind w:right="0"/>
        <w:jc w:val="both"/>
        <w:rPr>
          <w:b/>
          <w:lang w:val="fr-FR"/>
        </w:rPr>
      </w:pPr>
    </w:p>
    <w:p w14:paraId="28C000FF" w14:textId="77777777" w:rsidR="000E5C0A" w:rsidRPr="002E79E9" w:rsidRDefault="000E5C0A" w:rsidP="000E5C0A">
      <w:pPr>
        <w:spacing w:after="200" w:line="276" w:lineRule="auto"/>
        <w:ind w:right="0"/>
        <w:jc w:val="both"/>
        <w:rPr>
          <w:b/>
          <w:lang w:val="fr-FR"/>
        </w:rPr>
      </w:pPr>
      <w:r w:rsidRPr="002E79E9">
        <w:rPr>
          <w:b/>
          <w:lang w:val="fr-FR"/>
        </w:rPr>
        <w:br w:type="page"/>
      </w:r>
    </w:p>
    <w:p w14:paraId="68F2FC8B" w14:textId="140417E7" w:rsidR="000E5C0A" w:rsidRPr="00214F09" w:rsidRDefault="003E594A" w:rsidP="000E5C0A">
      <w:pPr>
        <w:spacing w:after="200" w:line="276" w:lineRule="auto"/>
        <w:ind w:right="0"/>
        <w:rPr>
          <w:b/>
        </w:rPr>
      </w:pPr>
      <w:r>
        <w:rPr>
          <w:noProof/>
          <w:lang w:val="fr-FR"/>
        </w:rPr>
        <w:lastRenderedPageBreak/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35F2EE81" wp14:editId="43B48F93">
                <wp:simplePos x="0" y="0"/>
                <wp:positionH relativeFrom="column">
                  <wp:posOffset>2237105</wp:posOffset>
                </wp:positionH>
                <wp:positionV relativeFrom="paragraph">
                  <wp:posOffset>4481195</wp:posOffset>
                </wp:positionV>
                <wp:extent cx="857250" cy="169545"/>
                <wp:effectExtent l="3810" t="0" r="0" b="1905"/>
                <wp:wrapNone/>
                <wp:docPr id="2923" name="Text Box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69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C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C113496" w14:textId="77777777" w:rsidR="008E7CCD" w:rsidRPr="00D93F46" w:rsidRDefault="008E7CCD" w:rsidP="00D93F46">
                            <w:pPr>
                              <w:jc w:val="right"/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96.7 / 89.8 </w:t>
                            </w:r>
                            <w:r w:rsidRPr="00D93F46"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/ 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>1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5F2EE81" id="_x0000_t202" coordsize="21600,21600" o:spt="202" path="m,l,21600r21600,l21600,xe">
                <v:stroke joinstyle="miter"/>
                <v:path gradientshapeok="t" o:connecttype="rect"/>
              </v:shapetype>
              <v:shape id="Text Box 122" o:spid="_x0000_s1026" type="#_x0000_t202" style="position:absolute;margin-left:176.15pt;margin-top:352.85pt;width:67.5pt;height:13.3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" filled="f" stroked="f" strokecolor="#ffc000">
                <v:textbox>
                  <w:txbxContent>
                    <w:p w14:paraId="7C113496" w14:textId="77777777" w:rsidR="008E7CCD" w:rsidRPr="00D93F46" w:rsidRDefault="008E7CCD" w:rsidP="00D93F46">
                      <w:pPr>
                        <w:jc w:val="right"/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96.7 / 89.8 </w:t>
                      </w:r>
                      <w:r w:rsidRPr="00D93F46"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/ </w:t>
                      </w: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>1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00F4C389" wp14:editId="48FE1D09">
                <wp:simplePos x="0" y="0"/>
                <wp:positionH relativeFrom="column">
                  <wp:posOffset>440055</wp:posOffset>
                </wp:positionH>
                <wp:positionV relativeFrom="paragraph">
                  <wp:posOffset>5411470</wp:posOffset>
                </wp:positionV>
                <wp:extent cx="857250" cy="169545"/>
                <wp:effectExtent l="0" t="0" r="2540" b="0"/>
                <wp:wrapNone/>
                <wp:docPr id="2922" name="Text Box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69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C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5ECAEE4" w14:textId="77777777" w:rsidR="008E7CCD" w:rsidRPr="00D93F46" w:rsidRDefault="008E7CCD" w:rsidP="00273E74">
                            <w:pPr>
                              <w:jc w:val="right"/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52.8 / 60.8 </w:t>
                            </w:r>
                            <w:r w:rsidRPr="00D93F46"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/ 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>62.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F4C389" id="Text Box 135" o:spid="_x0000_s1027" type="#_x0000_t202" style="position:absolute;margin-left:34.65pt;margin-top:426.1pt;width:67.5pt;height:13.35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" filled="f" stroked="f" strokecolor="#ffc000">
                <v:textbox>
                  <w:txbxContent>
                    <w:p w14:paraId="25ECAEE4" w14:textId="77777777" w:rsidR="008E7CCD" w:rsidRPr="00D93F46" w:rsidRDefault="008E7CCD" w:rsidP="00273E74">
                      <w:pPr>
                        <w:jc w:val="right"/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52.8 / 60.8 </w:t>
                      </w:r>
                      <w:r w:rsidRPr="00D93F46"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/ </w:t>
                      </w: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>62.3</w:t>
                      </w:r>
                    </w:p>
                  </w:txbxContent>
                </v:textbox>
              </v:shape>
            </w:pict>
          </mc:Fallback>
        </mc:AlternateContent>
      </w:r>
      <w:r w:rsidR="00814F02">
        <w:rPr>
          <w:noProof/>
          <w:lang w:val="fr-FR"/>
        </w:rPr>
        <w:drawing>
          <wp:anchor distT="0" distB="0" distL="114300" distR="114300" simplePos="0" relativeHeight="251744256" behindDoc="0" locked="0" layoutInCell="1" allowOverlap="1" wp14:anchorId="57ACB9F0" wp14:editId="1865FF10">
            <wp:simplePos x="0" y="0"/>
            <wp:positionH relativeFrom="column">
              <wp:posOffset>-80645</wp:posOffset>
            </wp:positionH>
            <wp:positionV relativeFrom="paragraph">
              <wp:posOffset>356870</wp:posOffset>
            </wp:positionV>
            <wp:extent cx="4752975" cy="8348345"/>
            <wp:effectExtent l="19050" t="0" r="9525" b="0"/>
            <wp:wrapNone/>
            <wp:docPr id="3181" name="Image 31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81" name="Arbre Bayes COICOII 220215.png"/>
                    <pic:cNvPicPr/>
                  </pic:nvPicPr>
                  <pic:blipFill rotWithShape="1">
                    <a:blip r:embed="rId9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976"/>
                    <a:stretch/>
                  </pic:blipFill>
                  <pic:spPr bwMode="auto">
                    <a:xfrm>
                      <a:off x="0" y="0"/>
                      <a:ext cx="4752975" cy="83483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1BF6B83F" wp14:editId="6306FB89">
                <wp:simplePos x="0" y="0"/>
                <wp:positionH relativeFrom="column">
                  <wp:posOffset>2414905</wp:posOffset>
                </wp:positionH>
                <wp:positionV relativeFrom="paragraph">
                  <wp:posOffset>3398520</wp:posOffset>
                </wp:positionV>
                <wp:extent cx="857250" cy="169545"/>
                <wp:effectExtent l="635" t="3175" r="0" b="0"/>
                <wp:wrapNone/>
                <wp:docPr id="2921" name="Text Box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69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C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7BC4AB8" w14:textId="77777777" w:rsidR="008E7CCD" w:rsidRPr="00D93F46" w:rsidRDefault="008E7CCD" w:rsidP="00D93F46">
                            <w:pPr>
                              <w:jc w:val="right"/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- / 60 </w:t>
                            </w:r>
                            <w:r w:rsidRPr="00D93F46"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/ 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>98,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F6B83F" id="Text Box 124" o:spid="_x0000_s1028" type="#_x0000_t202" style="position:absolute;margin-left:190.15pt;margin-top:267.6pt;width:67.5pt;height:13.3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" filled="f" stroked="f" strokecolor="#ffc000">
                <v:textbox>
                  <w:txbxContent>
                    <w:p w14:paraId="47BC4AB8" w14:textId="77777777" w:rsidR="008E7CCD" w:rsidRPr="00D93F46" w:rsidRDefault="008E7CCD" w:rsidP="00D93F46">
                      <w:pPr>
                        <w:jc w:val="right"/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- / 60 </w:t>
                      </w:r>
                      <w:r w:rsidRPr="00D93F46"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/ </w:t>
                      </w: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>98,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1DECAEE2" wp14:editId="1BFDCE19">
                <wp:simplePos x="0" y="0"/>
                <wp:positionH relativeFrom="column">
                  <wp:posOffset>-146685</wp:posOffset>
                </wp:positionH>
                <wp:positionV relativeFrom="paragraph">
                  <wp:posOffset>6835775</wp:posOffset>
                </wp:positionV>
                <wp:extent cx="857250" cy="169545"/>
                <wp:effectExtent l="1270" t="1905" r="0" b="0"/>
                <wp:wrapNone/>
                <wp:docPr id="2920" name="Text Box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69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C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630ABE9" w14:textId="77777777" w:rsidR="008E7CCD" w:rsidRPr="00D93F46" w:rsidRDefault="008E7CCD" w:rsidP="002A5349">
                            <w:pPr>
                              <w:jc w:val="right"/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 100 / 100 </w:t>
                            </w:r>
                            <w:r w:rsidRPr="00D93F46"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/ 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>1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ECAEE2" id="Text Box 151" o:spid="_x0000_s1029" type="#_x0000_t202" style="position:absolute;margin-left:-11.55pt;margin-top:538.25pt;width:67.5pt;height:13.35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" filled="f" stroked="f" strokecolor="#ffc000">
                <v:textbox>
                  <w:txbxContent>
                    <w:p w14:paraId="0630ABE9" w14:textId="77777777" w:rsidR="008E7CCD" w:rsidRPr="00D93F46" w:rsidRDefault="008E7CCD" w:rsidP="002A5349">
                      <w:pPr>
                        <w:jc w:val="right"/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 100 / 100 </w:t>
                      </w:r>
                      <w:r w:rsidRPr="00D93F46"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/ </w:t>
                      </w: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>1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72D85F2F" wp14:editId="71C88090">
                <wp:simplePos x="0" y="0"/>
                <wp:positionH relativeFrom="column">
                  <wp:posOffset>1235710</wp:posOffset>
                </wp:positionH>
                <wp:positionV relativeFrom="paragraph">
                  <wp:posOffset>8260715</wp:posOffset>
                </wp:positionV>
                <wp:extent cx="857250" cy="169545"/>
                <wp:effectExtent l="2540" t="0" r="0" b="3810"/>
                <wp:wrapNone/>
                <wp:docPr id="2919" name="Text Box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69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C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DCB2E79" w14:textId="77777777" w:rsidR="008E7CCD" w:rsidRPr="00D93F46" w:rsidRDefault="008E7CCD" w:rsidP="002A5349">
                            <w:pPr>
                              <w:jc w:val="right"/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100 / 98 </w:t>
                            </w:r>
                            <w:r w:rsidRPr="00D93F46"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/ 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>1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D85F2F" id="Text Box 152" o:spid="_x0000_s1030" type="#_x0000_t202" style="position:absolute;margin-left:97.3pt;margin-top:650.45pt;width:67.5pt;height:13.35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" filled="f" stroked="f" strokecolor="#ffc000">
                <v:textbox>
                  <w:txbxContent>
                    <w:p w14:paraId="6DCB2E79" w14:textId="77777777" w:rsidR="008E7CCD" w:rsidRPr="00D93F46" w:rsidRDefault="008E7CCD" w:rsidP="002A5349">
                      <w:pPr>
                        <w:jc w:val="right"/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100 / 98 </w:t>
                      </w:r>
                      <w:r w:rsidRPr="00D93F46"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/ </w:t>
                      </w: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>1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33F90322" wp14:editId="72F9FBB3">
                <wp:simplePos x="0" y="0"/>
                <wp:positionH relativeFrom="column">
                  <wp:posOffset>2082800</wp:posOffset>
                </wp:positionH>
                <wp:positionV relativeFrom="paragraph">
                  <wp:posOffset>8162925</wp:posOffset>
                </wp:positionV>
                <wp:extent cx="857250" cy="169545"/>
                <wp:effectExtent l="1905" t="0" r="0" b="0"/>
                <wp:wrapNone/>
                <wp:docPr id="2918" name="Text Box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69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C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8F77095" w14:textId="77777777" w:rsidR="008E7CCD" w:rsidRPr="00D93F46" w:rsidRDefault="008E7CCD" w:rsidP="002A5349">
                            <w:pPr>
                              <w:jc w:val="right"/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100 / 98.4 </w:t>
                            </w:r>
                            <w:r w:rsidRPr="00D93F46"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/ 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>1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F90322" id="Text Box 153" o:spid="_x0000_s1031" type="#_x0000_t202" style="position:absolute;margin-left:164pt;margin-top:642.75pt;width:67.5pt;height:13.3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" filled="f" stroked="f" strokecolor="#ffc000">
                <v:textbox>
                  <w:txbxContent>
                    <w:p w14:paraId="18F77095" w14:textId="77777777" w:rsidR="008E7CCD" w:rsidRPr="00D93F46" w:rsidRDefault="008E7CCD" w:rsidP="002A5349">
                      <w:pPr>
                        <w:jc w:val="right"/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100 / 98.4 </w:t>
                      </w:r>
                      <w:r w:rsidRPr="00D93F46"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/ </w:t>
                      </w: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>1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7B3A05BF" wp14:editId="7BFB7D2C">
                <wp:simplePos x="0" y="0"/>
                <wp:positionH relativeFrom="column">
                  <wp:posOffset>2330450</wp:posOffset>
                </wp:positionH>
                <wp:positionV relativeFrom="paragraph">
                  <wp:posOffset>5852795</wp:posOffset>
                </wp:positionV>
                <wp:extent cx="857250" cy="169545"/>
                <wp:effectExtent l="1905" t="0" r="0" b="1905"/>
                <wp:wrapNone/>
                <wp:docPr id="2917" name="Text Box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69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C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3401714" w14:textId="77777777" w:rsidR="008E7CCD" w:rsidRPr="00FB5819" w:rsidRDefault="008E7CCD" w:rsidP="00FB5819">
                            <w:pPr>
                              <w:jc w:val="right"/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</w:pPr>
                            <w:r w:rsidRPr="00FB5819"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>-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 </w:t>
                            </w:r>
                            <w:r w:rsidRPr="00FB5819"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>/ 54.6 / 99.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3A05BF" id="Text Box 150" o:spid="_x0000_s1032" type="#_x0000_t202" style="position:absolute;margin-left:183.5pt;margin-top:460.85pt;width:67.5pt;height:13.35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" filled="f" stroked="f" strokecolor="#ffc000">
                <v:textbox>
                  <w:txbxContent>
                    <w:p w14:paraId="03401714" w14:textId="77777777" w:rsidR="008E7CCD" w:rsidRPr="00FB5819" w:rsidRDefault="008E7CCD" w:rsidP="00FB5819">
                      <w:pPr>
                        <w:jc w:val="right"/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</w:pPr>
                      <w:r w:rsidRPr="00FB5819"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>-</w:t>
                      </w: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 </w:t>
                      </w:r>
                      <w:r w:rsidRPr="00FB5819"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>/ 54.6 / 99.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79FE0CDF" wp14:editId="2240CC03">
                <wp:simplePos x="0" y="0"/>
                <wp:positionH relativeFrom="column">
                  <wp:posOffset>2423795</wp:posOffset>
                </wp:positionH>
                <wp:positionV relativeFrom="paragraph">
                  <wp:posOffset>6110605</wp:posOffset>
                </wp:positionV>
                <wp:extent cx="857250" cy="169545"/>
                <wp:effectExtent l="0" t="635" r="0" b="1270"/>
                <wp:wrapNone/>
                <wp:docPr id="2916" name="Text Box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69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C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A4B7292" w14:textId="77777777" w:rsidR="008E7CCD" w:rsidRPr="00D93F46" w:rsidRDefault="008E7CCD" w:rsidP="002A5349">
                            <w:pPr>
                              <w:jc w:val="right"/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- / 56.3 </w:t>
                            </w:r>
                            <w:r w:rsidRPr="00D93F46"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/ 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>98.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FE0CDF" id="Text Box 147" o:spid="_x0000_s1033" type="#_x0000_t202" style="position:absolute;margin-left:190.85pt;margin-top:481.15pt;width:67.5pt;height:13.35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" filled="f" stroked="f" strokecolor="#ffc000">
                <v:textbox>
                  <w:txbxContent>
                    <w:p w14:paraId="4A4B7292" w14:textId="77777777" w:rsidR="008E7CCD" w:rsidRPr="00D93F46" w:rsidRDefault="008E7CCD" w:rsidP="002A5349">
                      <w:pPr>
                        <w:jc w:val="right"/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- / 56.3 </w:t>
                      </w:r>
                      <w:r w:rsidRPr="00D93F46"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/ </w:t>
                      </w: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>98.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2ADF5274" wp14:editId="546AEAEE">
                <wp:simplePos x="0" y="0"/>
                <wp:positionH relativeFrom="column">
                  <wp:posOffset>2235200</wp:posOffset>
                </wp:positionH>
                <wp:positionV relativeFrom="paragraph">
                  <wp:posOffset>6201410</wp:posOffset>
                </wp:positionV>
                <wp:extent cx="857250" cy="169545"/>
                <wp:effectExtent l="1905" t="0" r="0" b="0"/>
                <wp:wrapNone/>
                <wp:docPr id="2915" name="Text Box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69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C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478614A" w14:textId="77777777" w:rsidR="008E7CCD" w:rsidRPr="00D93F46" w:rsidRDefault="008E7CCD" w:rsidP="002A5349">
                            <w:pPr>
                              <w:jc w:val="right"/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 100 / 97.4 </w:t>
                            </w:r>
                            <w:r w:rsidRPr="00D93F46"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/ 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>1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DF5274" id="Text Box 148" o:spid="_x0000_s1034" type="#_x0000_t202" style="position:absolute;margin-left:176pt;margin-top:488.3pt;width:67.5pt;height:13.3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" filled="f" stroked="f" strokecolor="#ffc000">
                <v:textbox>
                  <w:txbxContent>
                    <w:p w14:paraId="3478614A" w14:textId="77777777" w:rsidR="008E7CCD" w:rsidRPr="00D93F46" w:rsidRDefault="008E7CCD" w:rsidP="002A5349">
                      <w:pPr>
                        <w:jc w:val="right"/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 100 / 97.4 </w:t>
                      </w:r>
                      <w:r w:rsidRPr="00D93F46"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/ </w:t>
                      </w: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>1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24C38E8B" wp14:editId="7D403B6A">
                <wp:simplePos x="0" y="0"/>
                <wp:positionH relativeFrom="column">
                  <wp:posOffset>3119755</wp:posOffset>
                </wp:positionH>
                <wp:positionV relativeFrom="paragraph">
                  <wp:posOffset>6893560</wp:posOffset>
                </wp:positionV>
                <wp:extent cx="857250" cy="169545"/>
                <wp:effectExtent l="635" t="2540" r="0" b="0"/>
                <wp:wrapNone/>
                <wp:docPr id="2914" name="Text Box 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69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C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2D255E9" w14:textId="77777777" w:rsidR="008E7CCD" w:rsidRPr="00D93F46" w:rsidRDefault="008E7CCD" w:rsidP="002A5349">
                            <w:pPr>
                              <w:jc w:val="right"/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92.8 / 87 </w:t>
                            </w:r>
                            <w:r w:rsidRPr="00D93F46"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/ 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>72.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C38E8B" id="Text Box 145" o:spid="_x0000_s1035" type="#_x0000_t202" style="position:absolute;margin-left:245.65pt;margin-top:542.8pt;width:67.5pt;height:13.35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" filled="f" stroked="f" strokecolor="#ffc000">
                <v:textbox>
                  <w:txbxContent>
                    <w:p w14:paraId="72D255E9" w14:textId="77777777" w:rsidR="008E7CCD" w:rsidRPr="00D93F46" w:rsidRDefault="008E7CCD" w:rsidP="002A5349">
                      <w:pPr>
                        <w:jc w:val="right"/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92.8 / 87 </w:t>
                      </w:r>
                      <w:r w:rsidRPr="00D93F46"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/ </w:t>
                      </w: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>72.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2434584E" wp14:editId="072C797D">
                <wp:simplePos x="0" y="0"/>
                <wp:positionH relativeFrom="column">
                  <wp:posOffset>3033395</wp:posOffset>
                </wp:positionH>
                <wp:positionV relativeFrom="paragraph">
                  <wp:posOffset>6986270</wp:posOffset>
                </wp:positionV>
                <wp:extent cx="857250" cy="169545"/>
                <wp:effectExtent l="0" t="0" r="0" b="1905"/>
                <wp:wrapNone/>
                <wp:docPr id="31" name="Text Box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69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C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FB07E2F" w14:textId="77777777" w:rsidR="008E7CCD" w:rsidRPr="00D93F46" w:rsidRDefault="008E7CCD" w:rsidP="002A5349">
                            <w:pPr>
                              <w:jc w:val="right"/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98.8 / 99.2 </w:t>
                            </w:r>
                            <w:r w:rsidRPr="00D93F46"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/ 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>1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34584E" id="Text Box 146" o:spid="_x0000_s1036" type="#_x0000_t202" style="position:absolute;margin-left:238.85pt;margin-top:550.1pt;width:67.5pt;height:13.3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" filled="f" stroked="f" strokecolor="#ffc000">
                <v:textbox>
                  <w:txbxContent>
                    <w:p w14:paraId="6FB07E2F" w14:textId="77777777" w:rsidR="008E7CCD" w:rsidRPr="00D93F46" w:rsidRDefault="008E7CCD" w:rsidP="002A5349">
                      <w:pPr>
                        <w:jc w:val="right"/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98.8 / 99.2 </w:t>
                      </w:r>
                      <w:r w:rsidRPr="00D93F46"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/ </w:t>
                      </w: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>1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503D5905" wp14:editId="5C8CFFE3">
                <wp:simplePos x="0" y="0"/>
                <wp:positionH relativeFrom="column">
                  <wp:posOffset>1867535</wp:posOffset>
                </wp:positionH>
                <wp:positionV relativeFrom="paragraph">
                  <wp:posOffset>7062470</wp:posOffset>
                </wp:positionV>
                <wp:extent cx="857250" cy="169545"/>
                <wp:effectExtent l="0" t="0" r="3810" b="1905"/>
                <wp:wrapNone/>
                <wp:docPr id="30" name="Text Box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69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C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B07C90F" w14:textId="77777777" w:rsidR="008E7CCD" w:rsidRPr="00814F02" w:rsidRDefault="008E7CCD" w:rsidP="00814F02">
                            <w:pPr>
                              <w:ind w:left="60"/>
                              <w:jc w:val="right"/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57.4 / - </w:t>
                            </w:r>
                            <w:r w:rsidRPr="00814F02"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>/ 95,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3D5905" id="Text Box 144" o:spid="_x0000_s1037" type="#_x0000_t202" style="position:absolute;margin-left:147.05pt;margin-top:556.1pt;width:67.5pt;height:13.3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" filled="f" stroked="f" strokecolor="#ffc000">
                <v:textbox>
                  <w:txbxContent>
                    <w:p w14:paraId="6B07C90F" w14:textId="77777777" w:rsidR="008E7CCD" w:rsidRPr="00814F02" w:rsidRDefault="008E7CCD" w:rsidP="00814F02">
                      <w:pPr>
                        <w:ind w:left="60"/>
                        <w:jc w:val="right"/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57.4 / - </w:t>
                      </w:r>
                      <w:r w:rsidRPr="00814F02"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>/ 95,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284196F6" wp14:editId="774919A1">
                <wp:simplePos x="0" y="0"/>
                <wp:positionH relativeFrom="column">
                  <wp:posOffset>2605405</wp:posOffset>
                </wp:positionH>
                <wp:positionV relativeFrom="paragraph">
                  <wp:posOffset>7272020</wp:posOffset>
                </wp:positionV>
                <wp:extent cx="857250" cy="169545"/>
                <wp:effectExtent l="635" t="0" r="0" b="1905"/>
                <wp:wrapNone/>
                <wp:docPr id="29" name="Text Box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69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C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F7ACFCB" w14:textId="77777777" w:rsidR="008E7CCD" w:rsidRPr="00D93F46" w:rsidRDefault="008E7CCD" w:rsidP="00273E74">
                            <w:pPr>
                              <w:jc w:val="right"/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99.9 / 94.5 </w:t>
                            </w:r>
                            <w:r w:rsidRPr="00D93F46"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/ 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>1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4196F6" id="Text Box 142" o:spid="_x0000_s1038" type="#_x0000_t202" style="position:absolute;margin-left:205.15pt;margin-top:572.6pt;width:67.5pt;height:13.3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" filled="f" stroked="f" strokecolor="#ffc000">
                <v:textbox>
                  <w:txbxContent>
                    <w:p w14:paraId="6F7ACFCB" w14:textId="77777777" w:rsidR="008E7CCD" w:rsidRPr="00D93F46" w:rsidRDefault="008E7CCD" w:rsidP="00273E74">
                      <w:pPr>
                        <w:jc w:val="right"/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99.9 / 94.5 </w:t>
                      </w:r>
                      <w:r w:rsidRPr="00D93F46"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/ </w:t>
                      </w: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>1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4A693384" wp14:editId="40EA3CE0">
                <wp:simplePos x="0" y="0"/>
                <wp:positionH relativeFrom="column">
                  <wp:posOffset>3134995</wp:posOffset>
                </wp:positionH>
                <wp:positionV relativeFrom="paragraph">
                  <wp:posOffset>7390130</wp:posOffset>
                </wp:positionV>
                <wp:extent cx="857250" cy="169545"/>
                <wp:effectExtent l="0" t="3810" r="3175" b="0"/>
                <wp:wrapNone/>
                <wp:docPr id="28" name="Text Box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69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C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D3E5771" w14:textId="77777777" w:rsidR="008E7CCD" w:rsidRPr="00D93F46" w:rsidRDefault="008E7CCD" w:rsidP="00273E74">
                            <w:pPr>
                              <w:jc w:val="right"/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 94.6 / 86.8 </w:t>
                            </w:r>
                            <w:r w:rsidRPr="00D93F46"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/ 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>1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693384" id="Text Box 143" o:spid="_x0000_s1039" type="#_x0000_t202" style="position:absolute;margin-left:246.85pt;margin-top:581.9pt;width:67.5pt;height:13.35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" filled="f" stroked="f" strokecolor="#ffc000">
                <v:textbox>
                  <w:txbxContent>
                    <w:p w14:paraId="0D3E5771" w14:textId="77777777" w:rsidR="008E7CCD" w:rsidRPr="00D93F46" w:rsidRDefault="008E7CCD" w:rsidP="00273E74">
                      <w:pPr>
                        <w:jc w:val="right"/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 94.6 / 86.8 </w:t>
                      </w:r>
                      <w:r w:rsidRPr="00D93F46"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/ </w:t>
                      </w: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>1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752E22C1" wp14:editId="05F84DF6">
                <wp:simplePos x="0" y="0"/>
                <wp:positionH relativeFrom="column">
                  <wp:posOffset>2934970</wp:posOffset>
                </wp:positionH>
                <wp:positionV relativeFrom="paragraph">
                  <wp:posOffset>7661910</wp:posOffset>
                </wp:positionV>
                <wp:extent cx="857250" cy="169545"/>
                <wp:effectExtent l="0" t="0" r="3175" b="2540"/>
                <wp:wrapNone/>
                <wp:docPr id="25" name="Text Box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69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C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08E50AC" w14:textId="77777777" w:rsidR="008E7CCD" w:rsidRPr="00D93F46" w:rsidRDefault="008E7CCD" w:rsidP="00273E74">
                            <w:pPr>
                              <w:jc w:val="right"/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91.6 / 93.2 </w:t>
                            </w:r>
                            <w:r w:rsidRPr="00D93F46"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/ 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>1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2E22C1" id="Text Box 138" o:spid="_x0000_s1040" type="#_x0000_t202" style="position:absolute;margin-left:231.1pt;margin-top:603.3pt;width:67.5pt;height:13.3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" filled="f" stroked="f" strokecolor="#ffc000">
                <v:textbox>
                  <w:txbxContent>
                    <w:p w14:paraId="308E50AC" w14:textId="77777777" w:rsidR="008E7CCD" w:rsidRPr="00D93F46" w:rsidRDefault="008E7CCD" w:rsidP="00273E74">
                      <w:pPr>
                        <w:jc w:val="right"/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91.6 / 93.2 </w:t>
                      </w:r>
                      <w:r w:rsidRPr="00D93F46"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/ </w:t>
                      </w: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>1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21D395FC" wp14:editId="4D2DA030">
                <wp:simplePos x="0" y="0"/>
                <wp:positionH relativeFrom="column">
                  <wp:posOffset>3067050</wp:posOffset>
                </wp:positionH>
                <wp:positionV relativeFrom="paragraph">
                  <wp:posOffset>7931150</wp:posOffset>
                </wp:positionV>
                <wp:extent cx="857250" cy="169545"/>
                <wp:effectExtent l="0" t="1905" r="4445" b="0"/>
                <wp:wrapNone/>
                <wp:docPr id="24" name="Text Box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69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C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3861F26" w14:textId="77777777" w:rsidR="008E7CCD" w:rsidRPr="00D93F46" w:rsidRDefault="008E7CCD" w:rsidP="00273E74">
                            <w:pPr>
                              <w:jc w:val="right"/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87.6 / 75.4 </w:t>
                            </w:r>
                            <w:r w:rsidRPr="00D93F46"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/ 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>99.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D395FC" id="Text Box 137" o:spid="_x0000_s1041" type="#_x0000_t202" style="position:absolute;margin-left:241.5pt;margin-top:624.5pt;width:67.5pt;height:13.3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" filled="f" stroked="f" strokecolor="#ffc000">
                <v:textbox>
                  <w:txbxContent>
                    <w:p w14:paraId="13861F26" w14:textId="77777777" w:rsidR="008E7CCD" w:rsidRPr="00D93F46" w:rsidRDefault="008E7CCD" w:rsidP="00273E74">
                      <w:pPr>
                        <w:jc w:val="right"/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87.6 / 75.4 </w:t>
                      </w:r>
                      <w:r w:rsidRPr="00D93F46"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/ </w:t>
                      </w: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>99.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6A6741C1" wp14:editId="16526DAB">
                <wp:simplePos x="0" y="0"/>
                <wp:positionH relativeFrom="column">
                  <wp:posOffset>3208655</wp:posOffset>
                </wp:positionH>
                <wp:positionV relativeFrom="paragraph">
                  <wp:posOffset>7766685</wp:posOffset>
                </wp:positionV>
                <wp:extent cx="857250" cy="169545"/>
                <wp:effectExtent l="3810" t="0" r="0" b="2540"/>
                <wp:wrapNone/>
                <wp:docPr id="23" name="Text Box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69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C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6434057" w14:textId="77777777" w:rsidR="008E7CCD" w:rsidRPr="00D93F46" w:rsidRDefault="008E7CCD" w:rsidP="00273E74">
                            <w:pPr>
                              <w:jc w:val="right"/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51.6 / 61.1 </w:t>
                            </w:r>
                            <w:r w:rsidRPr="00D93F46"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/ 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>99.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6741C1" id="Text Box 136" o:spid="_x0000_s1042" type="#_x0000_t202" style="position:absolute;margin-left:252.65pt;margin-top:611.55pt;width:67.5pt;height:13.3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" filled="f" stroked="f" strokecolor="#ffc000">
                <v:textbox>
                  <w:txbxContent>
                    <w:p w14:paraId="26434057" w14:textId="77777777" w:rsidR="008E7CCD" w:rsidRPr="00D93F46" w:rsidRDefault="008E7CCD" w:rsidP="00273E74">
                      <w:pPr>
                        <w:jc w:val="right"/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51.6 / 61.1 </w:t>
                      </w:r>
                      <w:r w:rsidRPr="00D93F46"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/ </w:t>
                      </w: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>99.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734609D1" wp14:editId="60F388D1">
                <wp:simplePos x="0" y="0"/>
                <wp:positionH relativeFrom="column">
                  <wp:posOffset>1609090</wp:posOffset>
                </wp:positionH>
                <wp:positionV relativeFrom="paragraph">
                  <wp:posOffset>6511290</wp:posOffset>
                </wp:positionV>
                <wp:extent cx="857250" cy="169545"/>
                <wp:effectExtent l="4445" t="1270" r="0" b="635"/>
                <wp:wrapNone/>
                <wp:docPr id="22" name="Text Box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69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C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7063A7B" w14:textId="77777777" w:rsidR="008E7CCD" w:rsidRPr="00D93F46" w:rsidRDefault="008E7CCD" w:rsidP="00273E74">
                            <w:pPr>
                              <w:jc w:val="right"/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99.6 / 92.1 </w:t>
                            </w:r>
                            <w:r w:rsidRPr="00D93F46"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/ 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>1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4609D1" id="Text Box 141" o:spid="_x0000_s1043" type="#_x0000_t202" style="position:absolute;margin-left:126.7pt;margin-top:512.7pt;width:67.5pt;height:13.35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" filled="f" stroked="f" strokecolor="#ffc000">
                <v:textbox>
                  <w:txbxContent>
                    <w:p w14:paraId="37063A7B" w14:textId="77777777" w:rsidR="008E7CCD" w:rsidRPr="00D93F46" w:rsidRDefault="008E7CCD" w:rsidP="00273E74">
                      <w:pPr>
                        <w:jc w:val="right"/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99.6 / 92.1 </w:t>
                      </w:r>
                      <w:r w:rsidRPr="00D93F46"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/ </w:t>
                      </w: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>1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79D4975C" wp14:editId="6BBF91AA">
                <wp:simplePos x="0" y="0"/>
                <wp:positionH relativeFrom="column">
                  <wp:posOffset>2526665</wp:posOffset>
                </wp:positionH>
                <wp:positionV relativeFrom="paragraph">
                  <wp:posOffset>6604635</wp:posOffset>
                </wp:positionV>
                <wp:extent cx="857250" cy="169545"/>
                <wp:effectExtent l="0" t="0" r="1905" b="2540"/>
                <wp:wrapNone/>
                <wp:docPr id="21" name="Text Box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69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C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DC98E02" w14:textId="77777777" w:rsidR="008E7CCD" w:rsidRPr="00D93F46" w:rsidRDefault="008E7CCD" w:rsidP="00273E74">
                            <w:pPr>
                              <w:jc w:val="right"/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99.3 / 97.1 </w:t>
                            </w:r>
                            <w:r w:rsidRPr="00D93F46"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/ 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>1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D4975C" id="Text Box 140" o:spid="_x0000_s1044" type="#_x0000_t202" style="position:absolute;margin-left:198.95pt;margin-top:520.05pt;width:67.5pt;height:13.3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" filled="f" stroked="f" strokecolor="#ffc000">
                <v:textbox>
                  <w:txbxContent>
                    <w:p w14:paraId="2DC98E02" w14:textId="77777777" w:rsidR="008E7CCD" w:rsidRPr="00D93F46" w:rsidRDefault="008E7CCD" w:rsidP="00273E74">
                      <w:pPr>
                        <w:jc w:val="right"/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99.3 / 97.1 </w:t>
                      </w:r>
                      <w:r w:rsidRPr="00D93F46"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/ </w:t>
                      </w: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>1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2F4420AB" wp14:editId="63A607FA">
                <wp:simplePos x="0" y="0"/>
                <wp:positionH relativeFrom="column">
                  <wp:posOffset>2887345</wp:posOffset>
                </wp:positionH>
                <wp:positionV relativeFrom="paragraph">
                  <wp:posOffset>6511290</wp:posOffset>
                </wp:positionV>
                <wp:extent cx="857250" cy="169545"/>
                <wp:effectExtent l="0" t="1270" r="3175" b="635"/>
                <wp:wrapNone/>
                <wp:docPr id="20" name="Text Box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69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C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228C071" w14:textId="77777777" w:rsidR="008E7CCD" w:rsidRPr="00D93F46" w:rsidRDefault="008E7CCD" w:rsidP="00273E74">
                            <w:pPr>
                              <w:jc w:val="right"/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71.4 / 87.8 </w:t>
                            </w:r>
                            <w:r w:rsidRPr="00D93F46"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/ 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>1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4420AB" id="Text Box 139" o:spid="_x0000_s1045" type="#_x0000_t202" style="position:absolute;margin-left:227.35pt;margin-top:512.7pt;width:67.5pt;height:13.35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" filled="f" stroked="f" strokecolor="#ffc000">
                <v:textbox>
                  <w:txbxContent>
                    <w:p w14:paraId="1228C071" w14:textId="77777777" w:rsidR="008E7CCD" w:rsidRPr="00D93F46" w:rsidRDefault="008E7CCD" w:rsidP="00273E74">
                      <w:pPr>
                        <w:jc w:val="right"/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71.4 / 87.8 </w:t>
                      </w:r>
                      <w:r w:rsidRPr="00D93F46"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/ </w:t>
                      </w: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>1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738CE313" wp14:editId="7EF04742">
                <wp:simplePos x="0" y="0"/>
                <wp:positionH relativeFrom="column">
                  <wp:posOffset>2077720</wp:posOffset>
                </wp:positionH>
                <wp:positionV relativeFrom="paragraph">
                  <wp:posOffset>5065395</wp:posOffset>
                </wp:positionV>
                <wp:extent cx="857250" cy="169545"/>
                <wp:effectExtent l="0" t="3175" r="3175" b="0"/>
                <wp:wrapNone/>
                <wp:docPr id="19" name="Text Box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69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C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4591392" w14:textId="77777777" w:rsidR="008E7CCD" w:rsidRPr="00FB27E4" w:rsidRDefault="008E7CCD" w:rsidP="00FB27E4">
                            <w:pPr>
                              <w:jc w:val="right"/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</w:pPr>
                            <w:r w:rsidRPr="00FB27E4"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>-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 </w:t>
                            </w:r>
                            <w:r w:rsidRPr="00FB27E4"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>/ - / 98.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8CE313" id="Text Box 134" o:spid="_x0000_s1046" type="#_x0000_t202" style="position:absolute;margin-left:163.6pt;margin-top:398.85pt;width:67.5pt;height:13.3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" filled="f" stroked="f" strokecolor="#ffc000">
                <v:textbox>
                  <w:txbxContent>
                    <w:p w14:paraId="74591392" w14:textId="77777777" w:rsidR="008E7CCD" w:rsidRPr="00FB27E4" w:rsidRDefault="008E7CCD" w:rsidP="00FB27E4">
                      <w:pPr>
                        <w:jc w:val="right"/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</w:pPr>
                      <w:r w:rsidRPr="00FB27E4"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>-</w:t>
                      </w: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 </w:t>
                      </w:r>
                      <w:r w:rsidRPr="00FB27E4"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>/ - / 98.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62EABCD0" wp14:editId="625A71EB">
                <wp:simplePos x="0" y="0"/>
                <wp:positionH relativeFrom="column">
                  <wp:posOffset>2178685</wp:posOffset>
                </wp:positionH>
                <wp:positionV relativeFrom="paragraph">
                  <wp:posOffset>5391150</wp:posOffset>
                </wp:positionV>
                <wp:extent cx="857250" cy="169545"/>
                <wp:effectExtent l="2540" t="0" r="0" b="0"/>
                <wp:wrapNone/>
                <wp:docPr id="18" name="Text Box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69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C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EA2FE52" w14:textId="77777777" w:rsidR="008E7CCD" w:rsidRPr="009B40A8" w:rsidRDefault="008E7CCD" w:rsidP="009B40A8">
                            <w:pPr>
                              <w:ind w:left="360"/>
                              <w:jc w:val="right"/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- / - </w:t>
                            </w:r>
                            <w:r w:rsidRPr="009B40A8"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>/ 98.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EABCD0" id="Text Box 131" o:spid="_x0000_s1047" type="#_x0000_t202" style="position:absolute;margin-left:171.55pt;margin-top:424.5pt;width:67.5pt;height:13.3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" filled="f" stroked="f" strokecolor="#ffc000">
                <v:textbox>
                  <w:txbxContent>
                    <w:p w14:paraId="6EA2FE52" w14:textId="77777777" w:rsidR="008E7CCD" w:rsidRPr="009B40A8" w:rsidRDefault="008E7CCD" w:rsidP="009B40A8">
                      <w:pPr>
                        <w:ind w:left="360"/>
                        <w:jc w:val="right"/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- / - </w:t>
                      </w:r>
                      <w:r w:rsidRPr="009B40A8"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>/ 98.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42D135F6" wp14:editId="6F10064A">
                <wp:simplePos x="0" y="0"/>
                <wp:positionH relativeFrom="column">
                  <wp:posOffset>2280920</wp:posOffset>
                </wp:positionH>
                <wp:positionV relativeFrom="paragraph">
                  <wp:posOffset>5217160</wp:posOffset>
                </wp:positionV>
                <wp:extent cx="857250" cy="169545"/>
                <wp:effectExtent l="0" t="2540" r="0" b="0"/>
                <wp:wrapNone/>
                <wp:docPr id="17" name="Text Box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69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C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5486807" w14:textId="77777777" w:rsidR="008E7CCD" w:rsidRPr="00D93F46" w:rsidRDefault="008E7CCD" w:rsidP="00273E74">
                            <w:pPr>
                              <w:jc w:val="right"/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- / - </w:t>
                            </w:r>
                            <w:r w:rsidRPr="00D93F46"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/ 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>93.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D135F6" id="Text Box 130" o:spid="_x0000_s1048" type="#_x0000_t202" style="position:absolute;margin-left:179.6pt;margin-top:410.8pt;width:67.5pt;height:13.3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" filled="f" stroked="f" strokecolor="#ffc000">
                <v:textbox>
                  <w:txbxContent>
                    <w:p w14:paraId="65486807" w14:textId="77777777" w:rsidR="008E7CCD" w:rsidRPr="00D93F46" w:rsidRDefault="008E7CCD" w:rsidP="00273E74">
                      <w:pPr>
                        <w:jc w:val="right"/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- / - </w:t>
                      </w:r>
                      <w:r w:rsidRPr="00D93F46"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/ </w:t>
                      </w: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>93.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54CE429D" wp14:editId="07DE5316">
                <wp:simplePos x="0" y="0"/>
                <wp:positionH relativeFrom="column">
                  <wp:posOffset>2376805</wp:posOffset>
                </wp:positionH>
                <wp:positionV relativeFrom="paragraph">
                  <wp:posOffset>5492115</wp:posOffset>
                </wp:positionV>
                <wp:extent cx="857250" cy="169545"/>
                <wp:effectExtent l="635" t="1270" r="0" b="635"/>
                <wp:wrapNone/>
                <wp:docPr id="16" name="Text Box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69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C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45A9B58" w14:textId="77777777" w:rsidR="008E7CCD" w:rsidRPr="00D93F46" w:rsidRDefault="008E7CCD" w:rsidP="00273E74">
                            <w:pPr>
                              <w:jc w:val="right"/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- / - </w:t>
                            </w:r>
                            <w:r w:rsidRPr="00D93F46"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/ 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>97.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CE429D" id="Text Box 129" o:spid="_x0000_s1049" type="#_x0000_t202" style="position:absolute;margin-left:187.15pt;margin-top:432.45pt;width:67.5pt;height:13.3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" filled="f" stroked="f" strokecolor="#ffc000">
                <v:textbox>
                  <w:txbxContent>
                    <w:p w14:paraId="145A9B58" w14:textId="77777777" w:rsidR="008E7CCD" w:rsidRPr="00D93F46" w:rsidRDefault="008E7CCD" w:rsidP="00273E74">
                      <w:pPr>
                        <w:jc w:val="right"/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- / - </w:t>
                      </w:r>
                      <w:r w:rsidRPr="00D93F46"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/ </w:t>
                      </w: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>97.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7726227E" wp14:editId="0D064220">
                <wp:simplePos x="0" y="0"/>
                <wp:positionH relativeFrom="column">
                  <wp:posOffset>2398395</wp:posOffset>
                </wp:positionH>
                <wp:positionV relativeFrom="paragraph">
                  <wp:posOffset>4850130</wp:posOffset>
                </wp:positionV>
                <wp:extent cx="857250" cy="169545"/>
                <wp:effectExtent l="3175" t="0" r="0" b="4445"/>
                <wp:wrapNone/>
                <wp:docPr id="15" name="Text Box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69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C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E8DDF50" w14:textId="77777777" w:rsidR="008E7CCD" w:rsidRPr="00D93F46" w:rsidRDefault="008E7CCD" w:rsidP="00273E74">
                            <w:pPr>
                              <w:jc w:val="right"/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97.3 / 93.4 </w:t>
                            </w:r>
                            <w:r w:rsidRPr="00D93F46"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/ 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>1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26227E" id="Text Box 133" o:spid="_x0000_s1050" type="#_x0000_t202" style="position:absolute;margin-left:188.85pt;margin-top:381.9pt;width:67.5pt;height:13.3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" filled="f" stroked="f" strokecolor="#ffc000">
                <v:textbox>
                  <w:txbxContent>
                    <w:p w14:paraId="4E8DDF50" w14:textId="77777777" w:rsidR="008E7CCD" w:rsidRPr="00D93F46" w:rsidRDefault="008E7CCD" w:rsidP="00273E74">
                      <w:pPr>
                        <w:jc w:val="right"/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97.3 / 93.4 </w:t>
                      </w:r>
                      <w:r w:rsidRPr="00D93F46"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/ </w:t>
                      </w: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>1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44236CF6" wp14:editId="1E180112">
                <wp:simplePos x="0" y="0"/>
                <wp:positionH relativeFrom="column">
                  <wp:posOffset>2179320</wp:posOffset>
                </wp:positionH>
                <wp:positionV relativeFrom="paragraph">
                  <wp:posOffset>4741545</wp:posOffset>
                </wp:positionV>
                <wp:extent cx="857250" cy="169545"/>
                <wp:effectExtent l="3175" t="3175" r="0" b="0"/>
                <wp:wrapNone/>
                <wp:docPr id="14" name="Text Box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69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C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DE0D185" w14:textId="77777777" w:rsidR="008E7CCD" w:rsidRPr="00FB27E4" w:rsidRDefault="008E7CCD" w:rsidP="00FB27E4">
                            <w:pPr>
                              <w:jc w:val="right"/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</w:pPr>
                            <w:r w:rsidRPr="00FB27E4"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>-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 </w:t>
                            </w:r>
                            <w:r w:rsidRPr="00FB27E4"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>/ - / 98,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236CF6" id="Text Box 132" o:spid="_x0000_s1051" type="#_x0000_t202" style="position:absolute;margin-left:171.6pt;margin-top:373.35pt;width:67.5pt;height:13.3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" filled="f" stroked="f" strokecolor="#ffc000">
                <v:textbox>
                  <w:txbxContent>
                    <w:p w14:paraId="6DE0D185" w14:textId="77777777" w:rsidR="008E7CCD" w:rsidRPr="00FB27E4" w:rsidRDefault="008E7CCD" w:rsidP="00FB27E4">
                      <w:pPr>
                        <w:jc w:val="right"/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</w:pPr>
                      <w:r w:rsidRPr="00FB27E4"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>-</w:t>
                      </w: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 </w:t>
                      </w:r>
                      <w:r w:rsidRPr="00FB27E4"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>/ - / 98,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19EDD201" wp14:editId="539E2842">
                <wp:simplePos x="0" y="0"/>
                <wp:positionH relativeFrom="column">
                  <wp:posOffset>1971040</wp:posOffset>
                </wp:positionH>
                <wp:positionV relativeFrom="paragraph">
                  <wp:posOffset>4311650</wp:posOffset>
                </wp:positionV>
                <wp:extent cx="857250" cy="169545"/>
                <wp:effectExtent l="4445" t="1905" r="0" b="0"/>
                <wp:wrapNone/>
                <wp:docPr id="13" name="Text Box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69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C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6AFA0EA" w14:textId="77777777" w:rsidR="008E7CCD" w:rsidRPr="00D93F46" w:rsidRDefault="008E7CCD" w:rsidP="00D93F46">
                            <w:pPr>
                              <w:jc w:val="right"/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100 / 90.3 </w:t>
                            </w:r>
                            <w:r w:rsidRPr="00D93F46"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/ 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>1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EDD201" id="Text Box 123" o:spid="_x0000_s1052" type="#_x0000_t202" style="position:absolute;margin-left:155.2pt;margin-top:339.5pt;width:67.5pt;height:13.3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" filled="f" stroked="f" strokecolor="#ffc000">
                <v:textbox>
                  <w:txbxContent>
                    <w:p w14:paraId="06AFA0EA" w14:textId="77777777" w:rsidR="008E7CCD" w:rsidRPr="00D93F46" w:rsidRDefault="008E7CCD" w:rsidP="00D93F46">
                      <w:pPr>
                        <w:jc w:val="right"/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100 / 90.3 </w:t>
                      </w:r>
                      <w:r w:rsidRPr="00D93F46"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/ </w:t>
                      </w: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>1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757B5925" wp14:editId="1817D33C">
                <wp:simplePos x="0" y="0"/>
                <wp:positionH relativeFrom="column">
                  <wp:posOffset>2130425</wp:posOffset>
                </wp:positionH>
                <wp:positionV relativeFrom="paragraph">
                  <wp:posOffset>3645535</wp:posOffset>
                </wp:positionV>
                <wp:extent cx="857250" cy="169545"/>
                <wp:effectExtent l="1905" t="2540" r="0" b="0"/>
                <wp:wrapNone/>
                <wp:docPr id="12" name="Text Box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69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C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B8D9B1B" w14:textId="77777777" w:rsidR="008E7CCD" w:rsidRPr="00D93F46" w:rsidRDefault="008E7CCD" w:rsidP="00D93F46">
                            <w:pPr>
                              <w:jc w:val="right"/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- / 87 </w:t>
                            </w:r>
                            <w:r w:rsidRPr="00D93F46"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/ 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>1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7B5925" id="Text Box 121" o:spid="_x0000_s1053" type="#_x0000_t202" style="position:absolute;margin-left:167.75pt;margin-top:287.05pt;width:67.5pt;height:13.3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" filled="f" stroked="f" strokecolor="#ffc000">
                <v:textbox>
                  <w:txbxContent>
                    <w:p w14:paraId="5B8D9B1B" w14:textId="77777777" w:rsidR="008E7CCD" w:rsidRPr="00D93F46" w:rsidRDefault="008E7CCD" w:rsidP="00D93F46">
                      <w:pPr>
                        <w:jc w:val="right"/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- / 87 </w:t>
                      </w:r>
                      <w:r w:rsidRPr="00D93F46"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/ </w:t>
                      </w: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>1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650F62C3" wp14:editId="1A4CB500">
                <wp:simplePos x="0" y="0"/>
                <wp:positionH relativeFrom="column">
                  <wp:posOffset>2233295</wp:posOffset>
                </wp:positionH>
                <wp:positionV relativeFrom="paragraph">
                  <wp:posOffset>3255010</wp:posOffset>
                </wp:positionV>
                <wp:extent cx="857250" cy="169545"/>
                <wp:effectExtent l="0" t="2540" r="0" b="0"/>
                <wp:wrapNone/>
                <wp:docPr id="9" name="Text Box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69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C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6ADA16B" w14:textId="77777777" w:rsidR="008E7CCD" w:rsidRPr="00D93F46" w:rsidRDefault="008E7CCD" w:rsidP="00D93F46">
                            <w:pPr>
                              <w:jc w:val="right"/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53.2 / - </w:t>
                            </w:r>
                            <w:r w:rsidRPr="00D93F46"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/ 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>99,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0F62C3" id="Text Box 125" o:spid="_x0000_s1054" type="#_x0000_t202" style="position:absolute;margin-left:175.85pt;margin-top:256.3pt;width:67.5pt;height:13.3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" filled="f" stroked="f" strokecolor="#ffc000">
                <v:textbox>
                  <w:txbxContent>
                    <w:p w14:paraId="06ADA16B" w14:textId="77777777" w:rsidR="008E7CCD" w:rsidRPr="00D93F46" w:rsidRDefault="008E7CCD" w:rsidP="00D93F46">
                      <w:pPr>
                        <w:jc w:val="right"/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53.2 / - </w:t>
                      </w:r>
                      <w:r w:rsidRPr="00D93F46"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/ </w:t>
                      </w: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>99,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0BC87288" wp14:editId="23DE815B">
                <wp:simplePos x="0" y="0"/>
                <wp:positionH relativeFrom="column">
                  <wp:posOffset>2330450</wp:posOffset>
                </wp:positionH>
                <wp:positionV relativeFrom="paragraph">
                  <wp:posOffset>2583815</wp:posOffset>
                </wp:positionV>
                <wp:extent cx="857250" cy="169545"/>
                <wp:effectExtent l="1905" t="0" r="0" b="3810"/>
                <wp:wrapNone/>
                <wp:docPr id="8" name="Text Box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69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C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51BC315" w14:textId="77777777" w:rsidR="008E7CCD" w:rsidRPr="00D93F46" w:rsidRDefault="008E7CCD" w:rsidP="00D93F46">
                            <w:pPr>
                              <w:jc w:val="right"/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- / - </w:t>
                            </w:r>
                            <w:r w:rsidRPr="00D93F46"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/ 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>99,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C87288" id="Text Box 120" o:spid="_x0000_s1055" type="#_x0000_t202" style="position:absolute;margin-left:183.5pt;margin-top:203.45pt;width:67.5pt;height:13.3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" filled="f" stroked="f" strokecolor="#ffc000">
                <v:textbox>
                  <w:txbxContent>
                    <w:p w14:paraId="451BC315" w14:textId="77777777" w:rsidR="008E7CCD" w:rsidRPr="00D93F46" w:rsidRDefault="008E7CCD" w:rsidP="00D93F46">
                      <w:pPr>
                        <w:jc w:val="right"/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- / - </w:t>
                      </w:r>
                      <w:r w:rsidRPr="00D93F46"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/ </w:t>
                      </w: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>99,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2A155182" wp14:editId="0EE4ACB7">
                <wp:simplePos x="0" y="0"/>
                <wp:positionH relativeFrom="column">
                  <wp:posOffset>2433955</wp:posOffset>
                </wp:positionH>
                <wp:positionV relativeFrom="paragraph">
                  <wp:posOffset>2701290</wp:posOffset>
                </wp:positionV>
                <wp:extent cx="857250" cy="169545"/>
                <wp:effectExtent l="635" t="1270" r="0" b="635"/>
                <wp:wrapNone/>
                <wp:docPr id="7" name="Text Box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69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C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EC228D0" w14:textId="77777777" w:rsidR="008E7CCD" w:rsidRPr="00D93F46" w:rsidRDefault="008E7CCD" w:rsidP="00D93F46">
                            <w:pPr>
                              <w:jc w:val="right"/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73.4 / 60.5 </w:t>
                            </w:r>
                            <w:r w:rsidRPr="00D93F46"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/ 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>99,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155182" id="Text Box 119" o:spid="_x0000_s1056" type="#_x0000_t202" style="position:absolute;margin-left:191.65pt;margin-top:212.7pt;width:67.5pt;height:13.3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" filled="f" stroked="f" strokecolor="#ffc000">
                <v:textbox>
                  <w:txbxContent>
                    <w:p w14:paraId="0EC228D0" w14:textId="77777777" w:rsidR="008E7CCD" w:rsidRPr="00D93F46" w:rsidRDefault="008E7CCD" w:rsidP="00D93F46">
                      <w:pPr>
                        <w:jc w:val="right"/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73.4 / 60.5 </w:t>
                      </w:r>
                      <w:r w:rsidRPr="00D93F46"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/ </w:t>
                      </w: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>99,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75C29CB4" wp14:editId="46029662">
                <wp:simplePos x="0" y="0"/>
                <wp:positionH relativeFrom="column">
                  <wp:posOffset>2628265</wp:posOffset>
                </wp:positionH>
                <wp:positionV relativeFrom="paragraph">
                  <wp:posOffset>2026285</wp:posOffset>
                </wp:positionV>
                <wp:extent cx="857250" cy="169545"/>
                <wp:effectExtent l="4445" t="2540" r="0" b="0"/>
                <wp:wrapNone/>
                <wp:docPr id="6" name="Text Box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69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C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2C41FCC" w14:textId="77777777" w:rsidR="008E7CCD" w:rsidRPr="00D93F46" w:rsidRDefault="008E7CCD" w:rsidP="00D93F46">
                            <w:pPr>
                              <w:jc w:val="right"/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93.5 / 80.4 </w:t>
                            </w:r>
                            <w:r w:rsidRPr="00D93F46"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/ 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>1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C29CB4" id="Text Box 127" o:spid="_x0000_s1057" type="#_x0000_t202" style="position:absolute;margin-left:206.95pt;margin-top:159.55pt;width:67.5pt;height:13.3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" filled="f" stroked="f" strokecolor="#ffc000">
                <v:textbox>
                  <w:txbxContent>
                    <w:p w14:paraId="42C41FCC" w14:textId="77777777" w:rsidR="008E7CCD" w:rsidRPr="00D93F46" w:rsidRDefault="008E7CCD" w:rsidP="00D93F46">
                      <w:pPr>
                        <w:jc w:val="right"/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93.5 / 80.4 </w:t>
                      </w:r>
                      <w:r w:rsidRPr="00D93F46"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/ </w:t>
                      </w: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>1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6C500424" wp14:editId="54BBD169">
                <wp:simplePos x="0" y="0"/>
                <wp:positionH relativeFrom="column">
                  <wp:posOffset>2433320</wp:posOffset>
                </wp:positionH>
                <wp:positionV relativeFrom="paragraph">
                  <wp:posOffset>1856740</wp:posOffset>
                </wp:positionV>
                <wp:extent cx="857250" cy="169545"/>
                <wp:effectExtent l="0" t="4445" r="0" b="0"/>
                <wp:wrapNone/>
                <wp:docPr id="5" name="Text Box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69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C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3149952" w14:textId="77777777" w:rsidR="008E7CCD" w:rsidRPr="00FB27E4" w:rsidRDefault="008E7CCD" w:rsidP="00FB27E4">
                            <w:pPr>
                              <w:jc w:val="right"/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</w:pPr>
                            <w:r w:rsidRPr="00FB27E4"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>-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 </w:t>
                            </w:r>
                            <w:r w:rsidRPr="00FB27E4"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>/ - / 99,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500424" id="Text Box 126" o:spid="_x0000_s1058" type="#_x0000_t202" style="position:absolute;margin-left:191.6pt;margin-top:146.2pt;width:67.5pt;height:13.3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" filled="f" stroked="f" strokecolor="#ffc000">
                <v:textbox>
                  <w:txbxContent>
                    <w:p w14:paraId="43149952" w14:textId="77777777" w:rsidR="008E7CCD" w:rsidRPr="00FB27E4" w:rsidRDefault="008E7CCD" w:rsidP="00FB27E4">
                      <w:pPr>
                        <w:jc w:val="right"/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</w:pPr>
                      <w:r w:rsidRPr="00FB27E4"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>-</w:t>
                      </w: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 </w:t>
                      </w:r>
                      <w:r w:rsidRPr="00FB27E4"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>/ - / 99,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445D9E8F" wp14:editId="56989FA0">
                <wp:simplePos x="0" y="0"/>
                <wp:positionH relativeFrom="column">
                  <wp:posOffset>2531745</wp:posOffset>
                </wp:positionH>
                <wp:positionV relativeFrom="paragraph">
                  <wp:posOffset>1708785</wp:posOffset>
                </wp:positionV>
                <wp:extent cx="857250" cy="169545"/>
                <wp:effectExtent l="3175" t="0" r="0" b="2540"/>
                <wp:wrapNone/>
                <wp:docPr id="4" name="Text Box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69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C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64082A9" w14:textId="77777777" w:rsidR="008E7CCD" w:rsidRPr="00FB27E4" w:rsidRDefault="008E7CCD" w:rsidP="00FB27E4">
                            <w:pPr>
                              <w:jc w:val="right"/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</w:pPr>
                            <w:r w:rsidRPr="00FB27E4"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- </w:t>
                            </w:r>
                            <w:r w:rsidRPr="00FB27E4"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>/ - / 64,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5D9E8F" id="Text Box 118" o:spid="_x0000_s1059" type="#_x0000_t202" style="position:absolute;margin-left:199.35pt;margin-top:134.55pt;width:67.5pt;height:13.3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" filled="f" stroked="f" strokecolor="#ffc000">
                <v:textbox>
                  <w:txbxContent>
                    <w:p w14:paraId="364082A9" w14:textId="77777777" w:rsidR="008E7CCD" w:rsidRPr="00FB27E4" w:rsidRDefault="008E7CCD" w:rsidP="00FB27E4">
                      <w:pPr>
                        <w:jc w:val="right"/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</w:pPr>
                      <w:r w:rsidRPr="00FB27E4"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 </w:t>
                      </w: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- </w:t>
                      </w:r>
                      <w:r w:rsidRPr="00FB27E4"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>/ - / 64,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3830A87F" wp14:editId="3DBCF524">
                <wp:simplePos x="0" y="0"/>
                <wp:positionH relativeFrom="column">
                  <wp:posOffset>2531745</wp:posOffset>
                </wp:positionH>
                <wp:positionV relativeFrom="paragraph">
                  <wp:posOffset>883920</wp:posOffset>
                </wp:positionV>
                <wp:extent cx="857250" cy="169545"/>
                <wp:effectExtent l="3175" t="3175" r="0" b="0"/>
                <wp:wrapNone/>
                <wp:docPr id="3" name="Text Box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69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C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7DDCA81" w14:textId="77777777" w:rsidR="008E7CCD" w:rsidRPr="00D93F46" w:rsidRDefault="008E7CCD" w:rsidP="00D93F46">
                            <w:pPr>
                              <w:jc w:val="right"/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63.3 </w:t>
                            </w:r>
                            <w:r w:rsidRPr="00D93F46"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/ 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 xml:space="preserve">60.5 </w:t>
                            </w:r>
                            <w:r w:rsidRPr="00D93F46">
                              <w:rPr>
                                <w:rFonts w:asciiTheme="minorHAnsi" w:hAnsiTheme="minorHAnsi"/>
                                <w:b/>
                                <w:sz w:val="12"/>
                                <w:lang w:val="fr-FR"/>
                              </w:rPr>
                              <w:t>/ 99,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30A87F" id="Text Box 117" o:spid="_x0000_s1060" type="#_x0000_t202" style="position:absolute;margin-left:199.35pt;margin-top:69.6pt;width:67.5pt;height:13.3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" filled="f" stroked="f" strokecolor="#ffc000">
                <v:textbox>
                  <w:txbxContent>
                    <w:p w14:paraId="57DDCA81" w14:textId="77777777" w:rsidR="008E7CCD" w:rsidRPr="00D93F46" w:rsidRDefault="008E7CCD" w:rsidP="00D93F46">
                      <w:pPr>
                        <w:jc w:val="right"/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63.3 </w:t>
                      </w:r>
                      <w:r w:rsidRPr="00D93F46"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/ </w:t>
                      </w:r>
                      <w:r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 xml:space="preserve">60.5 </w:t>
                      </w:r>
                      <w:r w:rsidRPr="00D93F46">
                        <w:rPr>
                          <w:rFonts w:asciiTheme="minorHAnsi" w:hAnsiTheme="minorHAnsi"/>
                          <w:b/>
                          <w:sz w:val="12"/>
                          <w:lang w:val="fr-FR"/>
                        </w:rPr>
                        <w:t>/ 99,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15153A3A" wp14:editId="6A6775DF">
                <wp:simplePos x="0" y="0"/>
                <wp:positionH relativeFrom="column">
                  <wp:posOffset>4714240</wp:posOffset>
                </wp:positionH>
                <wp:positionV relativeFrom="paragraph">
                  <wp:posOffset>8566150</wp:posOffset>
                </wp:positionV>
                <wp:extent cx="405130" cy="123825"/>
                <wp:effectExtent l="0" t="0" r="13970" b="9525"/>
                <wp:wrapNone/>
                <wp:docPr id="3504" name="Rectangle 6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05130" cy="1238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FB846A1" w14:textId="77777777" w:rsidR="008E7CCD" w:rsidRPr="00017113" w:rsidRDefault="008E7CCD" w:rsidP="00EC5264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017113">
                              <w:rPr>
                                <w:rFonts w:ascii="Arial" w:hAnsi="Arial"/>
                                <w:b/>
                                <w:iCs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Outgroup</w:t>
                            </w:r>
                          </w:p>
                          <w:p w14:paraId="4B7A68ED" w14:textId="77777777" w:rsidR="008E7CCD" w:rsidRPr="00017113" w:rsidRDefault="008E7CCD" w:rsidP="00EC5264">
                            <w:pPr>
                              <w:rPr>
                                <w:b/>
                                <w:sz w:val="16"/>
                                <w:szCs w:val="16"/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non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153A3A" id="Rectangle 614" o:spid="_x0000_s1061" style="position:absolute;margin-left:371.2pt;margin-top:674.5pt;width:31.9pt;height:9.75pt;z-index:25177804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" filled="f" stroked="f">
                <v:textbox inset="0,0,0,0">
                  <w:txbxContent>
                    <w:p w14:paraId="2FB846A1" w14:textId="77777777" w:rsidR="008E7CCD" w:rsidRPr="00017113" w:rsidRDefault="008E7CCD" w:rsidP="00EC5264">
                      <w:pPr>
                        <w:rPr>
                          <w:b/>
                          <w:sz w:val="16"/>
                          <w:szCs w:val="16"/>
                        </w:rPr>
                      </w:pPr>
                      <w:r w:rsidRPr="00017113">
                        <w:rPr>
                          <w:rFonts w:ascii="Arial" w:hAnsi="Arial"/>
                          <w:b/>
                          <w:iCs/>
                          <w:color w:val="000000"/>
                          <w:sz w:val="16"/>
                          <w:szCs w:val="16"/>
                          <w:lang w:val="fr-FR"/>
                        </w:rPr>
                        <w:t>Outgroup</w:t>
                      </w:r>
                    </w:p>
                    <w:p w14:paraId="4B7A68ED" w14:textId="77777777" w:rsidR="008E7CCD" w:rsidRPr="00017113" w:rsidRDefault="008E7CCD" w:rsidP="00EC5264">
                      <w:pPr>
                        <w:rPr>
                          <w:b/>
                          <w:sz w:val="16"/>
                          <w:szCs w:val="16"/>
                          <w:lang w:val="fr-FR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1E21CBB3" wp14:editId="119043C8">
                <wp:simplePos x="0" y="0"/>
                <wp:positionH relativeFrom="column">
                  <wp:posOffset>4757420</wp:posOffset>
                </wp:positionH>
                <wp:positionV relativeFrom="paragraph">
                  <wp:posOffset>8291195</wp:posOffset>
                </wp:positionV>
                <wp:extent cx="1028065" cy="123825"/>
                <wp:effectExtent l="0" t="0" r="635" b="9525"/>
                <wp:wrapNone/>
                <wp:docPr id="3499" name="Rectangle 6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065" cy="1238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4D5C9F3" w14:textId="77777777" w:rsidR="008E7CCD" w:rsidRPr="009F5E57" w:rsidRDefault="008E7CCD" w:rsidP="00EC5264">
                            <w:pPr>
                              <w:rPr>
                                <w:b/>
                                <w:sz w:val="24"/>
                              </w:rPr>
                            </w:pPr>
                            <w:r w:rsidRPr="009F5E57">
                              <w:rPr>
                                <w:rFonts w:ascii="Arial" w:hAnsi="Arial"/>
                                <w:b/>
                                <w:iCs/>
                                <w:color w:val="000000"/>
                                <w:sz w:val="16"/>
                                <w:szCs w:val="12"/>
                                <w:lang w:val="fr-FR"/>
                              </w:rPr>
                              <w:t>M-</w:t>
                            </w:r>
                            <w:r>
                              <w:rPr>
                                <w:rFonts w:ascii="Arial" w:hAnsi="Arial"/>
                                <w:b/>
                                <w:iCs/>
                                <w:color w:val="000000"/>
                                <w:sz w:val="16"/>
                                <w:szCs w:val="12"/>
                                <w:lang w:val="fr-FR"/>
                              </w:rPr>
                              <w:t>3</w:t>
                            </w:r>
                            <w:r w:rsidRPr="00EC5264">
                              <w:rPr>
                                <w:rFonts w:ascii="Arial" w:hAnsi="Arial"/>
                                <w:b/>
                                <w:iCs/>
                                <w:color w:val="000000"/>
                                <w:sz w:val="16"/>
                                <w:szCs w:val="1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b/>
                                <w:iCs/>
                                <w:color w:val="000000"/>
                                <w:sz w:val="16"/>
                                <w:szCs w:val="12"/>
                              </w:rPr>
                              <w:t xml:space="preserve">  Moroccan </w:t>
                            </w:r>
                            <w:r w:rsidRPr="009F5E57">
                              <w:rPr>
                                <w:rFonts w:ascii="Arial" w:hAnsi="Arial"/>
                                <w:b/>
                                <w:iCs/>
                                <w:color w:val="000000"/>
                                <w:sz w:val="16"/>
                                <w:szCs w:val="12"/>
                              </w:rPr>
                              <w:t>clade</w:t>
                            </w:r>
                          </w:p>
                          <w:p w14:paraId="78B166DC" w14:textId="77777777" w:rsidR="008E7CCD" w:rsidRPr="009F5E57" w:rsidRDefault="008E7CCD" w:rsidP="009F5E57">
                            <w:pPr>
                              <w:rPr>
                                <w:b/>
                                <w:sz w:val="24"/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non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21CBB3" id="_x0000_s1062" style="position:absolute;margin-left:374.6pt;margin-top:652.85pt;width:80.95pt;height:9.75pt;z-index:25176985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" filled="f" stroked="f">
                <v:textbox inset="0,0,0,0">
                  <w:txbxContent>
                    <w:p w14:paraId="64D5C9F3" w14:textId="77777777" w:rsidR="008E7CCD" w:rsidRPr="009F5E57" w:rsidRDefault="008E7CCD" w:rsidP="00EC5264">
                      <w:pPr>
                        <w:rPr>
                          <w:b/>
                          <w:sz w:val="24"/>
                        </w:rPr>
                      </w:pPr>
                      <w:r w:rsidRPr="009F5E57">
                        <w:rPr>
                          <w:rFonts w:ascii="Arial" w:hAnsi="Arial"/>
                          <w:b/>
                          <w:iCs/>
                          <w:color w:val="000000"/>
                          <w:sz w:val="16"/>
                          <w:szCs w:val="12"/>
                          <w:lang w:val="fr-FR"/>
                        </w:rPr>
                        <w:t>M-</w:t>
                      </w:r>
                      <w:r>
                        <w:rPr>
                          <w:rFonts w:ascii="Arial" w:hAnsi="Arial"/>
                          <w:b/>
                          <w:iCs/>
                          <w:color w:val="000000"/>
                          <w:sz w:val="16"/>
                          <w:szCs w:val="12"/>
                          <w:lang w:val="fr-FR"/>
                        </w:rPr>
                        <w:t>3</w:t>
                      </w:r>
                      <w:r w:rsidRPr="00EC5264">
                        <w:rPr>
                          <w:rFonts w:ascii="Arial" w:hAnsi="Arial"/>
                          <w:b/>
                          <w:iCs/>
                          <w:color w:val="000000"/>
                          <w:sz w:val="16"/>
                          <w:szCs w:val="12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b/>
                          <w:iCs/>
                          <w:color w:val="000000"/>
                          <w:sz w:val="16"/>
                          <w:szCs w:val="12"/>
                        </w:rPr>
                        <w:t xml:space="preserve">  Moroccan </w:t>
                      </w:r>
                      <w:r w:rsidRPr="009F5E57">
                        <w:rPr>
                          <w:rFonts w:ascii="Arial" w:hAnsi="Arial"/>
                          <w:b/>
                          <w:iCs/>
                          <w:color w:val="000000"/>
                          <w:sz w:val="16"/>
                          <w:szCs w:val="12"/>
                        </w:rPr>
                        <w:t>clade</w:t>
                      </w:r>
                    </w:p>
                    <w:p w14:paraId="78B166DC" w14:textId="77777777" w:rsidR="008E7CCD" w:rsidRPr="009F5E57" w:rsidRDefault="008E7CCD" w:rsidP="009F5E57">
                      <w:pPr>
                        <w:rPr>
                          <w:b/>
                          <w:sz w:val="24"/>
                          <w:lang w:val="fr-FR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66851A82" wp14:editId="1B56D8AD">
                <wp:simplePos x="0" y="0"/>
                <wp:positionH relativeFrom="column">
                  <wp:posOffset>4995545</wp:posOffset>
                </wp:positionH>
                <wp:positionV relativeFrom="paragraph">
                  <wp:posOffset>8291195</wp:posOffset>
                </wp:positionV>
                <wp:extent cx="81280" cy="231775"/>
                <wp:effectExtent l="0" t="0" r="13970" b="15875"/>
                <wp:wrapNone/>
                <wp:docPr id="3503" name="Rectangle 6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1280" cy="2317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2965219" w14:textId="77777777" w:rsidR="008E7CCD" w:rsidRDefault="008E7CCD"/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851A82" id="_x0000_s1063" style="position:absolute;margin-left:393.35pt;margin-top:652.85pt;width:6.4pt;height:18.25pt;z-index:25177600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" filled="f" stroked="f">
                <v:textbox style="mso-fit-shape-to-text:t" inset="0,0,0,0">
                  <w:txbxContent>
                    <w:p w14:paraId="22965219" w14:textId="77777777" w:rsidR="008E7CCD" w:rsidRDefault="008E7CCD"/>
                  </w:txbxContent>
                </v:textbox>
              </v:rect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6DC32A74" wp14:editId="73409A86">
                <wp:simplePos x="0" y="0"/>
                <wp:positionH relativeFrom="column">
                  <wp:posOffset>5095875</wp:posOffset>
                </wp:positionH>
                <wp:positionV relativeFrom="paragraph">
                  <wp:posOffset>2990215</wp:posOffset>
                </wp:positionV>
                <wp:extent cx="108585" cy="278130"/>
                <wp:effectExtent l="0" t="0" r="5715" b="7620"/>
                <wp:wrapNone/>
                <wp:docPr id="3492" name="Rectangle 6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8585" cy="2781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5F07993" w14:textId="77777777" w:rsidR="008E7CCD" w:rsidRPr="009F5E57" w:rsidRDefault="008E7CCD" w:rsidP="009F5E57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C32A74" id="_x0000_s1064" style="position:absolute;margin-left:401.25pt;margin-top:235.45pt;width:8.55pt;height:21.9pt;z-index:25175961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" filled="f" stroked="f">
                <v:textbox style="mso-fit-shape-to-text:t" inset="0,0,0,0">
                  <w:txbxContent>
                    <w:p w14:paraId="35F07993" w14:textId="77777777" w:rsidR="008E7CCD" w:rsidRPr="009F5E57" w:rsidRDefault="008E7CCD" w:rsidP="009F5E57">
                      <w:pPr>
                        <w:rPr>
                          <w:b/>
                          <w:sz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10750696" wp14:editId="748A5E5D">
                <wp:simplePos x="0" y="0"/>
                <wp:positionH relativeFrom="column">
                  <wp:posOffset>5224145</wp:posOffset>
                </wp:positionH>
                <wp:positionV relativeFrom="paragraph">
                  <wp:posOffset>6706235</wp:posOffset>
                </wp:positionV>
                <wp:extent cx="5759450" cy="525780"/>
                <wp:effectExtent l="0" t="0" r="12700" b="7620"/>
                <wp:wrapNone/>
                <wp:docPr id="3493" name="Rectangle 6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59450" cy="5257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AF340BC" w14:textId="77777777" w:rsidR="008E7CCD" w:rsidRPr="009F5E57" w:rsidRDefault="008E7CCD" w:rsidP="009F5E57">
                            <w:pPr>
                              <w:rPr>
                                <w:b/>
                                <w:sz w:val="24"/>
                              </w:rPr>
                            </w:pPr>
                            <w:r w:rsidRPr="00EC5264">
                              <w:rPr>
                                <w:rFonts w:ascii="Arial" w:hAnsi="Arial"/>
                                <w:b/>
                                <w:iCs/>
                                <w:color w:val="000000"/>
                                <w:sz w:val="16"/>
                                <w:szCs w:val="12"/>
                              </w:rPr>
                              <w:t>M-2</w:t>
                            </w:r>
                            <w:r>
                              <w:rPr>
                                <w:rFonts w:ascii="Arial" w:hAnsi="Arial"/>
                                <w:b/>
                                <w:i/>
                                <w:iCs/>
                                <w:color w:val="000000"/>
                                <w:sz w:val="16"/>
                                <w:szCs w:val="12"/>
                              </w:rPr>
                              <w:br/>
                            </w:r>
                            <w:r w:rsidRPr="009F5E57">
                              <w:rPr>
                                <w:rFonts w:ascii="Arial" w:hAnsi="Arial"/>
                                <w:b/>
                                <w:i/>
                                <w:iCs/>
                                <w:color w:val="000000"/>
                                <w:sz w:val="16"/>
                                <w:szCs w:val="12"/>
                              </w:rPr>
                              <w:t xml:space="preserve">R. </w:t>
                            </w:r>
                            <w:r>
                              <w:rPr>
                                <w:rFonts w:ascii="Arial" w:hAnsi="Arial"/>
                                <w:b/>
                                <w:i/>
                                <w:iCs/>
                                <w:color w:val="000000"/>
                                <w:sz w:val="16"/>
                                <w:szCs w:val="12"/>
                              </w:rPr>
                              <w:t>banyulensis</w:t>
                            </w:r>
                            <w:r>
                              <w:rPr>
                                <w:rFonts w:ascii="Arial" w:hAnsi="Arial"/>
                                <w:b/>
                                <w:i/>
                                <w:iCs/>
                                <w:color w:val="000000"/>
                                <w:sz w:val="16"/>
                                <w:szCs w:val="12"/>
                              </w:rPr>
                              <w:br/>
                            </w:r>
                            <w:r w:rsidRPr="009F5E57">
                              <w:rPr>
                                <w:rFonts w:ascii="Arial" w:hAnsi="Arial"/>
                                <w:b/>
                                <w:iCs/>
                                <w:color w:val="000000"/>
                                <w:sz w:val="16"/>
                                <w:szCs w:val="12"/>
                              </w:rPr>
                              <w:t>clade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750696" id="_x0000_s1065" style="position:absolute;margin-left:411.35pt;margin-top:528.05pt;width:453.5pt;height:41.4pt;z-index:2517616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" filled="f" stroked="f">
                <v:textbox style="mso-fit-shape-to-text:t" inset="0,0,0,0">
                  <w:txbxContent>
                    <w:p w14:paraId="4AF340BC" w14:textId="77777777" w:rsidR="008E7CCD" w:rsidRPr="009F5E57" w:rsidRDefault="008E7CCD" w:rsidP="009F5E57">
                      <w:pPr>
                        <w:rPr>
                          <w:b/>
                          <w:sz w:val="24"/>
                        </w:rPr>
                      </w:pPr>
                      <w:r w:rsidRPr="00EC5264">
                        <w:rPr>
                          <w:rFonts w:ascii="Arial" w:hAnsi="Arial"/>
                          <w:b/>
                          <w:iCs/>
                          <w:color w:val="000000"/>
                          <w:sz w:val="16"/>
                          <w:szCs w:val="12"/>
                        </w:rPr>
                        <w:t>M-2</w:t>
                      </w:r>
                      <w:r>
                        <w:rPr>
                          <w:rFonts w:ascii="Arial" w:hAnsi="Arial"/>
                          <w:b/>
                          <w:i/>
                          <w:iCs/>
                          <w:color w:val="000000"/>
                          <w:sz w:val="16"/>
                          <w:szCs w:val="12"/>
                        </w:rPr>
                        <w:br/>
                      </w:r>
                      <w:r w:rsidRPr="009F5E57">
                        <w:rPr>
                          <w:rFonts w:ascii="Arial" w:hAnsi="Arial"/>
                          <w:b/>
                          <w:i/>
                          <w:iCs/>
                          <w:color w:val="000000"/>
                          <w:sz w:val="16"/>
                          <w:szCs w:val="12"/>
                        </w:rPr>
                        <w:t xml:space="preserve">R. </w:t>
                      </w:r>
                      <w:r>
                        <w:rPr>
                          <w:rFonts w:ascii="Arial" w:hAnsi="Arial"/>
                          <w:b/>
                          <w:i/>
                          <w:iCs/>
                          <w:color w:val="000000"/>
                          <w:sz w:val="16"/>
                          <w:szCs w:val="12"/>
                        </w:rPr>
                        <w:t>banyulensis</w:t>
                      </w:r>
                      <w:r>
                        <w:rPr>
                          <w:rFonts w:ascii="Arial" w:hAnsi="Arial"/>
                          <w:b/>
                          <w:i/>
                          <w:iCs/>
                          <w:color w:val="000000"/>
                          <w:sz w:val="16"/>
                          <w:szCs w:val="12"/>
                        </w:rPr>
                        <w:br/>
                      </w:r>
                      <w:r w:rsidRPr="009F5E57">
                        <w:rPr>
                          <w:rFonts w:ascii="Arial" w:hAnsi="Arial"/>
                          <w:b/>
                          <w:iCs/>
                          <w:color w:val="000000"/>
                          <w:sz w:val="16"/>
                          <w:szCs w:val="12"/>
                        </w:rPr>
                        <w:t>clad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7B5306A0" wp14:editId="3B32173F">
                <wp:simplePos x="0" y="0"/>
                <wp:positionH relativeFrom="column">
                  <wp:posOffset>5120640</wp:posOffset>
                </wp:positionH>
                <wp:positionV relativeFrom="paragraph">
                  <wp:posOffset>5803265</wp:posOffset>
                </wp:positionV>
                <wp:extent cx="36195" cy="2339975"/>
                <wp:effectExtent l="0" t="0" r="20955" b="22225"/>
                <wp:wrapNone/>
                <wp:docPr id="3502" name="Freeform 6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195" cy="2339975"/>
                        </a:xfrm>
                        <a:custGeom>
                          <a:avLst/>
                          <a:gdLst>
                            <a:gd name="T0" fmla="*/ 0 w 57"/>
                            <a:gd name="T1" fmla="*/ 0 h 8974"/>
                            <a:gd name="T2" fmla="*/ 57 w 57"/>
                            <a:gd name="T3" fmla="*/ 0 h 8974"/>
                            <a:gd name="T4" fmla="*/ 57 w 57"/>
                            <a:gd name="T5" fmla="*/ 8974 h 8974"/>
                            <a:gd name="T6" fmla="*/ 0 w 57"/>
                            <a:gd name="T7" fmla="*/ 8974 h 8974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57" h="8974">
                              <a:moveTo>
                                <a:pt x="0" y="0"/>
                              </a:moveTo>
                              <a:lnTo>
                                <a:pt x="57" y="0"/>
                              </a:lnTo>
                              <a:lnTo>
                                <a:pt x="57" y="8974"/>
                              </a:lnTo>
                              <a:lnTo>
                                <a:pt x="0" y="8974"/>
                              </a:lnTo>
                            </a:path>
                          </a:pathLst>
                        </a:custGeom>
                        <a:noFill/>
                        <a:ln w="19050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74EEAB" id="Freeform 602" o:spid="_x0000_s1026" style="position:absolute;margin-left:403.2pt;margin-top:456.95pt;width:2.85pt;height:184.2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coordsize="57,89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" path="m,l57,r,8974l,8974e" filled="f" strokeweight="1.5pt">
                <v:path arrowok="t" o:connecttype="custom" o:connectlocs="0,0;36195,0;36195,2339975;0,2339975" o:connectangles="0,0,0,0"/>
              </v:shape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0BB28DC1" wp14:editId="5BF4CBA0">
                <wp:simplePos x="0" y="0"/>
                <wp:positionH relativeFrom="column">
                  <wp:posOffset>4766945</wp:posOffset>
                </wp:positionH>
                <wp:positionV relativeFrom="paragraph">
                  <wp:posOffset>6643370</wp:posOffset>
                </wp:positionV>
                <wp:extent cx="361315" cy="175260"/>
                <wp:effectExtent l="0" t="0" r="635" b="15240"/>
                <wp:wrapNone/>
                <wp:docPr id="3498" name="Rectangle 6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1315" cy="1752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F1A7E63" w14:textId="77777777" w:rsidR="008E7CCD" w:rsidRPr="009F5E57" w:rsidRDefault="008E7CCD" w:rsidP="009F5E57">
                            <w:pPr>
                              <w:rPr>
                                <w:b/>
                                <w:sz w:val="24"/>
                                <w:lang w:val="fr-FR"/>
                              </w:rPr>
                            </w:pPr>
                            <w:r w:rsidRPr="009F5E57">
                              <w:rPr>
                                <w:rFonts w:ascii="Arial" w:hAnsi="Arial"/>
                                <w:b/>
                                <w:iCs/>
                                <w:color w:val="000000"/>
                                <w:sz w:val="16"/>
                                <w:szCs w:val="12"/>
                                <w:lang w:val="fr-FR"/>
                              </w:rPr>
                              <w:t>M-</w:t>
                            </w:r>
                            <w:r>
                              <w:rPr>
                                <w:rFonts w:ascii="Arial" w:hAnsi="Arial"/>
                                <w:b/>
                                <w:iCs/>
                                <w:color w:val="000000"/>
                                <w:sz w:val="16"/>
                                <w:szCs w:val="12"/>
                                <w:lang w:val="fr-FR"/>
                              </w:rPr>
                              <w:t>2b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B28DC1" id="_x0000_s1066" style="position:absolute;margin-left:375.35pt;margin-top:523.1pt;width:28.45pt;height:13.8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" filled="f" stroked="f">
                <v:textbox style="mso-fit-shape-to-text:t" inset="0,0,0,0">
                  <w:txbxContent>
                    <w:p w14:paraId="3F1A7E63" w14:textId="77777777" w:rsidR="008E7CCD" w:rsidRPr="009F5E57" w:rsidRDefault="008E7CCD" w:rsidP="009F5E57">
                      <w:pPr>
                        <w:rPr>
                          <w:b/>
                          <w:sz w:val="24"/>
                          <w:lang w:val="fr-FR"/>
                        </w:rPr>
                      </w:pPr>
                      <w:r w:rsidRPr="009F5E57">
                        <w:rPr>
                          <w:rFonts w:ascii="Arial" w:hAnsi="Arial"/>
                          <w:b/>
                          <w:iCs/>
                          <w:color w:val="000000"/>
                          <w:sz w:val="16"/>
                          <w:szCs w:val="12"/>
                          <w:lang w:val="fr-FR"/>
                        </w:rPr>
                        <w:t>M-</w:t>
                      </w:r>
                      <w:r>
                        <w:rPr>
                          <w:rFonts w:ascii="Arial" w:hAnsi="Arial"/>
                          <w:b/>
                          <w:iCs/>
                          <w:color w:val="000000"/>
                          <w:sz w:val="16"/>
                          <w:szCs w:val="12"/>
                          <w:lang w:val="fr-FR"/>
                        </w:rPr>
                        <w:t>2b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5934A0E6" wp14:editId="530D8759">
                <wp:simplePos x="0" y="0"/>
                <wp:positionH relativeFrom="column">
                  <wp:posOffset>4766945</wp:posOffset>
                </wp:positionH>
                <wp:positionV relativeFrom="paragraph">
                  <wp:posOffset>7472045</wp:posOffset>
                </wp:positionV>
                <wp:extent cx="231775" cy="175260"/>
                <wp:effectExtent l="0" t="0" r="15875" b="15240"/>
                <wp:wrapNone/>
                <wp:docPr id="3500" name="Rectangle 6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1775" cy="1752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CFBB207" w14:textId="77777777" w:rsidR="008E7CCD" w:rsidRPr="009F5E57" w:rsidRDefault="008E7CCD" w:rsidP="009F5E57">
                            <w:pPr>
                              <w:rPr>
                                <w:b/>
                                <w:sz w:val="24"/>
                                <w:lang w:val="fr-FR"/>
                              </w:rPr>
                            </w:pPr>
                            <w:r w:rsidRPr="009F5E57">
                              <w:rPr>
                                <w:rFonts w:ascii="Arial" w:hAnsi="Arial"/>
                                <w:b/>
                                <w:iCs/>
                                <w:color w:val="000000"/>
                                <w:sz w:val="16"/>
                                <w:szCs w:val="12"/>
                                <w:lang w:val="fr-FR"/>
                              </w:rPr>
                              <w:t>M-</w:t>
                            </w:r>
                            <w:r>
                              <w:rPr>
                                <w:rFonts w:ascii="Arial" w:hAnsi="Arial"/>
                                <w:b/>
                                <w:iCs/>
                                <w:color w:val="000000"/>
                                <w:sz w:val="16"/>
                                <w:szCs w:val="12"/>
                                <w:lang w:val="fr-FR"/>
                              </w:rPr>
                              <w:t>2c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34A0E6" id="_x0000_s1067" style="position:absolute;margin-left:375.35pt;margin-top:588.35pt;width:18.25pt;height:13.8pt;z-index:25177190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" filled="f" stroked="f">
                <v:textbox style="mso-fit-shape-to-text:t" inset="0,0,0,0">
                  <w:txbxContent>
                    <w:p w14:paraId="2CFBB207" w14:textId="77777777" w:rsidR="008E7CCD" w:rsidRPr="009F5E57" w:rsidRDefault="008E7CCD" w:rsidP="009F5E57">
                      <w:pPr>
                        <w:rPr>
                          <w:b/>
                          <w:sz w:val="24"/>
                          <w:lang w:val="fr-FR"/>
                        </w:rPr>
                      </w:pPr>
                      <w:r w:rsidRPr="009F5E57">
                        <w:rPr>
                          <w:rFonts w:ascii="Arial" w:hAnsi="Arial"/>
                          <w:b/>
                          <w:iCs/>
                          <w:color w:val="000000"/>
                          <w:sz w:val="16"/>
                          <w:szCs w:val="12"/>
                          <w:lang w:val="fr-FR"/>
                        </w:rPr>
                        <w:t>M-</w:t>
                      </w:r>
                      <w:r>
                        <w:rPr>
                          <w:rFonts w:ascii="Arial" w:hAnsi="Arial"/>
                          <w:b/>
                          <w:iCs/>
                          <w:color w:val="000000"/>
                          <w:sz w:val="16"/>
                          <w:szCs w:val="12"/>
                          <w:lang w:val="fr-FR"/>
                        </w:rPr>
                        <w:t>2c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490E3B78" wp14:editId="420C5824">
                <wp:simplePos x="0" y="0"/>
                <wp:positionH relativeFrom="column">
                  <wp:posOffset>4766945</wp:posOffset>
                </wp:positionH>
                <wp:positionV relativeFrom="paragraph">
                  <wp:posOffset>6052820</wp:posOffset>
                </wp:positionV>
                <wp:extent cx="231775" cy="175260"/>
                <wp:effectExtent l="0" t="0" r="15875" b="15240"/>
                <wp:wrapNone/>
                <wp:docPr id="3496" name="Rectangle 6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1775" cy="1752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E01F78D" w14:textId="77777777" w:rsidR="008E7CCD" w:rsidRPr="009F5E57" w:rsidRDefault="008E7CCD" w:rsidP="009F5E57">
                            <w:pPr>
                              <w:rPr>
                                <w:b/>
                                <w:sz w:val="24"/>
                                <w:lang w:val="fr-FR"/>
                              </w:rPr>
                            </w:pPr>
                            <w:r w:rsidRPr="009F5E57">
                              <w:rPr>
                                <w:rFonts w:ascii="Arial" w:hAnsi="Arial"/>
                                <w:b/>
                                <w:iCs/>
                                <w:color w:val="000000"/>
                                <w:sz w:val="16"/>
                                <w:szCs w:val="12"/>
                                <w:lang w:val="fr-FR"/>
                              </w:rPr>
                              <w:t>M-</w:t>
                            </w:r>
                            <w:r>
                              <w:rPr>
                                <w:rFonts w:ascii="Arial" w:hAnsi="Arial"/>
                                <w:b/>
                                <w:iCs/>
                                <w:color w:val="000000"/>
                                <w:sz w:val="16"/>
                                <w:szCs w:val="12"/>
                                <w:lang w:val="fr-FR"/>
                              </w:rPr>
                              <w:t>2a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0E3B78" id="_x0000_s1068" style="position:absolute;margin-left:375.35pt;margin-top:476.6pt;width:18.25pt;height:13.8pt;z-index:2517657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" filled="f" stroked="f">
                <v:textbox style="mso-fit-shape-to-text:t" inset="0,0,0,0">
                  <w:txbxContent>
                    <w:p w14:paraId="6E01F78D" w14:textId="77777777" w:rsidR="008E7CCD" w:rsidRPr="009F5E57" w:rsidRDefault="008E7CCD" w:rsidP="009F5E57">
                      <w:pPr>
                        <w:rPr>
                          <w:b/>
                          <w:sz w:val="24"/>
                          <w:lang w:val="fr-FR"/>
                        </w:rPr>
                      </w:pPr>
                      <w:r w:rsidRPr="009F5E57">
                        <w:rPr>
                          <w:rFonts w:ascii="Arial" w:hAnsi="Arial"/>
                          <w:b/>
                          <w:iCs/>
                          <w:color w:val="000000"/>
                          <w:sz w:val="16"/>
                          <w:szCs w:val="12"/>
                          <w:lang w:val="fr-FR"/>
                        </w:rPr>
                        <w:t>M-</w:t>
                      </w:r>
                      <w:r>
                        <w:rPr>
                          <w:rFonts w:ascii="Arial" w:hAnsi="Arial"/>
                          <w:b/>
                          <w:iCs/>
                          <w:color w:val="000000"/>
                          <w:sz w:val="16"/>
                          <w:szCs w:val="12"/>
                          <w:lang w:val="fr-FR"/>
                        </w:rPr>
                        <w:t>2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6E9E25FB" wp14:editId="44240445">
                <wp:simplePos x="0" y="0"/>
                <wp:positionH relativeFrom="column">
                  <wp:posOffset>4765040</wp:posOffset>
                </wp:positionH>
                <wp:positionV relativeFrom="paragraph">
                  <wp:posOffset>2985770</wp:posOffset>
                </wp:positionV>
                <wp:extent cx="1033780" cy="452755"/>
                <wp:effectExtent l="0" t="0" r="13970" b="4445"/>
                <wp:wrapNone/>
                <wp:docPr id="3494" name="Rectangle 6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33780" cy="4527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212E193" w14:textId="77777777" w:rsidR="008E7CCD" w:rsidRPr="009F5E57" w:rsidRDefault="008E7CCD" w:rsidP="00EC5264">
                            <w:pPr>
                              <w:rPr>
                                <w:b/>
                                <w:sz w:val="24"/>
                              </w:rPr>
                            </w:pPr>
                            <w:r w:rsidRPr="009F5E57">
                              <w:rPr>
                                <w:rFonts w:ascii="Arial" w:hAnsi="Arial"/>
                                <w:b/>
                                <w:iCs/>
                                <w:color w:val="000000"/>
                                <w:sz w:val="16"/>
                                <w:szCs w:val="12"/>
                                <w:lang w:val="fr-FR"/>
                              </w:rPr>
                              <w:t>M-1</w:t>
                            </w:r>
                            <w:r>
                              <w:rPr>
                                <w:rFonts w:ascii="Arial" w:hAnsi="Arial"/>
                                <w:b/>
                                <w:iCs/>
                                <w:color w:val="000000"/>
                                <w:sz w:val="16"/>
                                <w:szCs w:val="12"/>
                                <w:lang w:val="fr-FR"/>
                              </w:rPr>
                              <w:t xml:space="preserve">   </w:t>
                            </w:r>
                            <w:r w:rsidRPr="009F5E57">
                              <w:rPr>
                                <w:rFonts w:ascii="Arial" w:hAnsi="Arial"/>
                                <w:b/>
                                <w:i/>
                                <w:iCs/>
                                <w:color w:val="000000"/>
                                <w:sz w:val="16"/>
                                <w:szCs w:val="12"/>
                              </w:rPr>
                              <w:t>R. grassei</w:t>
                            </w:r>
                            <w:r>
                              <w:rPr>
                                <w:rFonts w:ascii="Arial" w:hAnsi="Arial"/>
                                <w:b/>
                                <w:i/>
                                <w:iCs/>
                                <w:color w:val="000000"/>
                                <w:sz w:val="16"/>
                                <w:szCs w:val="12"/>
                              </w:rPr>
                              <w:t xml:space="preserve"> </w:t>
                            </w:r>
                            <w:r w:rsidRPr="009F5E57">
                              <w:rPr>
                                <w:rFonts w:ascii="Arial" w:hAnsi="Arial"/>
                                <w:b/>
                                <w:iCs/>
                                <w:color w:val="000000"/>
                                <w:sz w:val="16"/>
                                <w:szCs w:val="12"/>
                              </w:rPr>
                              <w:t>clade</w:t>
                            </w:r>
                          </w:p>
                          <w:p w14:paraId="4964775A" w14:textId="77777777" w:rsidR="008E7CCD" w:rsidRPr="009F5E57" w:rsidRDefault="008E7CCD" w:rsidP="009F5E57">
                            <w:pPr>
                              <w:rPr>
                                <w:b/>
                                <w:sz w:val="24"/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9E25FB" id="_x0000_s1069" style="position:absolute;margin-left:375.2pt;margin-top:235.1pt;width:81.4pt;height:35.65pt;z-index:2517637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" filled="f" stroked="f">
                <v:textbox style="mso-fit-shape-to-text:t" inset="0,0,0,0">
                  <w:txbxContent>
                    <w:p w14:paraId="2212E193" w14:textId="77777777" w:rsidR="008E7CCD" w:rsidRPr="009F5E57" w:rsidRDefault="008E7CCD" w:rsidP="00EC5264">
                      <w:pPr>
                        <w:rPr>
                          <w:b/>
                          <w:sz w:val="24"/>
                        </w:rPr>
                      </w:pPr>
                      <w:r w:rsidRPr="009F5E57">
                        <w:rPr>
                          <w:rFonts w:ascii="Arial" w:hAnsi="Arial"/>
                          <w:b/>
                          <w:iCs/>
                          <w:color w:val="000000"/>
                          <w:sz w:val="16"/>
                          <w:szCs w:val="12"/>
                          <w:lang w:val="fr-FR"/>
                        </w:rPr>
                        <w:t>M-1</w:t>
                      </w:r>
                      <w:r>
                        <w:rPr>
                          <w:rFonts w:ascii="Arial" w:hAnsi="Arial"/>
                          <w:b/>
                          <w:iCs/>
                          <w:color w:val="000000"/>
                          <w:sz w:val="16"/>
                          <w:szCs w:val="12"/>
                          <w:lang w:val="fr-FR"/>
                        </w:rPr>
                        <w:t xml:space="preserve">   </w:t>
                      </w:r>
                      <w:r w:rsidRPr="009F5E57">
                        <w:rPr>
                          <w:rFonts w:ascii="Arial" w:hAnsi="Arial"/>
                          <w:b/>
                          <w:i/>
                          <w:iCs/>
                          <w:color w:val="000000"/>
                          <w:sz w:val="16"/>
                          <w:szCs w:val="12"/>
                        </w:rPr>
                        <w:t>R. grassei</w:t>
                      </w:r>
                      <w:r>
                        <w:rPr>
                          <w:rFonts w:ascii="Arial" w:hAnsi="Arial"/>
                          <w:b/>
                          <w:i/>
                          <w:iCs/>
                          <w:color w:val="000000"/>
                          <w:sz w:val="16"/>
                          <w:szCs w:val="12"/>
                        </w:rPr>
                        <w:t xml:space="preserve"> </w:t>
                      </w:r>
                      <w:r w:rsidRPr="009F5E57">
                        <w:rPr>
                          <w:rFonts w:ascii="Arial" w:hAnsi="Arial"/>
                          <w:b/>
                          <w:iCs/>
                          <w:color w:val="000000"/>
                          <w:sz w:val="16"/>
                          <w:szCs w:val="12"/>
                        </w:rPr>
                        <w:t>clade</w:t>
                      </w:r>
                    </w:p>
                    <w:p w14:paraId="4964775A" w14:textId="77777777" w:rsidR="008E7CCD" w:rsidRPr="009F5E57" w:rsidRDefault="008E7CCD" w:rsidP="009F5E57">
                      <w:pPr>
                        <w:rPr>
                          <w:b/>
                          <w:sz w:val="24"/>
                          <w:lang w:val="fr-FR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34C4AF19" wp14:editId="787E185D">
                <wp:simplePos x="0" y="0"/>
                <wp:positionH relativeFrom="column">
                  <wp:posOffset>4652645</wp:posOffset>
                </wp:positionH>
                <wp:positionV relativeFrom="paragraph">
                  <wp:posOffset>6929120</wp:posOffset>
                </wp:positionV>
                <wp:extent cx="36195" cy="1223645"/>
                <wp:effectExtent l="0" t="0" r="20955" b="14605"/>
                <wp:wrapNone/>
                <wp:docPr id="3490" name="Freeform 6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195" cy="1223645"/>
                        </a:xfrm>
                        <a:custGeom>
                          <a:avLst/>
                          <a:gdLst>
                            <a:gd name="T0" fmla="*/ 0 w 57"/>
                            <a:gd name="T1" fmla="*/ 0 h 8974"/>
                            <a:gd name="T2" fmla="*/ 57 w 57"/>
                            <a:gd name="T3" fmla="*/ 0 h 8974"/>
                            <a:gd name="T4" fmla="*/ 57 w 57"/>
                            <a:gd name="T5" fmla="*/ 8974 h 8974"/>
                            <a:gd name="T6" fmla="*/ 0 w 57"/>
                            <a:gd name="T7" fmla="*/ 8974 h 8974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57" h="8974">
                              <a:moveTo>
                                <a:pt x="0" y="0"/>
                              </a:moveTo>
                              <a:lnTo>
                                <a:pt x="57" y="0"/>
                              </a:lnTo>
                              <a:lnTo>
                                <a:pt x="57" y="8974"/>
                              </a:lnTo>
                              <a:lnTo>
                                <a:pt x="0" y="8974"/>
                              </a:lnTo>
                            </a:path>
                          </a:pathLst>
                        </a:custGeom>
                        <a:noFill/>
                        <a:ln w="19050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B6FC63" id="Freeform 602" o:spid="_x0000_s1026" style="position:absolute;margin-left:366.35pt;margin-top:545.6pt;width:2.85pt;height:96.3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coordsize="57,89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" path="m,l57,r,8974l,8974e" filled="f" strokeweight="1.5pt">
                <v:path arrowok="t" o:connecttype="custom" o:connectlocs="0,0;36195,0;36195,1223645;0,1223645" o:connectangles="0,0,0,0"/>
              </v:shape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1879902A" wp14:editId="0A9C4FC9">
                <wp:simplePos x="0" y="0"/>
                <wp:positionH relativeFrom="column">
                  <wp:posOffset>4652645</wp:posOffset>
                </wp:positionH>
                <wp:positionV relativeFrom="paragraph">
                  <wp:posOffset>8205470</wp:posOffset>
                </wp:positionV>
                <wp:extent cx="36195" cy="323850"/>
                <wp:effectExtent l="0" t="0" r="20955" b="19050"/>
                <wp:wrapNone/>
                <wp:docPr id="3491" name="Freeform 6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195" cy="323850"/>
                        </a:xfrm>
                        <a:custGeom>
                          <a:avLst/>
                          <a:gdLst>
                            <a:gd name="T0" fmla="*/ 0 w 57"/>
                            <a:gd name="T1" fmla="*/ 0 h 8974"/>
                            <a:gd name="T2" fmla="*/ 57 w 57"/>
                            <a:gd name="T3" fmla="*/ 0 h 8974"/>
                            <a:gd name="T4" fmla="*/ 57 w 57"/>
                            <a:gd name="T5" fmla="*/ 8974 h 8974"/>
                            <a:gd name="T6" fmla="*/ 0 w 57"/>
                            <a:gd name="T7" fmla="*/ 8974 h 8974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57" h="8974">
                              <a:moveTo>
                                <a:pt x="0" y="0"/>
                              </a:moveTo>
                              <a:lnTo>
                                <a:pt x="57" y="0"/>
                              </a:lnTo>
                              <a:lnTo>
                                <a:pt x="57" y="8974"/>
                              </a:lnTo>
                              <a:lnTo>
                                <a:pt x="0" y="8974"/>
                              </a:lnTo>
                            </a:path>
                          </a:pathLst>
                        </a:custGeom>
                        <a:noFill/>
                        <a:ln w="19050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4C35A0" id="Freeform 602" o:spid="_x0000_s1026" style="position:absolute;margin-left:366.35pt;margin-top:646.1pt;width:2.85pt;height:25.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coordsize="57,89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" path="m,l57,r,8974l,8974e" filled="f" strokeweight="1.5pt">
                <v:path arrowok="t" o:connecttype="custom" o:connectlocs="0,0;36195,0;36195,323850;0,323850" o:connectangles="0,0,0,0"/>
              </v:shape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29AD9229" wp14:editId="02CCF4F5">
                <wp:simplePos x="0" y="0"/>
                <wp:positionH relativeFrom="column">
                  <wp:posOffset>4652645</wp:posOffset>
                </wp:positionH>
                <wp:positionV relativeFrom="paragraph">
                  <wp:posOffset>5805170</wp:posOffset>
                </wp:positionV>
                <wp:extent cx="36195" cy="701675"/>
                <wp:effectExtent l="0" t="0" r="20955" b="22225"/>
                <wp:wrapNone/>
                <wp:docPr id="3488" name="Freeform 6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195" cy="701675"/>
                        </a:xfrm>
                        <a:custGeom>
                          <a:avLst/>
                          <a:gdLst>
                            <a:gd name="T0" fmla="*/ 0 w 57"/>
                            <a:gd name="T1" fmla="*/ 0 h 8974"/>
                            <a:gd name="T2" fmla="*/ 57 w 57"/>
                            <a:gd name="T3" fmla="*/ 0 h 8974"/>
                            <a:gd name="T4" fmla="*/ 57 w 57"/>
                            <a:gd name="T5" fmla="*/ 8974 h 8974"/>
                            <a:gd name="T6" fmla="*/ 0 w 57"/>
                            <a:gd name="T7" fmla="*/ 8974 h 8974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57" h="8974">
                              <a:moveTo>
                                <a:pt x="0" y="0"/>
                              </a:moveTo>
                              <a:lnTo>
                                <a:pt x="57" y="0"/>
                              </a:lnTo>
                              <a:lnTo>
                                <a:pt x="57" y="8974"/>
                              </a:lnTo>
                              <a:lnTo>
                                <a:pt x="0" y="8974"/>
                              </a:lnTo>
                            </a:path>
                          </a:pathLst>
                        </a:custGeom>
                        <a:noFill/>
                        <a:ln w="19050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B1ADD9" id="Freeform 602" o:spid="_x0000_s1026" style="position:absolute;margin-left:366.35pt;margin-top:457.1pt;width:2.85pt;height:55.2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coordsize="57,89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" path="m,l57,r,8974l,8974e" filled="f" strokeweight="1.5pt">
                <v:path arrowok="t" o:connecttype="custom" o:connectlocs="0,0;36195,0;36195,701675;0,701675" o:connectangles="0,0,0,0"/>
              </v:shape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0BDE081D" wp14:editId="5FEA0159">
                <wp:simplePos x="0" y="0"/>
                <wp:positionH relativeFrom="column">
                  <wp:posOffset>4652645</wp:posOffset>
                </wp:positionH>
                <wp:positionV relativeFrom="paragraph">
                  <wp:posOffset>6557645</wp:posOffset>
                </wp:positionV>
                <wp:extent cx="36195" cy="323850"/>
                <wp:effectExtent l="0" t="0" r="20955" b="19050"/>
                <wp:wrapNone/>
                <wp:docPr id="3489" name="Freeform 6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195" cy="323850"/>
                        </a:xfrm>
                        <a:custGeom>
                          <a:avLst/>
                          <a:gdLst>
                            <a:gd name="T0" fmla="*/ 0 w 57"/>
                            <a:gd name="T1" fmla="*/ 0 h 8974"/>
                            <a:gd name="T2" fmla="*/ 57 w 57"/>
                            <a:gd name="T3" fmla="*/ 0 h 8974"/>
                            <a:gd name="T4" fmla="*/ 57 w 57"/>
                            <a:gd name="T5" fmla="*/ 8974 h 8974"/>
                            <a:gd name="T6" fmla="*/ 0 w 57"/>
                            <a:gd name="T7" fmla="*/ 8974 h 8974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57" h="8974">
                              <a:moveTo>
                                <a:pt x="0" y="0"/>
                              </a:moveTo>
                              <a:lnTo>
                                <a:pt x="57" y="0"/>
                              </a:lnTo>
                              <a:lnTo>
                                <a:pt x="57" y="8974"/>
                              </a:lnTo>
                              <a:lnTo>
                                <a:pt x="0" y="8974"/>
                              </a:lnTo>
                            </a:path>
                          </a:pathLst>
                        </a:custGeom>
                        <a:noFill/>
                        <a:ln w="19050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173819" id="Freeform 602" o:spid="_x0000_s1026" style="position:absolute;margin-left:366.35pt;margin-top:516.35pt;width:2.85pt;height:25.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coordsize="57,89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" path="m,l57,r,8974l,8974e" filled="f" strokeweight="1.5pt">
                <v:path arrowok="t" o:connecttype="custom" o:connectlocs="0,0;36195,0;36195,323850;0,323850" o:connectangles="0,0,0,0"/>
              </v:shape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2F42A8BD" wp14:editId="2B50170E">
                <wp:simplePos x="0" y="0"/>
                <wp:positionH relativeFrom="column">
                  <wp:posOffset>4651375</wp:posOffset>
                </wp:positionH>
                <wp:positionV relativeFrom="paragraph">
                  <wp:posOffset>348615</wp:posOffset>
                </wp:positionV>
                <wp:extent cx="36195" cy="5399405"/>
                <wp:effectExtent l="0" t="0" r="20955" b="10795"/>
                <wp:wrapNone/>
                <wp:docPr id="3487" name="Freeform 6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195" cy="5399405"/>
                        </a:xfrm>
                        <a:custGeom>
                          <a:avLst/>
                          <a:gdLst>
                            <a:gd name="T0" fmla="*/ 0 w 57"/>
                            <a:gd name="T1" fmla="*/ 0 h 8974"/>
                            <a:gd name="T2" fmla="*/ 57 w 57"/>
                            <a:gd name="T3" fmla="*/ 0 h 8974"/>
                            <a:gd name="T4" fmla="*/ 57 w 57"/>
                            <a:gd name="T5" fmla="*/ 8974 h 8974"/>
                            <a:gd name="T6" fmla="*/ 0 w 57"/>
                            <a:gd name="T7" fmla="*/ 8974 h 8974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57" h="8974">
                              <a:moveTo>
                                <a:pt x="0" y="0"/>
                              </a:moveTo>
                              <a:lnTo>
                                <a:pt x="57" y="0"/>
                              </a:lnTo>
                              <a:lnTo>
                                <a:pt x="57" y="8974"/>
                              </a:lnTo>
                              <a:lnTo>
                                <a:pt x="0" y="8974"/>
                              </a:lnTo>
                            </a:path>
                          </a:pathLst>
                        </a:custGeom>
                        <a:noFill/>
                        <a:ln w="19050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49EA5D" id="Freeform 602" o:spid="_x0000_s1026" style="position:absolute;margin-left:366.25pt;margin-top:27.45pt;width:2.85pt;height:425.1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coordsize="57,89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" path="m,l57,r,8974l,8974e" filled="f" strokeweight="1.5pt">
                <v:path arrowok="t" o:connecttype="custom" o:connectlocs="0,0;36195,0;36195,5399405;0,5399405" o:connectangles="0,0,0,0"/>
              </v:shape>
            </w:pict>
          </mc:Fallback>
        </mc:AlternateContent>
      </w:r>
      <w:r w:rsidR="00245FB9" w:rsidRPr="00214F09">
        <w:rPr>
          <w:b/>
        </w:rPr>
        <w:t xml:space="preserve">Figure </w:t>
      </w:r>
      <w:r w:rsidR="0071501D" w:rsidRPr="00214F09">
        <w:rPr>
          <w:b/>
        </w:rPr>
        <w:t>S</w:t>
      </w:r>
      <w:r w:rsidR="00245FB9" w:rsidRPr="00214F09">
        <w:rPr>
          <w:b/>
        </w:rPr>
        <w:t>1</w:t>
      </w:r>
      <w:r w:rsidR="00335991" w:rsidRPr="00214F09">
        <w:rPr>
          <w:b/>
          <w:noProof/>
          <w:lang w:eastAsia="en-US"/>
        </w:rPr>
        <w:t xml:space="preserve"> </w:t>
      </w:r>
      <w:r w:rsidR="00C95D4A" w:rsidRPr="00214F09">
        <w:rPr>
          <w:b/>
        </w:rPr>
        <w:br w:type="page"/>
      </w:r>
    </w:p>
    <w:p w14:paraId="4CCF4C64" w14:textId="77777777" w:rsidR="000E5C0A" w:rsidRPr="00214F09" w:rsidRDefault="000E5C0A" w:rsidP="000E5C0A">
      <w:pPr>
        <w:spacing w:after="200" w:line="276" w:lineRule="auto"/>
        <w:ind w:right="0"/>
        <w:jc w:val="both"/>
        <w:rPr>
          <w:b/>
        </w:rPr>
        <w:sectPr w:rsidR="000E5C0A" w:rsidRPr="00214F09" w:rsidSect="00591B5A">
          <w:pgSz w:w="11906" w:h="16838" w:code="9"/>
          <w:pgMar w:top="1418" w:right="1418" w:bottom="1134" w:left="1418" w:header="709" w:footer="709" w:gutter="0"/>
          <w:cols w:space="6"/>
          <w:docGrid w:linePitch="360"/>
        </w:sectPr>
      </w:pPr>
    </w:p>
    <w:p w14:paraId="47B287BF" w14:textId="65DF97BC" w:rsidR="000E5C0A" w:rsidRPr="00EE64BA" w:rsidRDefault="00245FB9" w:rsidP="000E5C0A">
      <w:pPr>
        <w:spacing w:after="200" w:line="276" w:lineRule="auto"/>
        <w:ind w:right="0"/>
        <w:jc w:val="both"/>
        <w:rPr>
          <w:b/>
        </w:rPr>
      </w:pPr>
      <w:r w:rsidRPr="00214F09">
        <w:rPr>
          <w:b/>
        </w:rPr>
        <w:lastRenderedPageBreak/>
        <w:t xml:space="preserve">Figure </w:t>
      </w:r>
      <w:r w:rsidR="0071501D" w:rsidRPr="00214F09">
        <w:rPr>
          <w:b/>
        </w:rPr>
        <w:t>S</w:t>
      </w:r>
      <w:r w:rsidRPr="00214F09">
        <w:rPr>
          <w:b/>
        </w:rPr>
        <w:t>2</w:t>
      </w:r>
    </w:p>
    <w:p w14:paraId="270E880D" w14:textId="77777777" w:rsidR="000E5C0A" w:rsidRPr="00EE64BA" w:rsidRDefault="000E5C0A" w:rsidP="000E5C0A">
      <w:pPr>
        <w:spacing w:after="200" w:line="276" w:lineRule="auto"/>
        <w:ind w:right="0"/>
        <w:jc w:val="both"/>
        <w:rPr>
          <w:b/>
        </w:rPr>
      </w:pPr>
    </w:p>
    <w:p w14:paraId="73861025" w14:textId="77777777" w:rsidR="000E5C0A" w:rsidRPr="00EE64BA" w:rsidRDefault="003E594A" w:rsidP="000E5C0A">
      <w:pPr>
        <w:pStyle w:val="Titre2"/>
        <w:jc w:val="both"/>
        <w:rPr>
          <w:b w:val="0"/>
        </w:rPr>
      </w:pPr>
      <w:r>
        <w:rPr>
          <w:b w:val="0"/>
          <w:noProof/>
          <w:lang w:val="fr-FR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3A9136FF" wp14:editId="6FF7B657">
                <wp:simplePos x="0" y="0"/>
                <wp:positionH relativeFrom="column">
                  <wp:posOffset>1814195</wp:posOffset>
                </wp:positionH>
                <wp:positionV relativeFrom="paragraph">
                  <wp:posOffset>195580</wp:posOffset>
                </wp:positionV>
                <wp:extent cx="533400" cy="635"/>
                <wp:effectExtent l="0" t="0" r="19050" b="37465"/>
                <wp:wrapNone/>
                <wp:docPr id="27" name="AutoShape 20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33400" cy="63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365F91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ACC26BE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068" o:spid="_x0000_s1026" type="#_x0000_t32" style="position:absolute;margin-left:142.85pt;margin-top:15.4pt;width:42pt;height:.0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" strokecolor="#365f91" strokeweight="1.5pt"/>
            </w:pict>
          </mc:Fallback>
        </mc:AlternateContent>
      </w:r>
      <w:r>
        <w:rPr>
          <w:b w:val="0"/>
          <w:noProof/>
          <w:lang w:val="fr-FR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0D1B226B" wp14:editId="65040B41">
                <wp:simplePos x="0" y="0"/>
                <wp:positionH relativeFrom="column">
                  <wp:posOffset>3252470</wp:posOffset>
                </wp:positionH>
                <wp:positionV relativeFrom="paragraph">
                  <wp:posOffset>195580</wp:posOffset>
                </wp:positionV>
                <wp:extent cx="2447925" cy="635"/>
                <wp:effectExtent l="0" t="0" r="28575" b="37465"/>
                <wp:wrapNone/>
                <wp:docPr id="26" name="AutoShape 20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447925" cy="63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365F91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3E2703" id="AutoShape 2069" o:spid="_x0000_s1026" type="#_x0000_t32" style="position:absolute;margin-left:256.1pt;margin-top:15.4pt;width:192.75pt;height:.0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" strokecolor="#365f91" strokeweight="1.5pt"/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6730B924" wp14:editId="533B95EF">
                <wp:simplePos x="0" y="0"/>
                <wp:positionH relativeFrom="column">
                  <wp:posOffset>3928745</wp:posOffset>
                </wp:positionH>
                <wp:positionV relativeFrom="paragraph">
                  <wp:posOffset>-4445</wp:posOffset>
                </wp:positionV>
                <wp:extent cx="911225" cy="253365"/>
                <wp:effectExtent l="0" t="0" r="0" b="0"/>
                <wp:wrapNone/>
                <wp:docPr id="166" name="Text Box 20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1225" cy="2533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429E44C" w14:textId="77777777" w:rsidR="008E7CCD" w:rsidRPr="00477EF6" w:rsidRDefault="008E7CCD" w:rsidP="000E5C0A">
                            <w:pPr>
                              <w:rPr>
                                <w:b/>
                                <w:i/>
                                <w:color w:val="1F497D"/>
                                <w:sz w:val="14"/>
                                <w:lang w:val="fr-FR"/>
                              </w:rPr>
                            </w:pPr>
                            <w:r w:rsidRPr="00477EF6">
                              <w:rPr>
                                <w:b/>
                                <w:i/>
                                <w:color w:val="1F497D"/>
                                <w:sz w:val="14"/>
                                <w:lang w:val="fr-FR"/>
                              </w:rPr>
                              <w:t>R. banyulen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730B924" id="Text Box 2071" o:spid="_x0000_s1070" type="#_x0000_t202" style="position:absolute;left:0;text-align:left;margin-left:309.35pt;margin-top:-.35pt;width:71.75pt;height:19.95pt;z-index:25172582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" filled="f" stroked="f">
                <v:textbox style="mso-fit-shape-to-text:t">
                  <w:txbxContent>
                    <w:p w14:paraId="7429E44C" w14:textId="77777777" w:rsidR="008E7CCD" w:rsidRPr="00477EF6" w:rsidRDefault="008E7CCD" w:rsidP="000E5C0A">
                      <w:pPr>
                        <w:rPr>
                          <w:b/>
                          <w:i/>
                          <w:color w:val="1F497D"/>
                          <w:sz w:val="14"/>
                          <w:lang w:val="fr-FR"/>
                        </w:rPr>
                      </w:pPr>
                      <w:r w:rsidRPr="00477EF6">
                        <w:rPr>
                          <w:b/>
                          <w:i/>
                          <w:color w:val="1F497D"/>
                          <w:sz w:val="14"/>
                          <w:lang w:val="fr-FR"/>
                        </w:rPr>
                        <w:t>R. banyulensi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 w:val="0"/>
          <w:noProof/>
          <w:lang w:val="fr-FR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2FF3D555" wp14:editId="384BD9BF">
                <wp:simplePos x="0" y="0"/>
                <wp:positionH relativeFrom="column">
                  <wp:posOffset>671195</wp:posOffset>
                </wp:positionH>
                <wp:positionV relativeFrom="paragraph">
                  <wp:posOffset>59690</wp:posOffset>
                </wp:positionV>
                <wp:extent cx="911225" cy="253365"/>
                <wp:effectExtent l="0" t="0" r="0" b="0"/>
                <wp:wrapNone/>
                <wp:docPr id="167" name="Text Box 20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1225" cy="2533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DCFD0E1" w14:textId="77777777" w:rsidR="008E7CCD" w:rsidRPr="00477EF6" w:rsidRDefault="008E7CCD" w:rsidP="000E5C0A">
                            <w:pPr>
                              <w:rPr>
                                <w:b/>
                                <w:i/>
                                <w:color w:val="943634"/>
                                <w:sz w:val="14"/>
                                <w:lang w:val="fr-FR"/>
                              </w:rPr>
                            </w:pPr>
                            <w:r w:rsidRPr="00477EF6">
                              <w:rPr>
                                <w:b/>
                                <w:i/>
                                <w:color w:val="943634"/>
                                <w:sz w:val="14"/>
                                <w:lang w:val="fr-FR"/>
                              </w:rPr>
                              <w:t>R. grasse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FF3D555" id="Text Box 2070" o:spid="_x0000_s1071" type="#_x0000_t202" style="position:absolute;left:0;text-align:left;margin-left:52.85pt;margin-top:4.7pt;width:71.75pt;height:19.95pt;z-index:25172480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" filled="f" stroked="f">
                <v:textbox style="mso-fit-shape-to-text:t">
                  <w:txbxContent>
                    <w:p w14:paraId="4DCFD0E1" w14:textId="77777777" w:rsidR="008E7CCD" w:rsidRPr="00477EF6" w:rsidRDefault="008E7CCD" w:rsidP="000E5C0A">
                      <w:pPr>
                        <w:rPr>
                          <w:b/>
                          <w:i/>
                          <w:color w:val="943634"/>
                          <w:sz w:val="14"/>
                          <w:lang w:val="fr-FR"/>
                        </w:rPr>
                      </w:pPr>
                      <w:r w:rsidRPr="00477EF6">
                        <w:rPr>
                          <w:b/>
                          <w:i/>
                          <w:color w:val="943634"/>
                          <w:sz w:val="14"/>
                          <w:lang w:val="fr-FR"/>
                        </w:rPr>
                        <w:t>R. grassei</w:t>
                      </w:r>
                    </w:p>
                  </w:txbxContent>
                </v:textbox>
              </v:shape>
            </w:pict>
          </mc:Fallback>
        </mc:AlternateContent>
      </w:r>
    </w:p>
    <w:p w14:paraId="792648D5" w14:textId="77777777" w:rsidR="000E5C0A" w:rsidRPr="00EE64BA" w:rsidRDefault="003E594A" w:rsidP="003F211B">
      <w:pPr>
        <w:pStyle w:val="Titre2"/>
        <w:jc w:val="both"/>
        <w:rPr>
          <w:b w:val="0"/>
        </w:rPr>
      </w:pPr>
      <w:r>
        <w:rPr>
          <w:b w:val="0"/>
          <w:noProof/>
          <w:lang w:val="fr-FR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50ED533F" wp14:editId="3B9F7014">
                <wp:simplePos x="0" y="0"/>
                <wp:positionH relativeFrom="column">
                  <wp:posOffset>399415</wp:posOffset>
                </wp:positionH>
                <wp:positionV relativeFrom="paragraph">
                  <wp:posOffset>6263005</wp:posOffset>
                </wp:positionV>
                <wp:extent cx="5534025" cy="276860"/>
                <wp:effectExtent l="0" t="0" r="0" b="8890"/>
                <wp:wrapNone/>
                <wp:docPr id="168" name="Text Box 20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34025" cy="2768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CA3B608" w14:textId="77777777" w:rsidR="008E7CCD" w:rsidRPr="00495014" w:rsidRDefault="008E7CCD" w:rsidP="000E5C0A">
                            <w:pPr>
                              <w:rPr>
                                <w:b/>
                                <w:sz w:val="16"/>
                                <w:lang w:val="es-ES"/>
                              </w:rPr>
                            </w:pPr>
                            <w:r w:rsidRPr="00495014">
                              <w:rPr>
                                <w:b/>
                                <w:sz w:val="16"/>
                                <w:lang w:val="es-ES"/>
                              </w:rPr>
                              <w:t>A      B        C           D            E           F           G          H      I       J       K       L     M      N      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0ED533F" id="Text Box 2063" o:spid="_x0000_s1072" type="#_x0000_t202" style="position:absolute;left:0;text-align:left;margin-left:31.45pt;margin-top:493.15pt;width:435.75pt;height:21.8pt;z-index:25171763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" filled="f" stroked="f">
                <v:textbox style="mso-fit-shape-to-text:t">
                  <w:txbxContent>
                    <w:p w14:paraId="1CA3B608" w14:textId="77777777" w:rsidR="008E7CCD" w:rsidRPr="00495014" w:rsidRDefault="008E7CCD" w:rsidP="000E5C0A">
                      <w:pPr>
                        <w:rPr>
                          <w:b/>
                          <w:sz w:val="16"/>
                          <w:lang w:val="es-ES"/>
                        </w:rPr>
                      </w:pPr>
                      <w:r w:rsidRPr="00495014">
                        <w:rPr>
                          <w:b/>
                          <w:sz w:val="16"/>
                          <w:lang w:val="es-ES"/>
                        </w:rPr>
                        <w:t>A      B        C           D            E           F           G          H      I       J       K       L     M      N      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 w:val="0"/>
          <w:noProof/>
          <w:lang w:val="fr-FR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6E9B8116" wp14:editId="5EB41051">
                <wp:simplePos x="0" y="0"/>
                <wp:positionH relativeFrom="column">
                  <wp:posOffset>-182880</wp:posOffset>
                </wp:positionH>
                <wp:positionV relativeFrom="paragraph">
                  <wp:posOffset>611505</wp:posOffset>
                </wp:positionV>
                <wp:extent cx="911225" cy="5647690"/>
                <wp:effectExtent l="0" t="0" r="0" b="0"/>
                <wp:wrapNone/>
                <wp:docPr id="169" name="Text Box 20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1225" cy="56476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3AF8FB7" w14:textId="77777777" w:rsidR="008E7CCD" w:rsidRPr="0067326A" w:rsidRDefault="008E7CCD" w:rsidP="000E5C0A">
                            <w:pPr>
                              <w:rPr>
                                <w:b/>
                                <w:sz w:val="14"/>
                              </w:rPr>
                            </w:pPr>
                            <w:r w:rsidRPr="0067326A">
                              <w:rPr>
                                <w:b/>
                                <w:sz w:val="14"/>
                              </w:rPr>
                              <w:t xml:space="preserve">    K=2</w:t>
                            </w:r>
                          </w:p>
                          <w:p w14:paraId="2129211F" w14:textId="77777777" w:rsidR="008E7CCD" w:rsidRPr="0067326A" w:rsidRDefault="008E7CCD" w:rsidP="000E5C0A">
                            <w:pPr>
                              <w:rPr>
                                <w:b/>
                                <w:sz w:val="16"/>
                              </w:rPr>
                            </w:pPr>
                          </w:p>
                          <w:p w14:paraId="41E85A3C" w14:textId="77777777" w:rsidR="008E7CCD" w:rsidRPr="0067326A" w:rsidRDefault="008E7CCD" w:rsidP="000E5C0A">
                            <w:pPr>
                              <w:rPr>
                                <w:b/>
                                <w:sz w:val="16"/>
                              </w:rPr>
                            </w:pPr>
                          </w:p>
                          <w:p w14:paraId="09DA7D93" w14:textId="77777777" w:rsidR="008E7CCD" w:rsidRPr="0067326A" w:rsidRDefault="008E7CCD" w:rsidP="000E5C0A">
                            <w:pPr>
                              <w:rPr>
                                <w:b/>
                                <w:sz w:val="16"/>
                              </w:rPr>
                            </w:pPr>
                          </w:p>
                          <w:p w14:paraId="1E1038B6" w14:textId="77777777" w:rsidR="008E7CCD" w:rsidRPr="0067326A" w:rsidRDefault="008E7CCD" w:rsidP="000E5C0A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  <w:p w14:paraId="6F5C5C74" w14:textId="77777777" w:rsidR="008E7CCD" w:rsidRPr="0067326A" w:rsidRDefault="008E7CCD" w:rsidP="000E5C0A">
                            <w:pPr>
                              <w:rPr>
                                <w:b/>
                                <w:sz w:val="14"/>
                              </w:rPr>
                            </w:pPr>
                            <w:r w:rsidRPr="0067326A">
                              <w:rPr>
                                <w:b/>
                                <w:sz w:val="14"/>
                              </w:rPr>
                              <w:t xml:space="preserve">    K=3</w:t>
                            </w:r>
                          </w:p>
                          <w:p w14:paraId="4553D323" w14:textId="77777777" w:rsidR="008E7CCD" w:rsidRPr="0067326A" w:rsidRDefault="008E7CCD" w:rsidP="000E5C0A">
                            <w:pPr>
                              <w:rPr>
                                <w:b/>
                              </w:rPr>
                            </w:pPr>
                          </w:p>
                          <w:p w14:paraId="3BD7CF70" w14:textId="77777777" w:rsidR="008E7CCD" w:rsidRPr="0067326A" w:rsidRDefault="008E7CCD" w:rsidP="000E5C0A">
                            <w:pPr>
                              <w:rPr>
                                <w:b/>
                                <w:sz w:val="14"/>
                              </w:rPr>
                            </w:pPr>
                          </w:p>
                          <w:p w14:paraId="613DE0D7" w14:textId="77777777" w:rsidR="008E7CCD" w:rsidRPr="0067326A" w:rsidRDefault="008E7CCD" w:rsidP="000E5C0A">
                            <w:pPr>
                              <w:rPr>
                                <w:b/>
                                <w:sz w:val="14"/>
                              </w:rPr>
                            </w:pPr>
                          </w:p>
                          <w:p w14:paraId="1DE77A30" w14:textId="77777777" w:rsidR="008E7CCD" w:rsidRPr="0067326A" w:rsidRDefault="008E7CCD" w:rsidP="000E5C0A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  <w:p w14:paraId="5447545C" w14:textId="77777777" w:rsidR="008E7CCD" w:rsidRPr="0067326A" w:rsidRDefault="008E7CCD" w:rsidP="000E5C0A">
                            <w:pPr>
                              <w:rPr>
                                <w:b/>
                                <w:sz w:val="14"/>
                              </w:rPr>
                            </w:pPr>
                            <w:r w:rsidRPr="0067326A">
                              <w:rPr>
                                <w:b/>
                                <w:sz w:val="14"/>
                              </w:rPr>
                              <w:t xml:space="preserve">    K=4</w:t>
                            </w:r>
                          </w:p>
                          <w:p w14:paraId="4F7C2DDB" w14:textId="77777777" w:rsidR="008E7CCD" w:rsidRPr="0067326A" w:rsidRDefault="008E7CCD" w:rsidP="000E5C0A">
                            <w:pPr>
                              <w:rPr>
                                <w:b/>
                                <w:sz w:val="14"/>
                              </w:rPr>
                            </w:pPr>
                          </w:p>
                          <w:p w14:paraId="69F7FBA1" w14:textId="77777777" w:rsidR="008E7CCD" w:rsidRPr="0067326A" w:rsidRDefault="008E7CCD" w:rsidP="000E5C0A">
                            <w:pPr>
                              <w:rPr>
                                <w:b/>
                                <w:sz w:val="14"/>
                              </w:rPr>
                            </w:pPr>
                          </w:p>
                          <w:p w14:paraId="697D3DDB" w14:textId="77777777" w:rsidR="008E7CCD" w:rsidRPr="0067326A" w:rsidRDefault="008E7CCD" w:rsidP="000E5C0A">
                            <w:pPr>
                              <w:rPr>
                                <w:b/>
                                <w:sz w:val="10"/>
                              </w:rPr>
                            </w:pPr>
                          </w:p>
                          <w:p w14:paraId="04BAE9C2" w14:textId="77777777" w:rsidR="008E7CCD" w:rsidRDefault="008E7CCD" w:rsidP="000E5C0A">
                            <w:pPr>
                              <w:rPr>
                                <w:b/>
                                <w:sz w:val="14"/>
                              </w:rPr>
                            </w:pPr>
                          </w:p>
                          <w:p w14:paraId="11A659DF" w14:textId="77777777" w:rsidR="008E7CCD" w:rsidRPr="0067326A" w:rsidRDefault="008E7CCD" w:rsidP="000E5C0A">
                            <w:pPr>
                              <w:rPr>
                                <w:b/>
                                <w:sz w:val="14"/>
                              </w:rPr>
                            </w:pPr>
                          </w:p>
                          <w:p w14:paraId="35D281CD" w14:textId="77777777" w:rsidR="008E7CCD" w:rsidRPr="0067326A" w:rsidRDefault="008E7CCD" w:rsidP="000E5C0A">
                            <w:pPr>
                              <w:rPr>
                                <w:b/>
                                <w:sz w:val="14"/>
                              </w:rPr>
                            </w:pPr>
                          </w:p>
                          <w:p w14:paraId="67CA5B61" w14:textId="77777777" w:rsidR="008E7CCD" w:rsidRPr="0067326A" w:rsidRDefault="008E7CCD" w:rsidP="000E5C0A">
                            <w:pPr>
                              <w:rPr>
                                <w:b/>
                                <w:sz w:val="14"/>
                              </w:rPr>
                            </w:pPr>
                            <w:r w:rsidRPr="0067326A">
                              <w:rPr>
                                <w:b/>
                                <w:sz w:val="14"/>
                              </w:rPr>
                              <w:t xml:space="preserve">    K=5</w:t>
                            </w:r>
                          </w:p>
                          <w:p w14:paraId="59208422" w14:textId="77777777" w:rsidR="008E7CCD" w:rsidRPr="0067326A" w:rsidRDefault="008E7CCD" w:rsidP="000E5C0A">
                            <w:pPr>
                              <w:rPr>
                                <w:b/>
                                <w:sz w:val="14"/>
                              </w:rPr>
                            </w:pPr>
                          </w:p>
                          <w:p w14:paraId="4F79FBC5" w14:textId="77777777" w:rsidR="008E7CCD" w:rsidRPr="0067326A" w:rsidRDefault="008E7CCD" w:rsidP="000E5C0A">
                            <w:pPr>
                              <w:rPr>
                                <w:b/>
                                <w:sz w:val="14"/>
                              </w:rPr>
                            </w:pPr>
                          </w:p>
                          <w:p w14:paraId="15BC923B" w14:textId="77777777" w:rsidR="008E7CCD" w:rsidRDefault="008E7CCD" w:rsidP="000E5C0A">
                            <w:pPr>
                              <w:rPr>
                                <w:b/>
                                <w:sz w:val="22"/>
                              </w:rPr>
                            </w:pPr>
                          </w:p>
                          <w:p w14:paraId="7E4296DB" w14:textId="77777777" w:rsidR="008E7CCD" w:rsidRPr="0067326A" w:rsidRDefault="008E7CCD" w:rsidP="000E5C0A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  <w:p w14:paraId="5BA23CF4" w14:textId="77777777" w:rsidR="008E7CCD" w:rsidRPr="0067326A" w:rsidRDefault="008E7CCD" w:rsidP="000E5C0A">
                            <w:pPr>
                              <w:rPr>
                                <w:b/>
                                <w:sz w:val="14"/>
                              </w:rPr>
                            </w:pPr>
                            <w:r w:rsidRPr="0067326A">
                              <w:rPr>
                                <w:b/>
                                <w:sz w:val="14"/>
                              </w:rPr>
                              <w:t xml:space="preserve">    K=6</w:t>
                            </w:r>
                          </w:p>
                          <w:p w14:paraId="7A093DF8" w14:textId="77777777" w:rsidR="008E7CCD" w:rsidRPr="0067326A" w:rsidRDefault="008E7CCD" w:rsidP="000E5C0A">
                            <w:pPr>
                              <w:rPr>
                                <w:b/>
                                <w:sz w:val="14"/>
                              </w:rPr>
                            </w:pPr>
                          </w:p>
                          <w:p w14:paraId="4F9B516C" w14:textId="77777777" w:rsidR="008E7CCD" w:rsidRPr="0067326A" w:rsidRDefault="008E7CCD" w:rsidP="000E5C0A">
                            <w:pPr>
                              <w:rPr>
                                <w:b/>
                                <w:sz w:val="14"/>
                              </w:rPr>
                            </w:pPr>
                          </w:p>
                          <w:p w14:paraId="148F7FAB" w14:textId="77777777" w:rsidR="008E7CCD" w:rsidRPr="0067326A" w:rsidRDefault="008E7CCD" w:rsidP="000E5C0A">
                            <w:pPr>
                              <w:rPr>
                                <w:b/>
                                <w:sz w:val="14"/>
                              </w:rPr>
                            </w:pPr>
                          </w:p>
                          <w:p w14:paraId="60217805" w14:textId="77777777" w:rsidR="008E7CCD" w:rsidRPr="0067326A" w:rsidRDefault="008E7CCD" w:rsidP="000E5C0A">
                            <w:pPr>
                              <w:rPr>
                                <w:b/>
                                <w:sz w:val="28"/>
                              </w:rPr>
                            </w:pPr>
                          </w:p>
                          <w:p w14:paraId="7F063ACB" w14:textId="77777777" w:rsidR="008E7CCD" w:rsidRPr="0067326A" w:rsidRDefault="008E7CCD" w:rsidP="000E5C0A">
                            <w:pPr>
                              <w:rPr>
                                <w:b/>
                                <w:sz w:val="14"/>
                              </w:rPr>
                            </w:pPr>
                            <w:r w:rsidRPr="0067326A">
                              <w:rPr>
                                <w:b/>
                                <w:sz w:val="14"/>
                              </w:rPr>
                              <w:t xml:space="preserve">    K=7</w:t>
                            </w:r>
                          </w:p>
                          <w:p w14:paraId="2D0A7BED" w14:textId="77777777" w:rsidR="008E7CCD" w:rsidRPr="0067326A" w:rsidRDefault="008E7CCD" w:rsidP="000E5C0A">
                            <w:pPr>
                              <w:rPr>
                                <w:b/>
                                <w:sz w:val="14"/>
                              </w:rPr>
                            </w:pPr>
                          </w:p>
                          <w:p w14:paraId="06410872" w14:textId="77777777" w:rsidR="008E7CCD" w:rsidRPr="0067326A" w:rsidRDefault="008E7CCD" w:rsidP="000E5C0A">
                            <w:pPr>
                              <w:rPr>
                                <w:b/>
                                <w:sz w:val="1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E9B8116" id="Text Box 2065" o:spid="_x0000_s1073" type="#_x0000_t202" style="position:absolute;left:0;text-align:left;margin-left:-14.4pt;margin-top:48.15pt;width:71.75pt;height:444.7pt;z-index:25171968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" filled="f" stroked="f">
                <v:textbox style="mso-fit-shape-to-text:t">
                  <w:txbxContent>
                    <w:p w14:paraId="23AF8FB7" w14:textId="77777777" w:rsidR="008E7CCD" w:rsidRPr="0067326A" w:rsidRDefault="008E7CCD" w:rsidP="000E5C0A">
                      <w:pPr>
                        <w:rPr>
                          <w:b/>
                          <w:sz w:val="14"/>
                        </w:rPr>
                      </w:pPr>
                      <w:r w:rsidRPr="0067326A">
                        <w:rPr>
                          <w:b/>
                          <w:sz w:val="14"/>
                        </w:rPr>
                        <w:t xml:space="preserve">    K=2</w:t>
                      </w:r>
                    </w:p>
                    <w:p w14:paraId="2129211F" w14:textId="77777777" w:rsidR="008E7CCD" w:rsidRPr="0067326A" w:rsidRDefault="008E7CCD" w:rsidP="000E5C0A">
                      <w:pPr>
                        <w:rPr>
                          <w:b/>
                          <w:sz w:val="16"/>
                        </w:rPr>
                      </w:pPr>
                    </w:p>
                    <w:p w14:paraId="41E85A3C" w14:textId="77777777" w:rsidR="008E7CCD" w:rsidRPr="0067326A" w:rsidRDefault="008E7CCD" w:rsidP="000E5C0A">
                      <w:pPr>
                        <w:rPr>
                          <w:b/>
                          <w:sz w:val="16"/>
                        </w:rPr>
                      </w:pPr>
                    </w:p>
                    <w:p w14:paraId="09DA7D93" w14:textId="77777777" w:rsidR="008E7CCD" w:rsidRPr="0067326A" w:rsidRDefault="008E7CCD" w:rsidP="000E5C0A">
                      <w:pPr>
                        <w:rPr>
                          <w:b/>
                          <w:sz w:val="16"/>
                        </w:rPr>
                      </w:pPr>
                    </w:p>
                    <w:p w14:paraId="1E1038B6" w14:textId="77777777" w:rsidR="008E7CCD" w:rsidRPr="0067326A" w:rsidRDefault="008E7CCD" w:rsidP="000E5C0A">
                      <w:pPr>
                        <w:rPr>
                          <w:b/>
                          <w:sz w:val="24"/>
                        </w:rPr>
                      </w:pPr>
                    </w:p>
                    <w:p w14:paraId="6F5C5C74" w14:textId="77777777" w:rsidR="008E7CCD" w:rsidRPr="0067326A" w:rsidRDefault="008E7CCD" w:rsidP="000E5C0A">
                      <w:pPr>
                        <w:rPr>
                          <w:b/>
                          <w:sz w:val="14"/>
                        </w:rPr>
                      </w:pPr>
                      <w:r w:rsidRPr="0067326A">
                        <w:rPr>
                          <w:b/>
                          <w:sz w:val="14"/>
                        </w:rPr>
                        <w:t xml:space="preserve">    K=3</w:t>
                      </w:r>
                    </w:p>
                    <w:p w14:paraId="4553D323" w14:textId="77777777" w:rsidR="008E7CCD" w:rsidRPr="0067326A" w:rsidRDefault="008E7CCD" w:rsidP="000E5C0A">
                      <w:pPr>
                        <w:rPr>
                          <w:b/>
                        </w:rPr>
                      </w:pPr>
                    </w:p>
                    <w:p w14:paraId="3BD7CF70" w14:textId="77777777" w:rsidR="008E7CCD" w:rsidRPr="0067326A" w:rsidRDefault="008E7CCD" w:rsidP="000E5C0A">
                      <w:pPr>
                        <w:rPr>
                          <w:b/>
                          <w:sz w:val="14"/>
                        </w:rPr>
                      </w:pPr>
                    </w:p>
                    <w:p w14:paraId="613DE0D7" w14:textId="77777777" w:rsidR="008E7CCD" w:rsidRPr="0067326A" w:rsidRDefault="008E7CCD" w:rsidP="000E5C0A">
                      <w:pPr>
                        <w:rPr>
                          <w:b/>
                          <w:sz w:val="14"/>
                        </w:rPr>
                      </w:pPr>
                    </w:p>
                    <w:p w14:paraId="1DE77A30" w14:textId="77777777" w:rsidR="008E7CCD" w:rsidRPr="0067326A" w:rsidRDefault="008E7CCD" w:rsidP="000E5C0A">
                      <w:pPr>
                        <w:rPr>
                          <w:b/>
                          <w:sz w:val="24"/>
                        </w:rPr>
                      </w:pPr>
                    </w:p>
                    <w:p w14:paraId="5447545C" w14:textId="77777777" w:rsidR="008E7CCD" w:rsidRPr="0067326A" w:rsidRDefault="008E7CCD" w:rsidP="000E5C0A">
                      <w:pPr>
                        <w:rPr>
                          <w:b/>
                          <w:sz w:val="14"/>
                        </w:rPr>
                      </w:pPr>
                      <w:r w:rsidRPr="0067326A">
                        <w:rPr>
                          <w:b/>
                          <w:sz w:val="14"/>
                        </w:rPr>
                        <w:t xml:space="preserve">    K=4</w:t>
                      </w:r>
                    </w:p>
                    <w:p w14:paraId="4F7C2DDB" w14:textId="77777777" w:rsidR="008E7CCD" w:rsidRPr="0067326A" w:rsidRDefault="008E7CCD" w:rsidP="000E5C0A">
                      <w:pPr>
                        <w:rPr>
                          <w:b/>
                          <w:sz w:val="14"/>
                        </w:rPr>
                      </w:pPr>
                    </w:p>
                    <w:p w14:paraId="69F7FBA1" w14:textId="77777777" w:rsidR="008E7CCD" w:rsidRPr="0067326A" w:rsidRDefault="008E7CCD" w:rsidP="000E5C0A">
                      <w:pPr>
                        <w:rPr>
                          <w:b/>
                          <w:sz w:val="14"/>
                        </w:rPr>
                      </w:pPr>
                    </w:p>
                    <w:p w14:paraId="697D3DDB" w14:textId="77777777" w:rsidR="008E7CCD" w:rsidRPr="0067326A" w:rsidRDefault="008E7CCD" w:rsidP="000E5C0A">
                      <w:pPr>
                        <w:rPr>
                          <w:b/>
                          <w:sz w:val="10"/>
                        </w:rPr>
                      </w:pPr>
                    </w:p>
                    <w:p w14:paraId="04BAE9C2" w14:textId="77777777" w:rsidR="008E7CCD" w:rsidRDefault="008E7CCD" w:rsidP="000E5C0A">
                      <w:pPr>
                        <w:rPr>
                          <w:b/>
                          <w:sz w:val="14"/>
                        </w:rPr>
                      </w:pPr>
                    </w:p>
                    <w:p w14:paraId="11A659DF" w14:textId="77777777" w:rsidR="008E7CCD" w:rsidRPr="0067326A" w:rsidRDefault="008E7CCD" w:rsidP="000E5C0A">
                      <w:pPr>
                        <w:rPr>
                          <w:b/>
                          <w:sz w:val="14"/>
                        </w:rPr>
                      </w:pPr>
                    </w:p>
                    <w:p w14:paraId="35D281CD" w14:textId="77777777" w:rsidR="008E7CCD" w:rsidRPr="0067326A" w:rsidRDefault="008E7CCD" w:rsidP="000E5C0A">
                      <w:pPr>
                        <w:rPr>
                          <w:b/>
                          <w:sz w:val="14"/>
                        </w:rPr>
                      </w:pPr>
                    </w:p>
                    <w:p w14:paraId="67CA5B61" w14:textId="77777777" w:rsidR="008E7CCD" w:rsidRPr="0067326A" w:rsidRDefault="008E7CCD" w:rsidP="000E5C0A">
                      <w:pPr>
                        <w:rPr>
                          <w:b/>
                          <w:sz w:val="14"/>
                        </w:rPr>
                      </w:pPr>
                      <w:r w:rsidRPr="0067326A">
                        <w:rPr>
                          <w:b/>
                          <w:sz w:val="14"/>
                        </w:rPr>
                        <w:t xml:space="preserve">    K=5</w:t>
                      </w:r>
                    </w:p>
                    <w:p w14:paraId="59208422" w14:textId="77777777" w:rsidR="008E7CCD" w:rsidRPr="0067326A" w:rsidRDefault="008E7CCD" w:rsidP="000E5C0A">
                      <w:pPr>
                        <w:rPr>
                          <w:b/>
                          <w:sz w:val="14"/>
                        </w:rPr>
                      </w:pPr>
                    </w:p>
                    <w:p w14:paraId="4F79FBC5" w14:textId="77777777" w:rsidR="008E7CCD" w:rsidRPr="0067326A" w:rsidRDefault="008E7CCD" w:rsidP="000E5C0A">
                      <w:pPr>
                        <w:rPr>
                          <w:b/>
                          <w:sz w:val="14"/>
                        </w:rPr>
                      </w:pPr>
                    </w:p>
                    <w:p w14:paraId="15BC923B" w14:textId="77777777" w:rsidR="008E7CCD" w:rsidRDefault="008E7CCD" w:rsidP="000E5C0A">
                      <w:pPr>
                        <w:rPr>
                          <w:b/>
                          <w:sz w:val="22"/>
                        </w:rPr>
                      </w:pPr>
                    </w:p>
                    <w:p w14:paraId="7E4296DB" w14:textId="77777777" w:rsidR="008E7CCD" w:rsidRPr="0067326A" w:rsidRDefault="008E7CCD" w:rsidP="000E5C0A">
                      <w:pPr>
                        <w:rPr>
                          <w:b/>
                          <w:sz w:val="24"/>
                        </w:rPr>
                      </w:pPr>
                    </w:p>
                    <w:p w14:paraId="5BA23CF4" w14:textId="77777777" w:rsidR="008E7CCD" w:rsidRPr="0067326A" w:rsidRDefault="008E7CCD" w:rsidP="000E5C0A">
                      <w:pPr>
                        <w:rPr>
                          <w:b/>
                          <w:sz w:val="14"/>
                        </w:rPr>
                      </w:pPr>
                      <w:r w:rsidRPr="0067326A">
                        <w:rPr>
                          <w:b/>
                          <w:sz w:val="14"/>
                        </w:rPr>
                        <w:t xml:space="preserve">    K=6</w:t>
                      </w:r>
                    </w:p>
                    <w:p w14:paraId="7A093DF8" w14:textId="77777777" w:rsidR="008E7CCD" w:rsidRPr="0067326A" w:rsidRDefault="008E7CCD" w:rsidP="000E5C0A">
                      <w:pPr>
                        <w:rPr>
                          <w:b/>
                          <w:sz w:val="14"/>
                        </w:rPr>
                      </w:pPr>
                    </w:p>
                    <w:p w14:paraId="4F9B516C" w14:textId="77777777" w:rsidR="008E7CCD" w:rsidRPr="0067326A" w:rsidRDefault="008E7CCD" w:rsidP="000E5C0A">
                      <w:pPr>
                        <w:rPr>
                          <w:b/>
                          <w:sz w:val="14"/>
                        </w:rPr>
                      </w:pPr>
                    </w:p>
                    <w:p w14:paraId="148F7FAB" w14:textId="77777777" w:rsidR="008E7CCD" w:rsidRPr="0067326A" w:rsidRDefault="008E7CCD" w:rsidP="000E5C0A">
                      <w:pPr>
                        <w:rPr>
                          <w:b/>
                          <w:sz w:val="14"/>
                        </w:rPr>
                      </w:pPr>
                    </w:p>
                    <w:p w14:paraId="60217805" w14:textId="77777777" w:rsidR="008E7CCD" w:rsidRPr="0067326A" w:rsidRDefault="008E7CCD" w:rsidP="000E5C0A">
                      <w:pPr>
                        <w:rPr>
                          <w:b/>
                          <w:sz w:val="28"/>
                        </w:rPr>
                      </w:pPr>
                    </w:p>
                    <w:p w14:paraId="7F063ACB" w14:textId="77777777" w:rsidR="008E7CCD" w:rsidRPr="0067326A" w:rsidRDefault="008E7CCD" w:rsidP="000E5C0A">
                      <w:pPr>
                        <w:rPr>
                          <w:b/>
                          <w:sz w:val="14"/>
                        </w:rPr>
                      </w:pPr>
                      <w:r w:rsidRPr="0067326A">
                        <w:rPr>
                          <w:b/>
                          <w:sz w:val="14"/>
                        </w:rPr>
                        <w:t xml:space="preserve">    K=7</w:t>
                      </w:r>
                    </w:p>
                    <w:p w14:paraId="2D0A7BED" w14:textId="77777777" w:rsidR="008E7CCD" w:rsidRPr="0067326A" w:rsidRDefault="008E7CCD" w:rsidP="000E5C0A">
                      <w:pPr>
                        <w:rPr>
                          <w:b/>
                          <w:sz w:val="14"/>
                        </w:rPr>
                      </w:pPr>
                    </w:p>
                    <w:p w14:paraId="06410872" w14:textId="77777777" w:rsidR="008E7CCD" w:rsidRPr="0067326A" w:rsidRDefault="008E7CCD" w:rsidP="000E5C0A">
                      <w:pPr>
                        <w:rPr>
                          <w:b/>
                          <w:sz w:val="1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b w:val="0"/>
          <w:noProof/>
          <w:lang w:val="fr-FR"/>
        </w:rPr>
        <mc:AlternateContent>
          <mc:Choice Requires="wps">
            <w:drawing>
              <wp:anchor distT="4294967291" distB="4294967291" distL="114300" distR="114300" simplePos="0" relativeHeight="251720704" behindDoc="0" locked="0" layoutInCell="1" allowOverlap="1" wp14:anchorId="3CE2DFD9" wp14:editId="66B25B4D">
                <wp:simplePos x="0" y="0"/>
                <wp:positionH relativeFrom="column">
                  <wp:posOffset>290195</wp:posOffset>
                </wp:positionH>
                <wp:positionV relativeFrom="paragraph">
                  <wp:posOffset>43179</wp:posOffset>
                </wp:positionV>
                <wp:extent cx="1524000" cy="0"/>
                <wp:effectExtent l="0" t="0" r="19050" b="19050"/>
                <wp:wrapNone/>
                <wp:docPr id="170" name="AutoShape 20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24000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C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1DAE36" id="AutoShape 2066" o:spid="_x0000_s1026" type="#_x0000_t32" style="position:absolute;margin-left:22.85pt;margin-top:3.4pt;width:120pt;height:0;z-index:251720704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" strokecolor="#c00000" strokeweight="1.5pt"/>
            </w:pict>
          </mc:Fallback>
        </mc:AlternateContent>
      </w:r>
      <w:r>
        <w:rPr>
          <w:b w:val="0"/>
          <w:noProof/>
          <w:lang w:val="fr-FR"/>
        </w:rPr>
        <mc:AlternateContent>
          <mc:Choice Requires="wps">
            <w:drawing>
              <wp:anchor distT="4294967291" distB="4294967291" distL="114300" distR="114300" simplePos="0" relativeHeight="251721728" behindDoc="0" locked="0" layoutInCell="1" allowOverlap="1" wp14:anchorId="63658026" wp14:editId="47F21037">
                <wp:simplePos x="0" y="0"/>
                <wp:positionH relativeFrom="column">
                  <wp:posOffset>2347595</wp:posOffset>
                </wp:positionH>
                <wp:positionV relativeFrom="paragraph">
                  <wp:posOffset>43179</wp:posOffset>
                </wp:positionV>
                <wp:extent cx="885825" cy="0"/>
                <wp:effectExtent l="0" t="0" r="28575" b="19050"/>
                <wp:wrapNone/>
                <wp:docPr id="180" name="AutoShape 20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85825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C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B3D1EE" id="AutoShape 2067" o:spid="_x0000_s1026" type="#_x0000_t32" style="position:absolute;margin-left:184.85pt;margin-top:3.4pt;width:69.75pt;height:0;z-index:251721728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" strokecolor="#c00000" strokeweight="1.5pt"/>
            </w:pict>
          </mc:Fallback>
        </mc:AlternateContent>
      </w:r>
      <w:r>
        <w:rPr>
          <w:b w:val="0"/>
          <w:noProof/>
          <w:lang w:val="fr-FR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2C64E2BA" wp14:editId="355ABDC2">
                <wp:simplePos x="0" y="0"/>
                <wp:positionH relativeFrom="column">
                  <wp:posOffset>218440</wp:posOffset>
                </wp:positionH>
                <wp:positionV relativeFrom="paragraph">
                  <wp:posOffset>71755</wp:posOffset>
                </wp:positionV>
                <wp:extent cx="5534025" cy="276860"/>
                <wp:effectExtent l="0" t="0" r="0" b="8890"/>
                <wp:wrapNone/>
                <wp:docPr id="181" name="Text Box 20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34025" cy="2768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40413DF" w14:textId="77777777" w:rsidR="008E7CCD" w:rsidRPr="00495014" w:rsidRDefault="008E7CCD" w:rsidP="000E5C0A">
                            <w:pPr>
                              <w:rPr>
                                <w:sz w:val="16"/>
                                <w:lang w:val="es-ES"/>
                              </w:rPr>
                            </w:pPr>
                            <w:r w:rsidRPr="00495014">
                              <w:rPr>
                                <w:color w:val="943634"/>
                                <w:sz w:val="16"/>
                                <w:lang w:val="es-ES"/>
                              </w:rPr>
                              <w:t xml:space="preserve">    A      B        C           D</w:t>
                            </w:r>
                            <w:r w:rsidRPr="00495014">
                              <w:rPr>
                                <w:color w:val="1F497D"/>
                                <w:sz w:val="16"/>
                                <w:lang w:val="es-ES"/>
                              </w:rPr>
                              <w:t xml:space="preserve">           E             </w:t>
                            </w:r>
                            <w:r w:rsidRPr="00495014">
                              <w:rPr>
                                <w:color w:val="943634"/>
                                <w:sz w:val="16"/>
                                <w:lang w:val="es-ES"/>
                              </w:rPr>
                              <w:t xml:space="preserve">F           G </w:t>
                            </w:r>
                            <w:r w:rsidRPr="00495014">
                              <w:rPr>
                                <w:color w:val="1F497D"/>
                                <w:sz w:val="16"/>
                                <w:lang w:val="es-ES"/>
                              </w:rPr>
                              <w:t xml:space="preserve">        H      I       J       K       L      M      N      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C64E2BA" id="Text Box 2064" o:spid="_x0000_s1074" type="#_x0000_t202" style="position:absolute;left:0;text-align:left;margin-left:17.2pt;margin-top:5.65pt;width:435.75pt;height:21.8pt;z-index:2517186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" filled="f" stroked="f">
                <v:textbox style="mso-fit-shape-to-text:t">
                  <w:txbxContent>
                    <w:p w14:paraId="440413DF" w14:textId="77777777" w:rsidR="008E7CCD" w:rsidRPr="00495014" w:rsidRDefault="008E7CCD" w:rsidP="000E5C0A">
                      <w:pPr>
                        <w:rPr>
                          <w:sz w:val="16"/>
                          <w:lang w:val="es-ES"/>
                        </w:rPr>
                      </w:pPr>
                      <w:r w:rsidRPr="00495014">
                        <w:rPr>
                          <w:color w:val="943634"/>
                          <w:sz w:val="16"/>
                          <w:lang w:val="es-ES"/>
                        </w:rPr>
                        <w:t xml:space="preserve">    A      B        C           D</w:t>
                      </w:r>
                      <w:r w:rsidRPr="00495014">
                        <w:rPr>
                          <w:color w:val="1F497D"/>
                          <w:sz w:val="16"/>
                          <w:lang w:val="es-ES"/>
                        </w:rPr>
                        <w:t xml:space="preserve">           E             </w:t>
                      </w:r>
                      <w:r w:rsidRPr="00495014">
                        <w:rPr>
                          <w:color w:val="943634"/>
                          <w:sz w:val="16"/>
                          <w:lang w:val="es-ES"/>
                        </w:rPr>
                        <w:t xml:space="preserve">F           G </w:t>
                      </w:r>
                      <w:r w:rsidRPr="00495014">
                        <w:rPr>
                          <w:color w:val="1F497D"/>
                          <w:sz w:val="16"/>
                          <w:lang w:val="es-ES"/>
                        </w:rPr>
                        <w:t xml:space="preserve">        H      I       J       K       L      M      N      O</w:t>
                      </w:r>
                    </w:p>
                  </w:txbxContent>
                </v:textbox>
              </v:shape>
            </w:pict>
          </mc:Fallback>
        </mc:AlternateContent>
      </w:r>
      <w:r w:rsidR="000E5C0A" w:rsidRPr="00EE64BA">
        <w:rPr>
          <w:bCs w:val="0"/>
          <w:noProof/>
          <w:lang w:val="fr-FR"/>
        </w:rPr>
        <w:drawing>
          <wp:anchor distT="0" distB="0" distL="114300" distR="114300" simplePos="0" relativeHeight="251715584" behindDoc="0" locked="0" layoutInCell="1" allowOverlap="1" wp14:anchorId="752E7A30" wp14:editId="131284EB">
            <wp:simplePos x="0" y="0"/>
            <wp:positionH relativeFrom="column">
              <wp:posOffset>280670</wp:posOffset>
            </wp:positionH>
            <wp:positionV relativeFrom="paragraph">
              <wp:posOffset>5335905</wp:posOffset>
            </wp:positionV>
            <wp:extent cx="5441950" cy="933450"/>
            <wp:effectExtent l="0" t="0" r="6350" b="0"/>
            <wp:wrapNone/>
            <wp:docPr id="2523" name="Image 5" descr="K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5" descr="K7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lum bright="8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1950" cy="93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0E5C0A" w:rsidRPr="00EE64BA">
        <w:rPr>
          <w:bCs w:val="0"/>
          <w:noProof/>
          <w:lang w:val="fr-FR"/>
        </w:rPr>
        <w:drawing>
          <wp:anchor distT="0" distB="0" distL="114300" distR="114300" simplePos="0" relativeHeight="251716608" behindDoc="0" locked="0" layoutInCell="1" allowOverlap="1" wp14:anchorId="4881DA0D" wp14:editId="389704C8">
            <wp:simplePos x="0" y="0"/>
            <wp:positionH relativeFrom="column">
              <wp:posOffset>280670</wp:posOffset>
            </wp:positionH>
            <wp:positionV relativeFrom="paragraph">
              <wp:posOffset>4316730</wp:posOffset>
            </wp:positionV>
            <wp:extent cx="5441315" cy="933450"/>
            <wp:effectExtent l="0" t="0" r="6985" b="0"/>
            <wp:wrapNone/>
            <wp:docPr id="2522" name="Image 4" descr="K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4" descr="K6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lum bright="8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1315" cy="93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0E5C0A" w:rsidRPr="00EE64BA">
        <w:rPr>
          <w:bCs w:val="0"/>
          <w:noProof/>
          <w:lang w:val="fr-FR"/>
        </w:rPr>
        <w:drawing>
          <wp:anchor distT="0" distB="0" distL="114300" distR="114300" simplePos="0" relativeHeight="251713536" behindDoc="0" locked="0" layoutInCell="1" allowOverlap="1" wp14:anchorId="149F4141" wp14:editId="3C9710DD">
            <wp:simplePos x="0" y="0"/>
            <wp:positionH relativeFrom="column">
              <wp:posOffset>280670</wp:posOffset>
            </wp:positionH>
            <wp:positionV relativeFrom="paragraph">
              <wp:posOffset>3307080</wp:posOffset>
            </wp:positionV>
            <wp:extent cx="5440045" cy="933450"/>
            <wp:effectExtent l="0" t="0" r="8255" b="0"/>
            <wp:wrapNone/>
            <wp:docPr id="2521" name="Image 3" descr="K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" descr="K5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lum bright="8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045" cy="93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0E5C0A" w:rsidRPr="00EE64BA">
        <w:rPr>
          <w:bCs w:val="0"/>
          <w:noProof/>
          <w:lang w:val="fr-FR"/>
        </w:rPr>
        <w:drawing>
          <wp:anchor distT="0" distB="0" distL="114300" distR="114300" simplePos="0" relativeHeight="251714560" behindDoc="0" locked="0" layoutInCell="1" allowOverlap="1" wp14:anchorId="0A6EB53F" wp14:editId="542BE5E3">
            <wp:simplePos x="0" y="0"/>
            <wp:positionH relativeFrom="column">
              <wp:posOffset>280670</wp:posOffset>
            </wp:positionH>
            <wp:positionV relativeFrom="paragraph">
              <wp:posOffset>2278380</wp:posOffset>
            </wp:positionV>
            <wp:extent cx="5440045" cy="933450"/>
            <wp:effectExtent l="0" t="0" r="8255" b="0"/>
            <wp:wrapNone/>
            <wp:docPr id="2520" name="Image 2" descr="K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" descr="K4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lum bright="8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045" cy="93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0E5C0A" w:rsidRPr="00EE64BA">
        <w:rPr>
          <w:bCs w:val="0"/>
          <w:noProof/>
          <w:lang w:val="fr-FR"/>
        </w:rPr>
        <w:drawing>
          <wp:anchor distT="0" distB="0" distL="114300" distR="114300" simplePos="0" relativeHeight="251711488" behindDoc="0" locked="0" layoutInCell="1" allowOverlap="1" wp14:anchorId="331F118E" wp14:editId="49F13121">
            <wp:simplePos x="0" y="0"/>
            <wp:positionH relativeFrom="column">
              <wp:posOffset>280670</wp:posOffset>
            </wp:positionH>
            <wp:positionV relativeFrom="paragraph">
              <wp:posOffset>1268730</wp:posOffset>
            </wp:positionV>
            <wp:extent cx="5440045" cy="923925"/>
            <wp:effectExtent l="0" t="0" r="8255" b="9525"/>
            <wp:wrapNone/>
            <wp:docPr id="2519" name="Image 1" descr="K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 descr="K3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lum bright="8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045" cy="92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0E5C0A" w:rsidRPr="00EE64BA">
        <w:rPr>
          <w:bCs w:val="0"/>
          <w:noProof/>
          <w:lang w:val="fr-FR"/>
        </w:rPr>
        <w:drawing>
          <wp:anchor distT="0" distB="0" distL="114300" distR="114300" simplePos="0" relativeHeight="251712512" behindDoc="0" locked="0" layoutInCell="1" allowOverlap="1" wp14:anchorId="44F68FD6" wp14:editId="41F8DE35">
            <wp:simplePos x="0" y="0"/>
            <wp:positionH relativeFrom="column">
              <wp:posOffset>280670</wp:posOffset>
            </wp:positionH>
            <wp:positionV relativeFrom="paragraph">
              <wp:posOffset>259080</wp:posOffset>
            </wp:positionV>
            <wp:extent cx="5440680" cy="933450"/>
            <wp:effectExtent l="0" t="0" r="7620" b="0"/>
            <wp:wrapNone/>
            <wp:docPr id="2518" name="Image 0" descr="K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0" descr="K2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lum bright="8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680" cy="93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0E5C0A" w:rsidRPr="00EE64BA">
        <w:rPr>
          <w:b w:val="0"/>
        </w:rPr>
        <w:br w:type="page"/>
      </w:r>
    </w:p>
    <w:p w14:paraId="4CC51B13" w14:textId="488C85E3" w:rsidR="005155B4" w:rsidRPr="00EE64BA" w:rsidRDefault="00245FB9" w:rsidP="005155B4">
      <w:pPr>
        <w:rPr>
          <w:b/>
        </w:rPr>
      </w:pPr>
      <w:r>
        <w:rPr>
          <w:b/>
        </w:rPr>
        <w:lastRenderedPageBreak/>
        <w:t xml:space="preserve">Table </w:t>
      </w:r>
      <w:r w:rsidR="0071501D">
        <w:rPr>
          <w:b/>
        </w:rPr>
        <w:t>S</w:t>
      </w:r>
      <w:r>
        <w:rPr>
          <w:b/>
        </w:rPr>
        <w:t>2</w:t>
      </w:r>
      <w:r w:rsidR="005155B4" w:rsidRPr="00EE64BA">
        <w:rPr>
          <w:b/>
        </w:rPr>
        <w:t xml:space="preserve"> </w:t>
      </w:r>
    </w:p>
    <w:p w14:paraId="40AC7FF2" w14:textId="77777777" w:rsidR="005155B4" w:rsidRPr="00EE64BA" w:rsidRDefault="005155B4" w:rsidP="005155B4">
      <w:pPr>
        <w:rPr>
          <w:b/>
        </w:rPr>
      </w:pPr>
    </w:p>
    <w:tbl>
      <w:tblPr>
        <w:tblW w:w="0" w:type="auto"/>
        <w:tblInd w:w="-318" w:type="dxa"/>
        <w:tblLook w:val="0660" w:firstRow="1" w:lastRow="1" w:firstColumn="0" w:lastColumn="0" w:noHBand="1" w:noVBand="1"/>
      </w:tblPr>
      <w:tblGrid>
        <w:gridCol w:w="866"/>
        <w:gridCol w:w="863"/>
        <w:gridCol w:w="3886"/>
        <w:gridCol w:w="932"/>
        <w:gridCol w:w="932"/>
        <w:gridCol w:w="932"/>
      </w:tblGrid>
      <w:tr w:rsidR="005155B4" w:rsidRPr="004D6CA8" w14:paraId="0271530B" w14:textId="77777777" w:rsidTr="004D6CA8">
        <w:trPr>
          <w:cantSplit/>
          <w:trHeight w:val="1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B52ACD" w14:textId="77777777" w:rsidR="005155B4" w:rsidRPr="004D6CA8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  <w:lang w:eastAsia="en-US"/>
              </w:rPr>
            </w:pPr>
            <w:r w:rsidRPr="004D6CA8">
              <w:rPr>
                <w:i/>
                <w:sz w:val="14"/>
                <w:szCs w:val="14"/>
                <w:lang w:eastAsia="en-US"/>
              </w:rPr>
              <w:t>Lab Code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37C3AE" w14:textId="4FCD59F3" w:rsidR="005155B4" w:rsidRPr="004D6CA8" w:rsidRDefault="005155B4" w:rsidP="004D6CA8">
            <w:pPr>
              <w:spacing w:line="240" w:lineRule="auto"/>
              <w:ind w:right="-108"/>
              <w:rPr>
                <w:sz w:val="14"/>
                <w:szCs w:val="14"/>
                <w:lang w:eastAsia="en-US"/>
              </w:rPr>
            </w:pPr>
            <w:r w:rsidRPr="004D6CA8">
              <w:rPr>
                <w:sz w:val="14"/>
                <w:szCs w:val="14"/>
                <w:lang w:eastAsia="en-US"/>
              </w:rPr>
              <w:t xml:space="preserve">  Code</w:t>
            </w:r>
          </w:p>
        </w:tc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75AAF71" w14:textId="77777777" w:rsidR="005155B4" w:rsidRPr="004D6CA8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4D6CA8">
              <w:rPr>
                <w:sz w:val="14"/>
                <w:szCs w:val="14"/>
                <w:lang w:eastAsia="en-US"/>
              </w:rPr>
              <w:t>Locality (Country, Region, Provinc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E55427" w14:textId="77777777" w:rsidR="005155B4" w:rsidRPr="004D6CA8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4D6CA8">
              <w:rPr>
                <w:sz w:val="14"/>
                <w:szCs w:val="14"/>
                <w:lang w:eastAsia="en-US"/>
              </w:rPr>
              <w:t>CO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A83DD7" w14:textId="024FD677" w:rsidR="005155B4" w:rsidRPr="004D6CA8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4D6CA8">
              <w:rPr>
                <w:sz w:val="14"/>
                <w:szCs w:val="14"/>
                <w:lang w:eastAsia="en-US"/>
              </w:rPr>
              <w:t>CO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C5921C4" w14:textId="77777777" w:rsidR="005155B4" w:rsidRPr="004D6CA8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4D6CA8">
              <w:rPr>
                <w:sz w:val="14"/>
                <w:szCs w:val="14"/>
                <w:lang w:eastAsia="en-US"/>
              </w:rPr>
              <w:t>ITS2</w:t>
            </w:r>
          </w:p>
        </w:tc>
      </w:tr>
      <w:tr w:rsidR="005155B4" w:rsidRPr="00EE64BA" w14:paraId="27253124" w14:textId="77777777" w:rsidTr="004D6CA8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08B83C5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MRI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vAlign w:val="center"/>
          </w:tcPr>
          <w:p w14:paraId="134AEDF2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MM1</w:t>
            </w:r>
          </w:p>
        </w:tc>
        <w:tc>
          <w:tcPr>
            <w:tcW w:w="388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C970B12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Ifrane (Morocco, Meknes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9908730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 JQ43109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89EE128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4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2306F28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KP721558</w:t>
            </w:r>
          </w:p>
        </w:tc>
      </w:tr>
      <w:tr w:rsidR="005155B4" w:rsidRPr="00EE64BA" w14:paraId="02961048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DB0339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XIW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6517970B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MM2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0A6C11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Ajabo (Morocco, Meknes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E0B7AC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 JQ43109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F2FFC0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4A406A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133</w:t>
            </w:r>
          </w:p>
        </w:tc>
      </w:tr>
      <w:tr w:rsidR="005155B4" w:rsidRPr="00EE64BA" w14:paraId="32DE0BB0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FB51AD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MRA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31794A8B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MT1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2D882C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Asilah (Morocco, Tanger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CDB304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594852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38172D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KP721559</w:t>
            </w:r>
          </w:p>
        </w:tc>
      </w:tr>
      <w:tr w:rsidR="005155B4" w:rsidRPr="00EE64BA" w14:paraId="23633274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733FF9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TRF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5F69EF8C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A1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17C19F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Tarifa (Spain, Andalucía, Cadiz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6BE2F3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EE7D95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954C054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102</w:t>
            </w:r>
          </w:p>
        </w:tc>
      </w:tr>
      <w:tr w:rsidR="005155B4" w:rsidRPr="00EE64BA" w14:paraId="555E0AE3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93611C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CNF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44014843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A3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3E0B0F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val="fr-FR" w:eastAsia="en-US"/>
              </w:rPr>
            </w:pPr>
            <w:r w:rsidRPr="00EE64BA">
              <w:rPr>
                <w:sz w:val="14"/>
                <w:szCs w:val="14"/>
                <w:lang w:val="fr-FR" w:eastAsia="en-US"/>
              </w:rPr>
              <w:t>Conil de la Frontera (Spain, Andalucía, Cadiz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3AF452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BBDEA2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158C3D8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118</w:t>
            </w:r>
          </w:p>
        </w:tc>
      </w:tr>
      <w:tr w:rsidR="005155B4" w:rsidRPr="00EE64BA" w14:paraId="6343F56C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D48301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MED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5AB27D5A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A4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7FC42F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Medina Sidonia (Spain, Andalucía, Cadiz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95F46D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CEB9A9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8B56DD8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113</w:t>
            </w:r>
          </w:p>
        </w:tc>
      </w:tr>
      <w:tr w:rsidR="005155B4" w:rsidRPr="00EE64BA" w14:paraId="09300EFB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2B171C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CHI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2D227613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A5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1875C5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Chipiona (Spain, Andalucía, Cadiz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6AC941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B78F6A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099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F05B651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101</w:t>
            </w:r>
          </w:p>
        </w:tc>
      </w:tr>
      <w:tr w:rsidR="005155B4" w:rsidRPr="00EE64BA" w14:paraId="63419E98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BB6696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CAA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175B5333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A7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9382AD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Casares (Spain, Andalucía, Malaga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08F4B3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A0464E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09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B5D88F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5155B4" w:rsidRPr="00EE64BA" w14:paraId="2366E1EA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6E1358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COL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04E906EA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A8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BB00B7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El Comenar (Spain, Andalucía, Malaga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177825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691375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81C5E9F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121</w:t>
            </w:r>
          </w:p>
        </w:tc>
      </w:tr>
      <w:tr w:rsidR="005155B4" w:rsidRPr="00EE64BA" w14:paraId="50EAE722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F593EB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MIJ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343863E8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A10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5D8455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Mijas (Spain, Andalucía, Malaga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AAB4E8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EADDDC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84DEF87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AY510538</w:t>
            </w:r>
          </w:p>
        </w:tc>
      </w:tr>
      <w:tr w:rsidR="005155B4" w:rsidRPr="00EE64BA" w14:paraId="2F272FCA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B1DC11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SAL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68545469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A11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3730FE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alares (Spain, Andalucía, Malaga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5F2285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BBFC2A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0C5CBC6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AY510539</w:t>
            </w:r>
          </w:p>
        </w:tc>
      </w:tr>
      <w:tr w:rsidR="005155B4" w:rsidRPr="00EE64BA" w14:paraId="2CBC7A2C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612F74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ATQ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64662B29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A12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92C2AC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Antequera (Spain, Andalucía, Malaga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432737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441D94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62FA43C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AY510540</w:t>
            </w:r>
          </w:p>
        </w:tc>
      </w:tr>
      <w:tr w:rsidR="005155B4" w:rsidRPr="00EE64BA" w14:paraId="78FD59DB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A7C4CC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CNL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2035A5A5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A13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20751F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Canales (Spain, Andalucía, Grenada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39F95C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2002C2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09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7169921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122</w:t>
            </w:r>
          </w:p>
        </w:tc>
      </w:tr>
      <w:tr w:rsidR="005155B4" w:rsidRPr="00EE64BA" w14:paraId="594EFBDA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6D22B7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PZA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37D99F92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A14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CB7CC1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val="fr-FR" w:eastAsia="en-US"/>
              </w:rPr>
            </w:pPr>
            <w:r w:rsidRPr="00EE64BA">
              <w:rPr>
                <w:sz w:val="14"/>
                <w:szCs w:val="14"/>
                <w:lang w:val="fr-FR" w:eastAsia="en-US"/>
              </w:rPr>
              <w:t>La Peza (Spain, Andalucía, Grenada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7DD45A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484B2C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78C5F3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5155B4" w:rsidRPr="00EE64BA" w14:paraId="78207450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20CEB5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GDA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73A6E0E6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A15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0ECE04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El Molinillo (Spain, Andalucía, Grenada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02500A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C54848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72B1EC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5155B4" w:rsidRPr="00EE64BA" w14:paraId="286782F3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1B0924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PEDR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783A6917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A16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DE8E57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El Pedroso (Spain, Andalucía, Sevilla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078A87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5A3EAE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9234054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100</w:t>
            </w:r>
          </w:p>
        </w:tc>
      </w:tr>
      <w:tr w:rsidR="005155B4" w:rsidRPr="00EE64BA" w14:paraId="30216CC5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17731B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LORA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6CA78994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A18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55EA80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Lora del Rio (Spain, Andalucía, Sevilla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121487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AA6BC5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F50730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5155B4" w:rsidRPr="00EE64BA" w14:paraId="314329B2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56921D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PAL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4D30187C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A19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281E7E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Palenciana (Spain, Andalucía, Cordoba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26B2A0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9F585A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20D3F52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95</w:t>
            </w:r>
          </w:p>
        </w:tc>
      </w:tr>
      <w:tr w:rsidR="005155B4" w:rsidRPr="00EE64BA" w14:paraId="6C445EFE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A363A2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RAB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2F32331E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A21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DFC3B7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Rabanales (Spain, Andalucía, Cordoba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6417B4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EE0E29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3A21675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117</w:t>
            </w:r>
          </w:p>
        </w:tc>
      </w:tr>
      <w:tr w:rsidR="005155B4" w:rsidRPr="00EE64BA" w14:paraId="522D1402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FD23F9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CRM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2B59B7F0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A22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F239AC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Cerro Muriano (Spain, Andalucía, Cordoba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9B39E7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091229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09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30A6E0F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116</w:t>
            </w:r>
          </w:p>
        </w:tc>
      </w:tr>
      <w:tr w:rsidR="005155B4" w:rsidRPr="00EE64BA" w14:paraId="7738B280" w14:textId="77777777" w:rsidTr="004D6CA8">
        <w:trPr>
          <w:trHeight w:val="8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657369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ADM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1D093F17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A23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C614D3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Adamuz (Spain, Andalucía, Cordoba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19905B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C3EB9F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09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232F048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120</w:t>
            </w:r>
          </w:p>
        </w:tc>
      </w:tr>
      <w:tr w:rsidR="005155B4" w:rsidRPr="00EE64BA" w14:paraId="45F07525" w14:textId="77777777" w:rsidTr="004D6CA8">
        <w:trPr>
          <w:trHeight w:val="21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24C91E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MTR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7F4474F6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A24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48053F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Montoro (Spain, Andalucía, Cordoba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FDE95F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 JQ4310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EED726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C0BBC6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5155B4" w:rsidRPr="00EE64BA" w14:paraId="3180ED55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CADA98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CAR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6530BE00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A25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F5FC77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Cardena (Spain, Andalucía, Cordoba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E31B61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9E09EA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CEF4041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96</w:t>
            </w:r>
          </w:p>
        </w:tc>
      </w:tr>
      <w:tr w:rsidR="005155B4" w:rsidRPr="00EE64BA" w14:paraId="12F7837F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1DA920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BEL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1EEE02E6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A26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F1F5F7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Belmez (Spain, Andalucía, Jaen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75D859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F9C372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BCBC2A8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98</w:t>
            </w:r>
          </w:p>
        </w:tc>
      </w:tr>
      <w:tr w:rsidR="005155B4" w:rsidRPr="00EE64BA" w14:paraId="32A73502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7C5828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CIB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094ED924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L4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ECEF0E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Casas Ibanes (Spain, Castilla La Mancha, Albacete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9BAFAD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8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AF2D2E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65136E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5155B4" w:rsidRPr="00EE64BA" w14:paraId="5A8D2D38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A96398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MDJ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245E9E34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O1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E7FE84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Mas de Jacinto (Spain, Aragon, Teruel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1BEEAF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A09C86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A17833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132</w:t>
            </w:r>
          </w:p>
        </w:tc>
      </w:tr>
      <w:tr w:rsidR="005155B4" w:rsidRPr="00EE64BA" w14:paraId="2296A109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0C9E5F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TAF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0024AB56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N3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CDA96F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Tafalla (Spain, Navarra, Navarra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E9BABB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AD4AA3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9155625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130</w:t>
            </w:r>
          </w:p>
        </w:tc>
      </w:tr>
      <w:tr w:rsidR="005155B4" w:rsidRPr="00EE64BA" w14:paraId="4B4C62EC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AC96B6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ARV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031E7FB0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Y3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1545EC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Arevalo (Spain, Castilla Y León, Avilla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285768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AE3E78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9F6E04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5155B4" w:rsidRPr="00EE64BA" w14:paraId="58016AF7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7BDEE9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VGZ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47236F0E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Y4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6840D5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Veganzones (Spain, Castilla Y León, Segovia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8BEF8F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724C64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E97384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5155B4" w:rsidRPr="00EE64BA" w14:paraId="6AAB01D3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7161AB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CPS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1DBCB218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Y5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08F571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Campaspero (Spain, Castilla Y León, Valladoli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BCEF21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2EA139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EBF88D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5155B4" w:rsidRPr="00EE64BA" w14:paraId="0CC55FCB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71FC3B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LPJ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58E63195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Y7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090C48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val="fr-FR" w:eastAsia="en-US"/>
              </w:rPr>
            </w:pPr>
            <w:r w:rsidRPr="00EE64BA">
              <w:rPr>
                <w:sz w:val="14"/>
                <w:szCs w:val="14"/>
                <w:lang w:val="fr-FR" w:eastAsia="en-US"/>
              </w:rPr>
              <w:t>La Pedreja (Spain, Castilla Y León, Valladoli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28CFE5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val="fr-FR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BC3E56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val="fr-FR"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8B04149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97</w:t>
            </w:r>
          </w:p>
        </w:tc>
      </w:tr>
      <w:tr w:rsidR="005155B4" w:rsidRPr="00EE64BA" w14:paraId="55649682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F8B329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CRV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01FDD928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Y11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807BEC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CervatosdiaCueza (Spain, Castilla Y León, Palencia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1EBC8B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 JQ4310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33E6A0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6235AF0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115</w:t>
            </w:r>
          </w:p>
        </w:tc>
      </w:tr>
      <w:tr w:rsidR="005155B4" w:rsidRPr="00EE64BA" w14:paraId="3E09B5FD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EED398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OLM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7B3823F0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PN1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C7B775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Olmos (Portugal, Norte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D5D45B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405A2A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4CFAC16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107</w:t>
            </w:r>
          </w:p>
        </w:tc>
      </w:tr>
      <w:tr w:rsidR="005155B4" w:rsidRPr="00EE64BA" w14:paraId="53F03365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977744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SGH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6EC722B3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PN2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8B134D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anguinhedo (Portugal, Norte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706EEE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5C60E7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0FE397D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126</w:t>
            </w:r>
          </w:p>
        </w:tc>
      </w:tr>
      <w:tr w:rsidR="005155B4" w:rsidRPr="00EE64BA" w14:paraId="326FD30B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F0925E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GOI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682BF078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PN3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B52101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Goios (Portugal, Norte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C01567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01FBF0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 JQ4310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A2B1922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110</w:t>
            </w:r>
          </w:p>
        </w:tc>
      </w:tr>
      <w:tr w:rsidR="005155B4" w:rsidRPr="00EE64BA" w14:paraId="6E4080AF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000E7D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MOL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28387B72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PN4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E49A6F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Moledo (Portugal, Norte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055BE1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A2B27C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A620AE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5155B4" w:rsidRPr="00EE64BA" w14:paraId="538E9111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95B2BC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MOS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78F6A531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G1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2C5345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Mos (Spain, Galicia, Pontevedra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834B52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ED46AE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BD5C66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108</w:t>
            </w:r>
          </w:p>
        </w:tc>
      </w:tr>
      <w:tr w:rsidR="005155B4" w:rsidRPr="00EE64BA" w14:paraId="530127F6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60151D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OLE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4416CE81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G4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FD03F4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Oleiros (Spain, Galicia, Coruña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8D805B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81FF4B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32BD116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111</w:t>
            </w:r>
          </w:p>
        </w:tc>
      </w:tr>
      <w:tr w:rsidR="005155B4" w:rsidRPr="00EE64BA" w14:paraId="2CCE81A8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66E294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ALD1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7C0F3C47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G5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885B03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Aldeavella (Spain, Galicia, Coruña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187F98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E3CDA7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1553492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5155B4" w:rsidRPr="00EE64BA" w14:paraId="7021D541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50E1DA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ALD2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7EF5172C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G6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86EEEB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Aldeavella (Spain, Galicia, Coruña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8871A2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7C1988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EEC73C3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5155B4" w:rsidRPr="00EE64BA" w14:paraId="2FAD2333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FF2183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LIR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42B58504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G7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BCCFE8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Lires (Spain, Galicia, Coruña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80CEE0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8D27CF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83D387F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5155B4" w:rsidRPr="00EE64BA" w14:paraId="1C6CBC4B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2C24CF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DEV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588CE566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G8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496FD8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Devesa (Spain, Galicia, Coruña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5479A1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CAC5E5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116A2B4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5155B4" w:rsidRPr="00EE64BA" w14:paraId="381E5DCA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80481D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SEA1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5E5B4338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T1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2EAE82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eares (Spain, Asturias, Oviedo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E9920A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9430D3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621C20D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114</w:t>
            </w:r>
          </w:p>
        </w:tc>
      </w:tr>
      <w:tr w:rsidR="005155B4" w:rsidRPr="00EE64BA" w14:paraId="564DDC94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00EBE6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MEDR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3E667E0B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T3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FE3B45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Medredos (Spain, Asturias, Oviedo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34B470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FAF598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AC97F0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5155B4" w:rsidRPr="00EE64BA" w14:paraId="03A7E94F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14067E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VILF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0F49B265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T4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4D7D06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Villafria (Spain, Asturias, Oviedo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C208B9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D58E3A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DBE2BEC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99</w:t>
            </w:r>
          </w:p>
        </w:tc>
      </w:tr>
      <w:tr w:rsidR="005155B4" w:rsidRPr="00EE64BA" w14:paraId="6B5C972C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AE36D1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FIO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4579D5D4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T5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0D010D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Fios (Spain, Asturias, Oviedo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EE442A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B9BD39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E9D15DC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112</w:t>
            </w:r>
          </w:p>
        </w:tc>
      </w:tr>
      <w:tr w:rsidR="005155B4" w:rsidRPr="00EE64BA" w14:paraId="0FAD2719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2075BC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ARB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2A5185CA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E1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865DB8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Arborteretza (Spain, Euskadi, Bilbao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C60C54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D393A3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 JQ431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0D392A2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109</w:t>
            </w:r>
          </w:p>
        </w:tc>
      </w:tr>
      <w:tr w:rsidR="005155B4" w:rsidRPr="00EE64BA" w14:paraId="23462CC3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C1A02F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GUE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1F2AE419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E2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7D4F53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Guernica (Spain, Euskadi, Bilbao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5909FE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E1278B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B6EA45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5155B4" w:rsidRPr="00EE64BA" w14:paraId="79628EBD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300A8F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LEK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0C11E200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E8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17C982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Lekeitio (Spain, Euskadi, Bilbao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9A39D9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AA0775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CECF43D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106</w:t>
            </w:r>
          </w:p>
        </w:tc>
      </w:tr>
      <w:tr w:rsidR="005155B4" w:rsidRPr="00EE64BA" w14:paraId="1AF86AD7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0AECE8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GOR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1F2F710D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E10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10C15B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Goronaeta (Spain, Euskadi, San Sebastian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D6C4C1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471454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E3A9DD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105</w:t>
            </w:r>
          </w:p>
        </w:tc>
      </w:tr>
      <w:tr w:rsidR="005155B4" w:rsidRPr="00EE64BA" w14:paraId="10B36A3F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276EA1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BOI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4ECBFCFD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K5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B56256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antBoi (Spain, Cataluña, Barcelona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8A2A5A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877F82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3393A0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5155B4" w:rsidRPr="00EE64BA" w14:paraId="0C22F775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FFB5F2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CRU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65F3F48E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K6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F9DE26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Cruïlles (Spain, Cataluña, Gerona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CC4D98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C98860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81A1A4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5155B4" w:rsidRPr="00EE64BA" w14:paraId="7C4BF5E0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7C060B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BAY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150092DD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FA2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0EEAF8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Bayonne (France, Aquitaine, 6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591F43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1107C8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F647791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127</w:t>
            </w:r>
          </w:p>
        </w:tc>
      </w:tr>
      <w:tr w:rsidR="005155B4" w:rsidRPr="00EE64BA" w14:paraId="3A06CAED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248A7D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SPN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59E1977A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FA3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7D1AC2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val="fr-FR" w:eastAsia="en-US"/>
              </w:rPr>
            </w:pPr>
            <w:r w:rsidRPr="00EE64BA">
              <w:rPr>
                <w:sz w:val="14"/>
                <w:szCs w:val="14"/>
                <w:lang w:val="fr-FR" w:eastAsia="en-US"/>
              </w:rPr>
              <w:t>St Pée sur Nivelle (France, Aquitaine, 6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784C7B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1AF9E2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F0F57E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5155B4" w:rsidRPr="00EE64BA" w14:paraId="455F2D6C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A3C303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DMZ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727D068E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FA4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7165D4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Domezain (France, Aquitaine, 6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5C53C0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7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05CF82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 JQ4310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F67123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5155B4" w:rsidRPr="00EE64BA" w14:paraId="1F918380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5E5CAD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ATX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12164DE4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FA6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B6CCCF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Artix (France, Aquitaine, 6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DC2F1E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084693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88437A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5155B4" w:rsidRPr="00EE64BA" w14:paraId="6C4ABC4F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6E99CC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AYH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2A0EE7D9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FA7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E14747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Ayherre (France, Aquitaine, 6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78214C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A2246C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5C0579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5155B4" w:rsidRPr="00EE64BA" w14:paraId="7299D8DE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271C3D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ODR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1972F541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FA15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376EB7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Ondres (France, Aquitaine, 4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9F53D8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607EDA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2EF54ED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125</w:t>
            </w:r>
          </w:p>
        </w:tc>
      </w:tr>
      <w:tr w:rsidR="005155B4" w:rsidRPr="00EE64BA" w14:paraId="73464D4D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21B583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BGL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0F3D159F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FA20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731CA0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Bouglon (France, Aquitaine, 4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1DF1E1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D510B7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FEF1D5C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124</w:t>
            </w:r>
          </w:p>
        </w:tc>
      </w:tr>
      <w:tr w:rsidR="005155B4" w:rsidRPr="00EE64BA" w14:paraId="732EC977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107EFA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CAU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72E42E55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FA21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D27A46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Caudecoste (France, Aquitaine, 4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A9B1F6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1CFEBC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365605E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119</w:t>
            </w:r>
          </w:p>
        </w:tc>
      </w:tr>
      <w:tr w:rsidR="005155B4" w:rsidRPr="00EE64BA" w14:paraId="0F216F2A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F3D9D5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CHA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79F8A71A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FA25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2F91C5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val="fr-FR" w:eastAsia="en-US"/>
              </w:rPr>
            </w:pPr>
            <w:r w:rsidRPr="00EE64BA">
              <w:rPr>
                <w:sz w:val="14"/>
                <w:szCs w:val="14"/>
                <w:lang w:val="fr-FR" w:eastAsia="en-US"/>
              </w:rPr>
              <w:t>La Roche Chalais (France, Aquitaine, 2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F8202F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F7A14F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F445AB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5155B4" w:rsidRPr="00EE64BA" w14:paraId="0ADAE345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B26106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GSC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2640D097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FA27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8EE72E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Giscos (France, Aquitaine, 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479DA3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774C74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BD00F7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</w:tr>
      <w:tr w:rsidR="005155B4" w:rsidRPr="00EE64BA" w14:paraId="2A32286E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4D71E3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NOG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5816BE32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FM1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8B6EDC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Nogaro (France, Midi-Pyrénées, 3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28E0F0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4A2A22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E3F371E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103</w:t>
            </w:r>
          </w:p>
        </w:tc>
      </w:tr>
      <w:tr w:rsidR="005155B4" w:rsidRPr="00EE64BA" w14:paraId="0203F15C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45D615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PERP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4F32C077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FL1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0E7117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Perpignan (France, Languedoc-Roussillon, 6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1573B8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05370E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71DEC6D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128</w:t>
            </w:r>
          </w:p>
        </w:tc>
      </w:tr>
      <w:tr w:rsidR="005155B4" w:rsidRPr="00EE64BA" w14:paraId="0543882C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4F0F24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BEZ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3004C52D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FL2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0D2BE2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Béziers (France, Languedoc-Roussillon, 3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596375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4937A1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1E7D0D7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129</w:t>
            </w:r>
          </w:p>
        </w:tc>
      </w:tr>
      <w:tr w:rsidR="005155B4" w:rsidRPr="00EE64BA" w14:paraId="0565C6B7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CBBF14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COU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456E137E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FP1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EEAF94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Coubre (France, Poitou-Charentes, 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D27C56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F8B23B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9DA43BF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104</w:t>
            </w:r>
          </w:p>
        </w:tc>
      </w:tr>
      <w:tr w:rsidR="005155B4" w:rsidRPr="00EE64BA" w14:paraId="60C55F14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85032B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CHT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05D7544D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FP2</w:t>
            </w:r>
          </w:p>
        </w:tc>
        <w:tc>
          <w:tcPr>
            <w:tcW w:w="38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C9D2FC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Châtellerault (France, Poitou-Charentes, 8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AFCC30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392194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2CA2A4B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123</w:t>
            </w:r>
          </w:p>
        </w:tc>
      </w:tr>
      <w:tr w:rsidR="005155B4" w:rsidRPr="00EE64BA" w14:paraId="3684500F" w14:textId="77777777" w:rsidTr="004D6CA8">
        <w:trPr>
          <w:trHeight w:val="20"/>
        </w:trPr>
        <w:tc>
          <w:tcPr>
            <w:tcW w:w="0" w:type="auto"/>
            <w:tcBorders>
              <w:top w:val="nil"/>
            </w:tcBorders>
            <w:vAlign w:val="center"/>
          </w:tcPr>
          <w:p w14:paraId="0EDD6852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MRS</w:t>
            </w:r>
          </w:p>
        </w:tc>
        <w:tc>
          <w:tcPr>
            <w:tcW w:w="863" w:type="dxa"/>
            <w:tcBorders>
              <w:top w:val="nil"/>
            </w:tcBorders>
            <w:vAlign w:val="center"/>
          </w:tcPr>
          <w:p w14:paraId="5EF7D466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FC2</w:t>
            </w:r>
          </w:p>
        </w:tc>
        <w:tc>
          <w:tcPr>
            <w:tcW w:w="3886" w:type="dxa"/>
            <w:tcBorders>
              <w:top w:val="nil"/>
            </w:tcBorders>
            <w:noWrap/>
            <w:vAlign w:val="center"/>
            <w:hideMark/>
          </w:tcPr>
          <w:p w14:paraId="649C3940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val="fr-FR" w:eastAsia="en-US"/>
              </w:rPr>
            </w:pPr>
            <w:r w:rsidRPr="00EE64BA">
              <w:rPr>
                <w:sz w:val="14"/>
                <w:szCs w:val="14"/>
                <w:lang w:val="fr-FR" w:eastAsia="en-US"/>
              </w:rPr>
              <w:t>Marseille (France, Provence-Alpes-Côtes d’Azur, 13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84D312D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09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4647EE4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 JQ43104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57BC1A8" w14:textId="77777777" w:rsidR="005155B4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  <w:p w14:paraId="57C13ACC" w14:textId="77777777" w:rsidR="00945F39" w:rsidRDefault="00945F39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  <w:lang w:eastAsia="en-US"/>
              </w:rPr>
            </w:pPr>
          </w:p>
          <w:p w14:paraId="3E64A7C0" w14:textId="77777777" w:rsidR="00945F39" w:rsidRPr="00EE64BA" w:rsidRDefault="00945F39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  <w:lang w:eastAsia="en-US"/>
              </w:rPr>
            </w:pPr>
          </w:p>
        </w:tc>
      </w:tr>
      <w:tr w:rsidR="00945F39" w:rsidRPr="004D6CA8" w14:paraId="60E27A75" w14:textId="77777777" w:rsidTr="002528A3">
        <w:trPr>
          <w:cantSplit/>
          <w:trHeight w:val="1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421D07" w14:textId="77777777" w:rsidR="00945F39" w:rsidRPr="004D6CA8" w:rsidRDefault="00945F39" w:rsidP="002528A3">
            <w:pPr>
              <w:spacing w:line="240" w:lineRule="auto"/>
              <w:jc w:val="center"/>
              <w:rPr>
                <w:i/>
                <w:sz w:val="14"/>
                <w:szCs w:val="14"/>
                <w:lang w:eastAsia="en-US"/>
              </w:rPr>
            </w:pPr>
            <w:r w:rsidRPr="004D6CA8">
              <w:rPr>
                <w:i/>
                <w:sz w:val="14"/>
                <w:szCs w:val="14"/>
                <w:lang w:eastAsia="en-US"/>
              </w:rPr>
              <w:lastRenderedPageBreak/>
              <w:t>Lab Code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604DF6" w14:textId="77777777" w:rsidR="00945F39" w:rsidRPr="004D6CA8" w:rsidRDefault="00945F39" w:rsidP="002528A3">
            <w:pPr>
              <w:spacing w:line="240" w:lineRule="auto"/>
              <w:ind w:right="-108"/>
              <w:rPr>
                <w:sz w:val="14"/>
                <w:szCs w:val="14"/>
                <w:lang w:eastAsia="en-US"/>
              </w:rPr>
            </w:pPr>
            <w:r w:rsidRPr="004D6CA8">
              <w:rPr>
                <w:sz w:val="14"/>
                <w:szCs w:val="14"/>
                <w:lang w:eastAsia="en-US"/>
              </w:rPr>
              <w:t xml:space="preserve">  Code</w:t>
            </w:r>
          </w:p>
        </w:tc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D9BCDF4" w14:textId="77777777" w:rsidR="00945F39" w:rsidRPr="004D6CA8" w:rsidRDefault="00945F39" w:rsidP="002528A3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4D6CA8">
              <w:rPr>
                <w:sz w:val="14"/>
                <w:szCs w:val="14"/>
                <w:lang w:eastAsia="en-US"/>
              </w:rPr>
              <w:t>Locality (Country, Region, Provinc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38DF95" w14:textId="77777777" w:rsidR="00945F39" w:rsidRPr="004D6CA8" w:rsidRDefault="00945F39" w:rsidP="002528A3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4D6CA8">
              <w:rPr>
                <w:sz w:val="14"/>
                <w:szCs w:val="14"/>
                <w:lang w:eastAsia="en-US"/>
              </w:rPr>
              <w:t>CO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E63E15" w14:textId="77777777" w:rsidR="00945F39" w:rsidRPr="004D6CA8" w:rsidRDefault="00945F39" w:rsidP="002528A3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4D6CA8">
              <w:rPr>
                <w:sz w:val="14"/>
                <w:szCs w:val="14"/>
                <w:lang w:eastAsia="en-US"/>
              </w:rPr>
              <w:t>CO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0E87523" w14:textId="77777777" w:rsidR="00945F39" w:rsidRPr="004D6CA8" w:rsidRDefault="00945F39" w:rsidP="002528A3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4D6CA8">
              <w:rPr>
                <w:sz w:val="14"/>
                <w:szCs w:val="14"/>
                <w:lang w:eastAsia="en-US"/>
              </w:rPr>
              <w:t>ITS2</w:t>
            </w:r>
          </w:p>
        </w:tc>
      </w:tr>
      <w:tr w:rsidR="005155B4" w:rsidRPr="00EE64BA" w14:paraId="5B7937D4" w14:textId="77777777" w:rsidTr="004D6CA8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D002B17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  <w:lang w:eastAsia="en-US"/>
              </w:rPr>
            </w:pPr>
            <w:r w:rsidRPr="00EE64BA">
              <w:rPr>
                <w:i/>
                <w:sz w:val="14"/>
                <w:szCs w:val="14"/>
                <w:lang w:eastAsia="en-US"/>
              </w:rPr>
              <w:t>CAS</w:t>
            </w:r>
          </w:p>
          <w:p w14:paraId="5A81CA73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</w:rPr>
              <w:t>A</w:t>
            </w:r>
          </w:p>
          <w:p w14:paraId="4040875A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</w:rPr>
              <w:t>B</w:t>
            </w:r>
          </w:p>
          <w:p w14:paraId="06955EEA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</w:rPr>
              <w:t>C</w:t>
            </w:r>
          </w:p>
          <w:p w14:paraId="2B66FAF8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</w:rPr>
              <w:t>D</w:t>
            </w:r>
          </w:p>
          <w:p w14:paraId="28B6CC45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</w:rPr>
              <w:t>E</w:t>
            </w:r>
            <w:r w:rsidRPr="00EE64BA">
              <w:rPr>
                <w:i/>
                <w:sz w:val="14"/>
                <w:szCs w:val="14"/>
              </w:rPr>
              <w:br/>
              <w:t>F</w:t>
            </w:r>
            <w:r w:rsidRPr="00EE64BA">
              <w:rPr>
                <w:i/>
                <w:sz w:val="14"/>
                <w:szCs w:val="14"/>
              </w:rPr>
              <w:br/>
              <w:t>G</w:t>
            </w:r>
            <w:r w:rsidRPr="00EE64BA">
              <w:rPr>
                <w:i/>
                <w:sz w:val="14"/>
                <w:szCs w:val="14"/>
              </w:rPr>
              <w:br/>
              <w:t>H</w:t>
            </w:r>
          </w:p>
          <w:p w14:paraId="07C7342F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</w:rPr>
              <w:t>I</w:t>
            </w:r>
          </w:p>
          <w:p w14:paraId="00299CA3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</w:rPr>
              <w:t>J</w:t>
            </w:r>
          </w:p>
          <w:p w14:paraId="576AB71C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</w:rPr>
              <w:t>K</w:t>
            </w:r>
          </w:p>
          <w:p w14:paraId="33FF9939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</w:rPr>
              <w:t>L</w:t>
            </w:r>
          </w:p>
          <w:p w14:paraId="6FA5DEB8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</w:rPr>
              <w:t>M</w:t>
            </w:r>
          </w:p>
          <w:p w14:paraId="495E2FD4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</w:rPr>
              <w:t>N</w:t>
            </w:r>
          </w:p>
          <w:p w14:paraId="3D5DC2F0" w14:textId="77777777" w:rsidR="005155B4" w:rsidRPr="00EE64BA" w:rsidRDefault="005155B4" w:rsidP="005155B4">
            <w:pPr>
              <w:spacing w:line="240" w:lineRule="auto"/>
              <w:jc w:val="center"/>
              <w:rPr>
                <w:i/>
                <w:sz w:val="14"/>
                <w:szCs w:val="14"/>
              </w:rPr>
            </w:pPr>
            <w:r w:rsidRPr="00EE64BA">
              <w:rPr>
                <w:i/>
                <w:sz w:val="14"/>
                <w:szCs w:val="14"/>
              </w:rPr>
              <w:t>O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vAlign w:val="center"/>
          </w:tcPr>
          <w:p w14:paraId="510C52BE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FC3</w:t>
            </w:r>
          </w:p>
          <w:p w14:paraId="60CF2FE4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FP3/A</w:t>
            </w:r>
          </w:p>
          <w:p w14:paraId="076D3B1D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FA28/B</w:t>
            </w:r>
          </w:p>
          <w:p w14:paraId="04816FA0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FA18/C</w:t>
            </w:r>
          </w:p>
          <w:p w14:paraId="74A4076B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val="fr-FR" w:eastAsia="en-US"/>
              </w:rPr>
            </w:pPr>
            <w:r w:rsidRPr="00EE64BA">
              <w:rPr>
                <w:sz w:val="14"/>
                <w:szCs w:val="14"/>
                <w:lang w:val="fr-FR" w:eastAsia="en-US"/>
              </w:rPr>
              <w:t>SL1/D</w:t>
            </w:r>
          </w:p>
          <w:p w14:paraId="53BD79D9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val="fr-FR" w:eastAsia="en-US"/>
              </w:rPr>
            </w:pPr>
            <w:r w:rsidRPr="00EE64BA">
              <w:rPr>
                <w:sz w:val="14"/>
                <w:szCs w:val="14"/>
                <w:lang w:val="fr-FR" w:eastAsia="en-US"/>
              </w:rPr>
              <w:t>SA27/E</w:t>
            </w:r>
          </w:p>
          <w:p w14:paraId="26F85BEA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val="fr-FR" w:eastAsia="en-US"/>
              </w:rPr>
            </w:pPr>
            <w:r w:rsidRPr="00EE64BA">
              <w:rPr>
                <w:sz w:val="14"/>
                <w:szCs w:val="14"/>
                <w:lang w:val="fr-FR" w:eastAsia="en-US"/>
              </w:rPr>
              <w:t>SA28/F</w:t>
            </w:r>
          </w:p>
          <w:p w14:paraId="20EAF0EF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val="fr-FR" w:eastAsia="en-US"/>
              </w:rPr>
            </w:pPr>
            <w:r w:rsidRPr="00EE64BA">
              <w:rPr>
                <w:sz w:val="14"/>
                <w:szCs w:val="14"/>
                <w:lang w:val="fr-FR" w:eastAsia="en-US"/>
              </w:rPr>
              <w:t>SY13/G</w:t>
            </w:r>
          </w:p>
          <w:p w14:paraId="7029BAE4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FL3/H</w:t>
            </w:r>
          </w:p>
          <w:p w14:paraId="0BF3B444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FL4/I</w:t>
            </w:r>
          </w:p>
          <w:p w14:paraId="1F575CDD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K7/J</w:t>
            </w:r>
          </w:p>
          <w:p w14:paraId="75923AB0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V2/K</w:t>
            </w:r>
          </w:p>
          <w:p w14:paraId="05E258D1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V3/L</w:t>
            </w:r>
          </w:p>
          <w:p w14:paraId="57760C89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V4/M</w:t>
            </w:r>
          </w:p>
          <w:p w14:paraId="66CBCFF7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O3/N</w:t>
            </w:r>
          </w:p>
          <w:p w14:paraId="33F61BA9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SN1/O</w:t>
            </w:r>
          </w:p>
        </w:tc>
        <w:tc>
          <w:tcPr>
            <w:tcW w:w="38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8FEF93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val="fr-FR" w:eastAsia="en-US"/>
              </w:rPr>
            </w:pPr>
            <w:r w:rsidRPr="00EE64BA">
              <w:rPr>
                <w:sz w:val="14"/>
                <w:szCs w:val="14"/>
                <w:lang w:val="fr-FR" w:eastAsia="en-US"/>
              </w:rPr>
              <w:t>Cassis (France, Provence-Alpes-Côtes d’Azur, 13)</w:t>
            </w:r>
          </w:p>
          <w:p w14:paraId="43E69153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val="fr-FR" w:eastAsia="en-US"/>
              </w:rPr>
            </w:pPr>
            <w:r w:rsidRPr="00EE64BA">
              <w:rPr>
                <w:sz w:val="14"/>
                <w:szCs w:val="14"/>
                <w:lang w:val="fr-FR" w:eastAsia="en-US"/>
              </w:rPr>
              <w:t>La Tremblade (France, Poitou-Charentes, 17)</w:t>
            </w:r>
          </w:p>
          <w:p w14:paraId="7F61FC75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val="fr-FR" w:eastAsia="en-US"/>
              </w:rPr>
            </w:pPr>
            <w:r w:rsidRPr="00EE64BA">
              <w:rPr>
                <w:sz w:val="14"/>
                <w:szCs w:val="14"/>
                <w:lang w:val="fr-FR" w:eastAsia="en-US"/>
              </w:rPr>
              <w:t>Ychoux (France, Aquitaine, 40)</w:t>
            </w:r>
          </w:p>
          <w:p w14:paraId="6D1F1681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val="fr-FR" w:eastAsia="en-US"/>
              </w:rPr>
            </w:pPr>
            <w:r w:rsidRPr="00EE64BA">
              <w:rPr>
                <w:sz w:val="14"/>
                <w:szCs w:val="14"/>
                <w:lang w:val="fr-FR" w:eastAsia="en-US"/>
              </w:rPr>
              <w:t>Pissos (France, Aquitaine, 40)</w:t>
            </w:r>
          </w:p>
          <w:p w14:paraId="5CAF3265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Ciudad Real (Spain, Castilla La Mancha)</w:t>
            </w:r>
          </w:p>
          <w:p w14:paraId="482D3D4F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Lucena (Spain, Andalucía, Córdoba)</w:t>
            </w:r>
          </w:p>
          <w:p w14:paraId="0A95D9C4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Guadix (Spain, Andalucía, Grenada)</w:t>
            </w:r>
          </w:p>
          <w:p w14:paraId="31CFF46B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Cantalejo (Spain, Castilla Y León, Segovia)</w:t>
            </w:r>
          </w:p>
          <w:p w14:paraId="11E079E7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val="fr-FR" w:eastAsia="en-US"/>
              </w:rPr>
            </w:pPr>
            <w:r w:rsidRPr="00EE64BA">
              <w:rPr>
                <w:sz w:val="14"/>
                <w:szCs w:val="14"/>
                <w:lang w:val="fr-FR" w:eastAsia="en-US"/>
              </w:rPr>
              <w:t>Narbonne (France, Languedoc-Roussillon, 11)</w:t>
            </w:r>
          </w:p>
          <w:p w14:paraId="6BB13BE7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val="fr-FR" w:eastAsia="en-US"/>
              </w:rPr>
            </w:pPr>
            <w:r w:rsidRPr="00EE64BA">
              <w:rPr>
                <w:sz w:val="14"/>
                <w:szCs w:val="14"/>
                <w:lang w:val="fr-FR" w:eastAsia="en-US"/>
              </w:rPr>
              <w:t>Banyuls (France, Languedoc-Roussillon,</w:t>
            </w:r>
            <w:r w:rsidR="00532D1F" w:rsidRPr="00EE64BA">
              <w:rPr>
                <w:sz w:val="14"/>
                <w:szCs w:val="14"/>
                <w:lang w:val="fr-FR" w:eastAsia="en-US"/>
              </w:rPr>
              <w:t xml:space="preserve"> </w:t>
            </w:r>
            <w:r w:rsidRPr="00EE64BA">
              <w:rPr>
                <w:sz w:val="14"/>
                <w:szCs w:val="14"/>
                <w:lang w:val="fr-FR" w:eastAsia="en-US"/>
              </w:rPr>
              <w:t>66)</w:t>
            </w:r>
          </w:p>
          <w:p w14:paraId="0953F479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val="fr-FR" w:eastAsia="en-US"/>
              </w:rPr>
            </w:pPr>
            <w:r w:rsidRPr="00EE64BA">
              <w:rPr>
                <w:sz w:val="14"/>
                <w:szCs w:val="14"/>
                <w:lang w:val="fr-FR" w:eastAsia="en-US"/>
              </w:rPr>
              <w:t>Igualada (Spain, Cataluña, Barcelona)</w:t>
            </w:r>
          </w:p>
          <w:p w14:paraId="74D67AA1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val="fr-FR" w:eastAsia="en-US"/>
              </w:rPr>
            </w:pPr>
            <w:r w:rsidRPr="00EE64BA">
              <w:rPr>
                <w:sz w:val="14"/>
                <w:szCs w:val="14"/>
                <w:lang w:val="fr-FR" w:eastAsia="en-US"/>
              </w:rPr>
              <w:t>Sant Mateu (Spain, Valencia, Valenciana)</w:t>
            </w:r>
          </w:p>
          <w:p w14:paraId="632B66ED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val="fr-FR" w:eastAsia="en-US"/>
              </w:rPr>
            </w:pPr>
            <w:r w:rsidRPr="00EE64BA">
              <w:rPr>
                <w:sz w:val="14"/>
                <w:szCs w:val="14"/>
                <w:lang w:val="fr-FR" w:eastAsia="en-US"/>
              </w:rPr>
              <w:t>Segorbe (Spain, Valencia, Valenciana)</w:t>
            </w:r>
          </w:p>
          <w:p w14:paraId="1318766E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val="fr-FR" w:eastAsia="en-US"/>
              </w:rPr>
            </w:pPr>
            <w:r w:rsidRPr="00EE64BA">
              <w:rPr>
                <w:sz w:val="14"/>
                <w:szCs w:val="14"/>
                <w:lang w:val="fr-FR" w:eastAsia="en-US"/>
              </w:rPr>
              <w:t>Alicante (Spain, Valencia, Alicante)</w:t>
            </w:r>
          </w:p>
          <w:p w14:paraId="2C8415C1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val="fr-FR" w:eastAsia="en-US"/>
              </w:rPr>
            </w:pPr>
            <w:r w:rsidRPr="00EE64BA">
              <w:rPr>
                <w:sz w:val="14"/>
                <w:szCs w:val="14"/>
                <w:lang w:val="fr-FR" w:eastAsia="en-US"/>
              </w:rPr>
              <w:t>Zuera (Spain, Aragon, Zaragosa)</w:t>
            </w:r>
          </w:p>
          <w:p w14:paraId="62436501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val="fr-FR" w:eastAsia="en-US"/>
              </w:rPr>
            </w:pPr>
            <w:r w:rsidRPr="00EE64BA">
              <w:rPr>
                <w:sz w:val="14"/>
                <w:szCs w:val="14"/>
                <w:lang w:val="fr-FR" w:eastAsia="en-US"/>
              </w:rPr>
              <w:t>Estella-Lizarra (Spain, Navarra, Navarra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E86B3AD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  <w:p w14:paraId="20A7C54C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KP721513</w:t>
            </w:r>
          </w:p>
          <w:p w14:paraId="5F48B918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KP721514</w:t>
            </w:r>
          </w:p>
          <w:p w14:paraId="03F1A850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KP721515</w:t>
            </w:r>
          </w:p>
          <w:p w14:paraId="68D2A953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KP721516</w:t>
            </w:r>
          </w:p>
          <w:p w14:paraId="74B6D20E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KP721517</w:t>
            </w:r>
          </w:p>
          <w:p w14:paraId="24A55B6C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KP721518</w:t>
            </w:r>
          </w:p>
          <w:p w14:paraId="76B10D48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KP721519</w:t>
            </w:r>
          </w:p>
          <w:p w14:paraId="01577534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KP721520</w:t>
            </w:r>
          </w:p>
          <w:p w14:paraId="1337EAB0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KP721521</w:t>
            </w:r>
          </w:p>
          <w:p w14:paraId="63332E83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KP721522</w:t>
            </w:r>
          </w:p>
          <w:p w14:paraId="3D8C555C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KP721523</w:t>
            </w:r>
          </w:p>
          <w:p w14:paraId="4BB36CA8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KP721524</w:t>
            </w:r>
          </w:p>
          <w:p w14:paraId="3D5C58C0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KP721525</w:t>
            </w:r>
          </w:p>
          <w:p w14:paraId="1AC590EC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KP721526</w:t>
            </w:r>
          </w:p>
          <w:p w14:paraId="2855790A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KP72152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2113D29" w14:textId="77777777" w:rsidR="005155B4" w:rsidRPr="00EE64BA" w:rsidRDefault="005155B4" w:rsidP="005155B4">
            <w:pPr>
              <w:spacing w:line="240" w:lineRule="auto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-</w:t>
            </w:r>
          </w:p>
          <w:p w14:paraId="1A644781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KP721528</w:t>
            </w:r>
          </w:p>
          <w:p w14:paraId="1417F236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KP721529</w:t>
            </w:r>
          </w:p>
          <w:p w14:paraId="75B3CCFE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KP721530</w:t>
            </w:r>
          </w:p>
          <w:p w14:paraId="0DCC2224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KP721531</w:t>
            </w:r>
          </w:p>
          <w:p w14:paraId="6B4667E9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KP721532</w:t>
            </w:r>
          </w:p>
          <w:p w14:paraId="070D55A0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KP721533</w:t>
            </w:r>
          </w:p>
          <w:p w14:paraId="259A97E5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KP721534</w:t>
            </w:r>
          </w:p>
          <w:p w14:paraId="36C1EB95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KP721535</w:t>
            </w:r>
          </w:p>
          <w:p w14:paraId="4877803B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KP721536</w:t>
            </w:r>
          </w:p>
          <w:p w14:paraId="2B7F2DC1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KP721537</w:t>
            </w:r>
          </w:p>
          <w:p w14:paraId="490B022E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KP721538</w:t>
            </w:r>
          </w:p>
          <w:p w14:paraId="465F79F9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KP721539</w:t>
            </w:r>
          </w:p>
          <w:p w14:paraId="57D72870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KP721540</w:t>
            </w:r>
          </w:p>
          <w:p w14:paraId="74372880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KP721541</w:t>
            </w:r>
          </w:p>
          <w:p w14:paraId="0319B236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  <w:lang w:eastAsia="en-US"/>
              </w:rPr>
              <w:t>KP7215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D670E7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E64BA">
              <w:rPr>
                <w:rFonts w:asciiTheme="minorHAnsi" w:hAnsiTheme="minorHAnsi"/>
                <w:sz w:val="16"/>
                <w:szCs w:val="16"/>
              </w:rPr>
              <w:t>JQ431131</w:t>
            </w:r>
          </w:p>
          <w:p w14:paraId="3CB5F2A3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</w:rPr>
            </w:pPr>
            <w:r w:rsidRPr="00EE64BA">
              <w:rPr>
                <w:sz w:val="14"/>
                <w:szCs w:val="14"/>
              </w:rPr>
              <w:t>KP721543</w:t>
            </w:r>
          </w:p>
          <w:p w14:paraId="2B2A21D6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</w:rPr>
            </w:pPr>
            <w:r w:rsidRPr="00EE64BA">
              <w:rPr>
                <w:sz w:val="14"/>
                <w:szCs w:val="14"/>
              </w:rPr>
              <w:t>KP721544</w:t>
            </w:r>
          </w:p>
          <w:p w14:paraId="0A60D601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</w:rPr>
            </w:pPr>
            <w:r w:rsidRPr="00EE64BA">
              <w:rPr>
                <w:sz w:val="14"/>
                <w:szCs w:val="14"/>
              </w:rPr>
              <w:t>KP721545</w:t>
            </w:r>
          </w:p>
          <w:p w14:paraId="3FFE8DE0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</w:rPr>
            </w:pPr>
            <w:r w:rsidRPr="00EE64BA">
              <w:rPr>
                <w:sz w:val="14"/>
                <w:szCs w:val="14"/>
              </w:rPr>
              <w:t>KP721546</w:t>
            </w:r>
          </w:p>
          <w:p w14:paraId="239595FB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</w:rPr>
            </w:pPr>
            <w:r w:rsidRPr="00EE64BA">
              <w:rPr>
                <w:sz w:val="14"/>
                <w:szCs w:val="14"/>
              </w:rPr>
              <w:t>KP721547</w:t>
            </w:r>
          </w:p>
          <w:p w14:paraId="3CA77C3A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</w:rPr>
            </w:pPr>
            <w:r w:rsidRPr="00EE64BA">
              <w:rPr>
                <w:sz w:val="14"/>
                <w:szCs w:val="14"/>
              </w:rPr>
              <w:t>KP721548</w:t>
            </w:r>
          </w:p>
          <w:p w14:paraId="00557FD6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</w:rPr>
            </w:pPr>
            <w:r w:rsidRPr="00EE64BA">
              <w:rPr>
                <w:sz w:val="14"/>
                <w:szCs w:val="14"/>
              </w:rPr>
              <w:t>KP721549</w:t>
            </w:r>
          </w:p>
          <w:p w14:paraId="6B15E225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</w:rPr>
            </w:pPr>
            <w:r w:rsidRPr="00EE64BA">
              <w:rPr>
                <w:sz w:val="14"/>
                <w:szCs w:val="14"/>
              </w:rPr>
              <w:t>KP721550</w:t>
            </w:r>
          </w:p>
          <w:p w14:paraId="4191A87E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</w:rPr>
            </w:pPr>
            <w:r w:rsidRPr="00EE64BA">
              <w:rPr>
                <w:sz w:val="14"/>
                <w:szCs w:val="14"/>
              </w:rPr>
              <w:t>KP721551</w:t>
            </w:r>
          </w:p>
          <w:p w14:paraId="0BF9C62A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</w:rPr>
            </w:pPr>
            <w:r w:rsidRPr="00EE64BA">
              <w:rPr>
                <w:sz w:val="14"/>
                <w:szCs w:val="14"/>
              </w:rPr>
              <w:t>KP721552</w:t>
            </w:r>
          </w:p>
          <w:p w14:paraId="0833EB50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</w:rPr>
            </w:pPr>
            <w:r w:rsidRPr="00EE64BA">
              <w:rPr>
                <w:sz w:val="14"/>
                <w:szCs w:val="14"/>
              </w:rPr>
              <w:t>KP721553</w:t>
            </w:r>
          </w:p>
          <w:p w14:paraId="4AD71C6D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</w:rPr>
            </w:pPr>
            <w:r w:rsidRPr="00EE64BA">
              <w:rPr>
                <w:sz w:val="14"/>
                <w:szCs w:val="14"/>
              </w:rPr>
              <w:t>KP721554</w:t>
            </w:r>
          </w:p>
          <w:p w14:paraId="396A5C90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</w:rPr>
            </w:pPr>
            <w:r w:rsidRPr="00EE64BA">
              <w:rPr>
                <w:sz w:val="14"/>
                <w:szCs w:val="14"/>
              </w:rPr>
              <w:t>KP721555</w:t>
            </w:r>
          </w:p>
          <w:p w14:paraId="406DC76B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</w:rPr>
            </w:pPr>
            <w:r w:rsidRPr="00EE64BA">
              <w:rPr>
                <w:sz w:val="14"/>
                <w:szCs w:val="14"/>
              </w:rPr>
              <w:t>KP721556</w:t>
            </w:r>
          </w:p>
          <w:p w14:paraId="4E883C2C" w14:textId="77777777" w:rsidR="005155B4" w:rsidRPr="00EE64BA" w:rsidRDefault="005155B4" w:rsidP="005155B4">
            <w:pPr>
              <w:spacing w:line="240" w:lineRule="auto"/>
              <w:ind w:right="0"/>
              <w:jc w:val="center"/>
              <w:rPr>
                <w:sz w:val="14"/>
                <w:szCs w:val="14"/>
                <w:lang w:eastAsia="en-US"/>
              </w:rPr>
            </w:pPr>
            <w:r w:rsidRPr="00EE64BA">
              <w:rPr>
                <w:sz w:val="14"/>
                <w:szCs w:val="14"/>
              </w:rPr>
              <w:t>KP721557</w:t>
            </w:r>
          </w:p>
        </w:tc>
      </w:tr>
      <w:tr w:rsidR="005155B4" w:rsidRPr="00EE64BA" w14:paraId="0496129D" w14:textId="77777777" w:rsidTr="004D6CA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5FA3AB" w14:textId="77777777" w:rsidR="005155B4" w:rsidRPr="00EE64BA" w:rsidRDefault="005155B4" w:rsidP="005155B4">
            <w:pPr>
              <w:spacing w:line="240" w:lineRule="auto"/>
              <w:jc w:val="both"/>
              <w:rPr>
                <w:i/>
                <w:color w:val="C00000"/>
                <w:sz w:val="14"/>
                <w:szCs w:val="14"/>
                <w:lang w:eastAsia="en-US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6C749" w14:textId="77777777" w:rsidR="005155B4" w:rsidRPr="00EE64BA" w:rsidRDefault="005155B4" w:rsidP="005155B4">
            <w:pPr>
              <w:tabs>
                <w:tab w:val="left" w:pos="459"/>
              </w:tabs>
              <w:spacing w:line="240" w:lineRule="auto"/>
              <w:jc w:val="both"/>
              <w:rPr>
                <w:color w:val="C00000"/>
                <w:sz w:val="14"/>
                <w:szCs w:val="14"/>
                <w:lang w:eastAsia="en-US"/>
              </w:rPr>
            </w:pPr>
          </w:p>
        </w:tc>
        <w:tc>
          <w:tcPr>
            <w:tcW w:w="38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8E83880" w14:textId="77777777" w:rsidR="005155B4" w:rsidRPr="00EE64BA" w:rsidRDefault="005155B4" w:rsidP="005155B4">
            <w:pPr>
              <w:spacing w:line="240" w:lineRule="auto"/>
              <w:jc w:val="both"/>
              <w:rPr>
                <w:color w:val="C0000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C5F70" w14:textId="77777777" w:rsidR="005155B4" w:rsidRPr="00EE64BA" w:rsidRDefault="005155B4" w:rsidP="005155B4">
            <w:pPr>
              <w:spacing w:line="240" w:lineRule="auto"/>
              <w:jc w:val="center"/>
              <w:rPr>
                <w:color w:val="C0000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63CD5" w14:textId="77777777" w:rsidR="005155B4" w:rsidRPr="00EE64BA" w:rsidRDefault="005155B4" w:rsidP="005155B4">
            <w:pPr>
              <w:spacing w:line="240" w:lineRule="auto"/>
              <w:jc w:val="center"/>
              <w:rPr>
                <w:color w:val="C0000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0875A4" w14:textId="77777777" w:rsidR="005155B4" w:rsidRPr="00EE64BA" w:rsidRDefault="005155B4" w:rsidP="005155B4">
            <w:pPr>
              <w:spacing w:line="240" w:lineRule="auto"/>
              <w:jc w:val="center"/>
              <w:rPr>
                <w:color w:val="C00000"/>
                <w:sz w:val="14"/>
                <w:szCs w:val="14"/>
                <w:lang w:eastAsia="en-US"/>
              </w:rPr>
            </w:pPr>
          </w:p>
        </w:tc>
      </w:tr>
      <w:tr w:rsidR="005155B4" w:rsidRPr="00EE64BA" w14:paraId="75E3030A" w14:textId="77777777" w:rsidTr="005155B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4B215" w14:textId="77777777" w:rsidR="005155B4" w:rsidRPr="00EE64BA" w:rsidRDefault="005155B4" w:rsidP="005155B4">
            <w:pPr>
              <w:spacing w:line="240" w:lineRule="auto"/>
              <w:jc w:val="both"/>
              <w:rPr>
                <w:i/>
                <w:color w:val="C00000"/>
                <w:sz w:val="14"/>
                <w:szCs w:val="14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28408714" w14:textId="77777777" w:rsidR="005155B4" w:rsidRPr="00EE64BA" w:rsidRDefault="005155B4" w:rsidP="005155B4">
            <w:pPr>
              <w:tabs>
                <w:tab w:val="left" w:pos="459"/>
              </w:tabs>
              <w:spacing w:line="240" w:lineRule="auto"/>
              <w:jc w:val="both"/>
              <w:rPr>
                <w:color w:val="C00000"/>
                <w:sz w:val="14"/>
                <w:szCs w:val="14"/>
                <w:lang w:eastAsia="en-US"/>
              </w:rPr>
            </w:pP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8ACDA0" w14:textId="77777777" w:rsidR="005155B4" w:rsidRPr="00EE64BA" w:rsidRDefault="005155B4" w:rsidP="005155B4">
            <w:pPr>
              <w:spacing w:line="240" w:lineRule="auto"/>
              <w:jc w:val="both"/>
              <w:rPr>
                <w:color w:val="C0000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FF5847" w14:textId="77777777" w:rsidR="005155B4" w:rsidRPr="00EE64BA" w:rsidRDefault="005155B4" w:rsidP="005155B4">
            <w:pPr>
              <w:spacing w:line="240" w:lineRule="auto"/>
              <w:jc w:val="center"/>
              <w:rPr>
                <w:color w:val="C0000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A7DE1" w14:textId="77777777" w:rsidR="005155B4" w:rsidRPr="00EE64BA" w:rsidRDefault="005155B4" w:rsidP="005155B4">
            <w:pPr>
              <w:spacing w:line="240" w:lineRule="auto"/>
              <w:jc w:val="center"/>
              <w:rPr>
                <w:color w:val="C0000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BCB4C" w14:textId="77777777" w:rsidR="005155B4" w:rsidRPr="00EE64BA" w:rsidRDefault="005155B4" w:rsidP="005155B4">
            <w:pPr>
              <w:spacing w:line="240" w:lineRule="auto"/>
              <w:jc w:val="center"/>
              <w:rPr>
                <w:color w:val="C00000"/>
                <w:sz w:val="14"/>
                <w:szCs w:val="14"/>
                <w:lang w:eastAsia="en-US"/>
              </w:rPr>
            </w:pPr>
          </w:p>
        </w:tc>
      </w:tr>
    </w:tbl>
    <w:p w14:paraId="20F88E12" w14:textId="77777777" w:rsidR="005155B4" w:rsidRPr="00EE64BA" w:rsidRDefault="005155B4" w:rsidP="005155B4"/>
    <w:p w14:paraId="7A6F10B1" w14:textId="77777777" w:rsidR="005155B4" w:rsidRPr="00EE64BA" w:rsidRDefault="005155B4" w:rsidP="005155B4"/>
    <w:sectPr w:rsidR="005155B4" w:rsidRPr="00EE64BA" w:rsidSect="00591B5A">
      <w:pgSz w:w="11906" w:h="16838" w:code="9"/>
      <w:pgMar w:top="1418" w:right="1418" w:bottom="1134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D740D0" w14:textId="77777777" w:rsidR="008E7CCD" w:rsidRDefault="008E7CCD" w:rsidP="001A1153">
      <w:pPr>
        <w:spacing w:line="240" w:lineRule="auto"/>
      </w:pPr>
      <w:r>
        <w:separator/>
      </w:r>
    </w:p>
  </w:endnote>
  <w:endnote w:type="continuationSeparator" w:id="0">
    <w:p w14:paraId="3A900657" w14:textId="77777777" w:rsidR="008E7CCD" w:rsidRDefault="008E7CCD" w:rsidP="001A11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8645657"/>
      <w:docPartObj>
        <w:docPartGallery w:val="Page Numbers (Bottom of Page)"/>
        <w:docPartUnique/>
      </w:docPartObj>
    </w:sdtPr>
    <w:sdtEndPr/>
    <w:sdtContent>
      <w:p w14:paraId="6EC254AF" w14:textId="7FDFCFD1" w:rsidR="008E7CCD" w:rsidRDefault="008E7CCD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7E1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37AF9E" w14:textId="77777777" w:rsidR="008E7CCD" w:rsidRDefault="008E7CC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139952" w14:textId="77777777" w:rsidR="008E7CCD" w:rsidRDefault="008E7CCD" w:rsidP="001A1153">
      <w:pPr>
        <w:spacing w:line="240" w:lineRule="auto"/>
      </w:pPr>
      <w:r>
        <w:separator/>
      </w:r>
    </w:p>
  </w:footnote>
  <w:footnote w:type="continuationSeparator" w:id="0">
    <w:p w14:paraId="08B3B470" w14:textId="77777777" w:rsidR="008E7CCD" w:rsidRDefault="008E7CCD" w:rsidP="001A115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0B2136"/>
    <w:multiLevelType w:val="hybridMultilevel"/>
    <w:tmpl w:val="2EF6F6E4"/>
    <w:lvl w:ilvl="0" w:tplc="63842F12">
      <w:start w:val="93"/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887421"/>
    <w:multiLevelType w:val="hybridMultilevel"/>
    <w:tmpl w:val="796CB66A"/>
    <w:lvl w:ilvl="0" w:tplc="7A1E2FAE">
      <w:start w:val="93"/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507BC9"/>
    <w:multiLevelType w:val="hybridMultilevel"/>
    <w:tmpl w:val="9DBC9C2A"/>
    <w:lvl w:ilvl="0" w:tplc="C3B81FDC">
      <w:start w:val="93"/>
      <w:numFmt w:val="bullet"/>
      <w:lvlText w:val="-"/>
      <w:lvlJc w:val="left"/>
      <w:pPr>
        <w:ind w:left="390" w:hanging="360"/>
      </w:pPr>
      <w:rPr>
        <w:rFonts w:ascii="Calibri" w:eastAsia="Calibri" w:hAnsi="Calibri" w:cs="Arial" w:hint="default"/>
      </w:rPr>
    </w:lvl>
    <w:lvl w:ilvl="1" w:tplc="040C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3" w15:restartNumberingAfterBreak="0">
    <w:nsid w:val="24480EBD"/>
    <w:multiLevelType w:val="hybridMultilevel"/>
    <w:tmpl w:val="45040482"/>
    <w:lvl w:ilvl="0" w:tplc="913E6C2C">
      <w:start w:val="97"/>
      <w:numFmt w:val="bullet"/>
      <w:lvlText w:val="-"/>
      <w:lvlJc w:val="left"/>
      <w:pPr>
        <w:ind w:left="420" w:hanging="360"/>
      </w:pPr>
      <w:rPr>
        <w:rFonts w:ascii="Calibri" w:eastAsia="Calibri" w:hAnsi="Calibri" w:cs="Arial" w:hint="default"/>
      </w:rPr>
    </w:lvl>
    <w:lvl w:ilvl="1" w:tplc="040C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 w15:restartNumberingAfterBreak="0">
    <w:nsid w:val="246322F9"/>
    <w:multiLevelType w:val="multilevel"/>
    <w:tmpl w:val="4CB08E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5" w15:restartNumberingAfterBreak="0">
    <w:nsid w:val="3C901885"/>
    <w:multiLevelType w:val="hybridMultilevel"/>
    <w:tmpl w:val="63BEE0B2"/>
    <w:lvl w:ilvl="0" w:tplc="9F10ADBA">
      <w:start w:val="93"/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D233A2"/>
    <w:multiLevelType w:val="multilevel"/>
    <w:tmpl w:val="4CB08E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3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0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7" w15:restartNumberingAfterBreak="0">
    <w:nsid w:val="47246458"/>
    <w:multiLevelType w:val="multilevel"/>
    <w:tmpl w:val="4CB08E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8" w15:restartNumberingAfterBreak="0">
    <w:nsid w:val="48826554"/>
    <w:multiLevelType w:val="multilevel"/>
    <w:tmpl w:val="4CB08E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9" w15:restartNumberingAfterBreak="0">
    <w:nsid w:val="4E7076F8"/>
    <w:multiLevelType w:val="multilevel"/>
    <w:tmpl w:val="4CB08E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0" w15:restartNumberingAfterBreak="0">
    <w:nsid w:val="57BF025F"/>
    <w:multiLevelType w:val="multilevel"/>
    <w:tmpl w:val="4CB08E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1" w15:restartNumberingAfterBreak="0">
    <w:nsid w:val="77751207"/>
    <w:multiLevelType w:val="hybridMultilevel"/>
    <w:tmpl w:val="7702FF3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832CAF"/>
    <w:multiLevelType w:val="hybridMultilevel"/>
    <w:tmpl w:val="F14C9ACC"/>
    <w:lvl w:ilvl="0" w:tplc="2752FF54">
      <w:start w:val="100"/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C2387E"/>
    <w:multiLevelType w:val="hybridMultilevel"/>
    <w:tmpl w:val="B4A6D148"/>
    <w:lvl w:ilvl="0" w:tplc="8C284E00">
      <w:start w:val="93"/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8"/>
  </w:num>
  <w:num w:numId="4">
    <w:abstractNumId w:val="7"/>
  </w:num>
  <w:num w:numId="5">
    <w:abstractNumId w:val="4"/>
  </w:num>
  <w:num w:numId="6">
    <w:abstractNumId w:val="10"/>
  </w:num>
  <w:num w:numId="7">
    <w:abstractNumId w:val="11"/>
  </w:num>
  <w:num w:numId="8">
    <w:abstractNumId w:val="3"/>
  </w:num>
  <w:num w:numId="9">
    <w:abstractNumId w:val="5"/>
  </w:num>
  <w:num w:numId="10">
    <w:abstractNumId w:val="12"/>
  </w:num>
  <w:num w:numId="11">
    <w:abstractNumId w:val="0"/>
  </w:num>
  <w:num w:numId="12">
    <w:abstractNumId w:val="2"/>
  </w:num>
  <w:num w:numId="13">
    <w:abstractNumId w:val="1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Mol Phylogenetics Evolution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Iberia Library.enl&lt;/item&gt;&lt;/Libraries&gt;&lt;/ENLibraries&gt;"/>
  </w:docVars>
  <w:rsids>
    <w:rsidRoot w:val="00763B8E"/>
    <w:rsid w:val="00002DC7"/>
    <w:rsid w:val="00010605"/>
    <w:rsid w:val="000124DB"/>
    <w:rsid w:val="0001413F"/>
    <w:rsid w:val="00017113"/>
    <w:rsid w:val="00026D2E"/>
    <w:rsid w:val="00030C6D"/>
    <w:rsid w:val="00032CD4"/>
    <w:rsid w:val="00036D59"/>
    <w:rsid w:val="0004513C"/>
    <w:rsid w:val="000510E5"/>
    <w:rsid w:val="00065414"/>
    <w:rsid w:val="00070469"/>
    <w:rsid w:val="000734B8"/>
    <w:rsid w:val="0008462B"/>
    <w:rsid w:val="00085066"/>
    <w:rsid w:val="000A02EE"/>
    <w:rsid w:val="000B453F"/>
    <w:rsid w:val="000C2D7C"/>
    <w:rsid w:val="000D7C35"/>
    <w:rsid w:val="000E5842"/>
    <w:rsid w:val="000E5C0A"/>
    <w:rsid w:val="000F2496"/>
    <w:rsid w:val="000F3647"/>
    <w:rsid w:val="00100FF0"/>
    <w:rsid w:val="00120314"/>
    <w:rsid w:val="00122F0E"/>
    <w:rsid w:val="00124963"/>
    <w:rsid w:val="0014097E"/>
    <w:rsid w:val="00144097"/>
    <w:rsid w:val="00154E73"/>
    <w:rsid w:val="001743A8"/>
    <w:rsid w:val="00175D35"/>
    <w:rsid w:val="00177E67"/>
    <w:rsid w:val="001830DE"/>
    <w:rsid w:val="001A1153"/>
    <w:rsid w:val="001B12D3"/>
    <w:rsid w:val="001B3B73"/>
    <w:rsid w:val="001B5CF6"/>
    <w:rsid w:val="001C2A0B"/>
    <w:rsid w:val="001C42EF"/>
    <w:rsid w:val="001D2BDB"/>
    <w:rsid w:val="001D39D1"/>
    <w:rsid w:val="001D470B"/>
    <w:rsid w:val="001E7DDF"/>
    <w:rsid w:val="002048DA"/>
    <w:rsid w:val="0021251F"/>
    <w:rsid w:val="00213CA1"/>
    <w:rsid w:val="00214F09"/>
    <w:rsid w:val="00215394"/>
    <w:rsid w:val="00215C24"/>
    <w:rsid w:val="00227CE4"/>
    <w:rsid w:val="00227D66"/>
    <w:rsid w:val="00235279"/>
    <w:rsid w:val="00235FF7"/>
    <w:rsid w:val="00245FB9"/>
    <w:rsid w:val="00255088"/>
    <w:rsid w:val="0025753C"/>
    <w:rsid w:val="00273E74"/>
    <w:rsid w:val="002805E8"/>
    <w:rsid w:val="0029262C"/>
    <w:rsid w:val="002A5349"/>
    <w:rsid w:val="002B21D0"/>
    <w:rsid w:val="002B46F1"/>
    <w:rsid w:val="002B5639"/>
    <w:rsid w:val="002D7A61"/>
    <w:rsid w:val="002E79E9"/>
    <w:rsid w:val="002F526B"/>
    <w:rsid w:val="00310BAC"/>
    <w:rsid w:val="00322EBB"/>
    <w:rsid w:val="00325BCC"/>
    <w:rsid w:val="00327FDE"/>
    <w:rsid w:val="003344EF"/>
    <w:rsid w:val="00335991"/>
    <w:rsid w:val="00351DD9"/>
    <w:rsid w:val="0035311B"/>
    <w:rsid w:val="00360F3F"/>
    <w:rsid w:val="00363307"/>
    <w:rsid w:val="00381DDF"/>
    <w:rsid w:val="00384B24"/>
    <w:rsid w:val="0039658D"/>
    <w:rsid w:val="00396EE1"/>
    <w:rsid w:val="003A2E88"/>
    <w:rsid w:val="003B13F6"/>
    <w:rsid w:val="003B238E"/>
    <w:rsid w:val="003B35B3"/>
    <w:rsid w:val="003C2922"/>
    <w:rsid w:val="003C47E1"/>
    <w:rsid w:val="003D000B"/>
    <w:rsid w:val="003D3890"/>
    <w:rsid w:val="003E594A"/>
    <w:rsid w:val="003F13B9"/>
    <w:rsid w:val="003F211B"/>
    <w:rsid w:val="003F3294"/>
    <w:rsid w:val="00406F86"/>
    <w:rsid w:val="00413795"/>
    <w:rsid w:val="00415494"/>
    <w:rsid w:val="00427E89"/>
    <w:rsid w:val="004414B9"/>
    <w:rsid w:val="0044170D"/>
    <w:rsid w:val="0047171F"/>
    <w:rsid w:val="00472A2F"/>
    <w:rsid w:val="00491B96"/>
    <w:rsid w:val="004927BC"/>
    <w:rsid w:val="00494BB3"/>
    <w:rsid w:val="00495014"/>
    <w:rsid w:val="004961B3"/>
    <w:rsid w:val="0049631B"/>
    <w:rsid w:val="004B211A"/>
    <w:rsid w:val="004C3841"/>
    <w:rsid w:val="004D6CA8"/>
    <w:rsid w:val="00505D2E"/>
    <w:rsid w:val="00506E67"/>
    <w:rsid w:val="00513B84"/>
    <w:rsid w:val="0051536F"/>
    <w:rsid w:val="005155B4"/>
    <w:rsid w:val="00531A70"/>
    <w:rsid w:val="00532D1F"/>
    <w:rsid w:val="00536B93"/>
    <w:rsid w:val="00545943"/>
    <w:rsid w:val="00553639"/>
    <w:rsid w:val="00565893"/>
    <w:rsid w:val="005769E7"/>
    <w:rsid w:val="00586868"/>
    <w:rsid w:val="00590753"/>
    <w:rsid w:val="005908D0"/>
    <w:rsid w:val="00591B5A"/>
    <w:rsid w:val="00591F46"/>
    <w:rsid w:val="005B543F"/>
    <w:rsid w:val="005C3BBD"/>
    <w:rsid w:val="005D035F"/>
    <w:rsid w:val="005D368C"/>
    <w:rsid w:val="005D49D5"/>
    <w:rsid w:val="005D5609"/>
    <w:rsid w:val="005D7D67"/>
    <w:rsid w:val="005E5355"/>
    <w:rsid w:val="005E591F"/>
    <w:rsid w:val="005E5A8B"/>
    <w:rsid w:val="005F2085"/>
    <w:rsid w:val="00605293"/>
    <w:rsid w:val="006066E8"/>
    <w:rsid w:val="006134EC"/>
    <w:rsid w:val="00624D30"/>
    <w:rsid w:val="006266A3"/>
    <w:rsid w:val="00627C23"/>
    <w:rsid w:val="006362A9"/>
    <w:rsid w:val="006370B4"/>
    <w:rsid w:val="0064661D"/>
    <w:rsid w:val="006509F9"/>
    <w:rsid w:val="006521BC"/>
    <w:rsid w:val="00655713"/>
    <w:rsid w:val="006559AD"/>
    <w:rsid w:val="0066232A"/>
    <w:rsid w:val="00675F02"/>
    <w:rsid w:val="00681660"/>
    <w:rsid w:val="006819B4"/>
    <w:rsid w:val="00683979"/>
    <w:rsid w:val="0069238E"/>
    <w:rsid w:val="00692E66"/>
    <w:rsid w:val="006968FF"/>
    <w:rsid w:val="006A709F"/>
    <w:rsid w:val="006B0F01"/>
    <w:rsid w:val="006C029E"/>
    <w:rsid w:val="006C18D1"/>
    <w:rsid w:val="006C4497"/>
    <w:rsid w:val="006C6D4C"/>
    <w:rsid w:val="006D77C7"/>
    <w:rsid w:val="006D7C13"/>
    <w:rsid w:val="006E2196"/>
    <w:rsid w:val="006E2E41"/>
    <w:rsid w:val="00702CC2"/>
    <w:rsid w:val="0071501D"/>
    <w:rsid w:val="00725849"/>
    <w:rsid w:val="0072622C"/>
    <w:rsid w:val="00733F77"/>
    <w:rsid w:val="00734842"/>
    <w:rsid w:val="00737BC2"/>
    <w:rsid w:val="00743820"/>
    <w:rsid w:val="00745D3E"/>
    <w:rsid w:val="00750183"/>
    <w:rsid w:val="00751463"/>
    <w:rsid w:val="007523DE"/>
    <w:rsid w:val="00763B8E"/>
    <w:rsid w:val="007677E8"/>
    <w:rsid w:val="007737CE"/>
    <w:rsid w:val="007751F0"/>
    <w:rsid w:val="00782060"/>
    <w:rsid w:val="007832B5"/>
    <w:rsid w:val="007946A2"/>
    <w:rsid w:val="00795930"/>
    <w:rsid w:val="00797572"/>
    <w:rsid w:val="007A11D8"/>
    <w:rsid w:val="007A2023"/>
    <w:rsid w:val="007A4428"/>
    <w:rsid w:val="007A49C2"/>
    <w:rsid w:val="007C027B"/>
    <w:rsid w:val="007C03AE"/>
    <w:rsid w:val="007D08AB"/>
    <w:rsid w:val="007D36F9"/>
    <w:rsid w:val="007D3BC1"/>
    <w:rsid w:val="007D6B81"/>
    <w:rsid w:val="007E26F7"/>
    <w:rsid w:val="007E69BF"/>
    <w:rsid w:val="007F1B6C"/>
    <w:rsid w:val="007F6AB2"/>
    <w:rsid w:val="007F7E92"/>
    <w:rsid w:val="00814F02"/>
    <w:rsid w:val="00825A7F"/>
    <w:rsid w:val="00834410"/>
    <w:rsid w:val="00834898"/>
    <w:rsid w:val="00847DEC"/>
    <w:rsid w:val="00851DB6"/>
    <w:rsid w:val="0085213B"/>
    <w:rsid w:val="0085560E"/>
    <w:rsid w:val="00872A35"/>
    <w:rsid w:val="0087355A"/>
    <w:rsid w:val="00886652"/>
    <w:rsid w:val="00890076"/>
    <w:rsid w:val="00893C13"/>
    <w:rsid w:val="008A02E3"/>
    <w:rsid w:val="008A48EE"/>
    <w:rsid w:val="008A722C"/>
    <w:rsid w:val="008B4C55"/>
    <w:rsid w:val="008B544E"/>
    <w:rsid w:val="008C02EF"/>
    <w:rsid w:val="008C1B89"/>
    <w:rsid w:val="008C5629"/>
    <w:rsid w:val="008D1BB6"/>
    <w:rsid w:val="008D4A56"/>
    <w:rsid w:val="008D4A80"/>
    <w:rsid w:val="008D5003"/>
    <w:rsid w:val="008E602A"/>
    <w:rsid w:val="008E7CCD"/>
    <w:rsid w:val="008E7FCF"/>
    <w:rsid w:val="008F385C"/>
    <w:rsid w:val="008F53CF"/>
    <w:rsid w:val="008F7C43"/>
    <w:rsid w:val="009024E2"/>
    <w:rsid w:val="00931664"/>
    <w:rsid w:val="00936CC1"/>
    <w:rsid w:val="00945F39"/>
    <w:rsid w:val="00962444"/>
    <w:rsid w:val="00964AA4"/>
    <w:rsid w:val="00967A84"/>
    <w:rsid w:val="00972EC0"/>
    <w:rsid w:val="009807E4"/>
    <w:rsid w:val="0098788B"/>
    <w:rsid w:val="009B21B0"/>
    <w:rsid w:val="009B4075"/>
    <w:rsid w:val="009B40A8"/>
    <w:rsid w:val="009B479D"/>
    <w:rsid w:val="009F1FFF"/>
    <w:rsid w:val="009F5E57"/>
    <w:rsid w:val="00A000A2"/>
    <w:rsid w:val="00A00593"/>
    <w:rsid w:val="00A27B0E"/>
    <w:rsid w:val="00A34295"/>
    <w:rsid w:val="00A40903"/>
    <w:rsid w:val="00A46244"/>
    <w:rsid w:val="00A71B78"/>
    <w:rsid w:val="00A776D0"/>
    <w:rsid w:val="00A95FC9"/>
    <w:rsid w:val="00AA17CD"/>
    <w:rsid w:val="00AA33D9"/>
    <w:rsid w:val="00AC27EA"/>
    <w:rsid w:val="00AC387F"/>
    <w:rsid w:val="00AE3A92"/>
    <w:rsid w:val="00AE6C29"/>
    <w:rsid w:val="00B0305E"/>
    <w:rsid w:val="00B032C4"/>
    <w:rsid w:val="00B15677"/>
    <w:rsid w:val="00B451A9"/>
    <w:rsid w:val="00B717F6"/>
    <w:rsid w:val="00B72F0D"/>
    <w:rsid w:val="00B75CA7"/>
    <w:rsid w:val="00B768AB"/>
    <w:rsid w:val="00B77DC1"/>
    <w:rsid w:val="00B84B82"/>
    <w:rsid w:val="00B86104"/>
    <w:rsid w:val="00B86418"/>
    <w:rsid w:val="00B90DF9"/>
    <w:rsid w:val="00B944C5"/>
    <w:rsid w:val="00B96F2C"/>
    <w:rsid w:val="00BC0666"/>
    <w:rsid w:val="00BC26DB"/>
    <w:rsid w:val="00BD32CF"/>
    <w:rsid w:val="00BD5C58"/>
    <w:rsid w:val="00BD6CA9"/>
    <w:rsid w:val="00BF6163"/>
    <w:rsid w:val="00C052D3"/>
    <w:rsid w:val="00C06031"/>
    <w:rsid w:val="00C210BD"/>
    <w:rsid w:val="00C25203"/>
    <w:rsid w:val="00C54FD6"/>
    <w:rsid w:val="00C6000A"/>
    <w:rsid w:val="00C618C2"/>
    <w:rsid w:val="00C722F3"/>
    <w:rsid w:val="00C75F12"/>
    <w:rsid w:val="00C77519"/>
    <w:rsid w:val="00C90722"/>
    <w:rsid w:val="00C926C6"/>
    <w:rsid w:val="00C95D4A"/>
    <w:rsid w:val="00C975EE"/>
    <w:rsid w:val="00C97DAF"/>
    <w:rsid w:val="00CB19B8"/>
    <w:rsid w:val="00CC4926"/>
    <w:rsid w:val="00CD2717"/>
    <w:rsid w:val="00CE1C08"/>
    <w:rsid w:val="00CE2FB4"/>
    <w:rsid w:val="00D00DD0"/>
    <w:rsid w:val="00D1489D"/>
    <w:rsid w:val="00D21F25"/>
    <w:rsid w:val="00D25DD4"/>
    <w:rsid w:val="00D3641A"/>
    <w:rsid w:val="00D372ED"/>
    <w:rsid w:val="00D46B24"/>
    <w:rsid w:val="00D47722"/>
    <w:rsid w:val="00D47E15"/>
    <w:rsid w:val="00D65248"/>
    <w:rsid w:val="00D93F46"/>
    <w:rsid w:val="00D97DFF"/>
    <w:rsid w:val="00DB2BE3"/>
    <w:rsid w:val="00DC2B0C"/>
    <w:rsid w:val="00DC6C7A"/>
    <w:rsid w:val="00DD2E41"/>
    <w:rsid w:val="00DE7D19"/>
    <w:rsid w:val="00E0120F"/>
    <w:rsid w:val="00E03CD2"/>
    <w:rsid w:val="00E22F2B"/>
    <w:rsid w:val="00E2668A"/>
    <w:rsid w:val="00E63114"/>
    <w:rsid w:val="00E83D95"/>
    <w:rsid w:val="00EA1A95"/>
    <w:rsid w:val="00EB38F4"/>
    <w:rsid w:val="00EB3F59"/>
    <w:rsid w:val="00EC49FF"/>
    <w:rsid w:val="00EC5264"/>
    <w:rsid w:val="00EC5779"/>
    <w:rsid w:val="00ED2496"/>
    <w:rsid w:val="00ED3239"/>
    <w:rsid w:val="00ED545E"/>
    <w:rsid w:val="00EE4DAF"/>
    <w:rsid w:val="00EE5650"/>
    <w:rsid w:val="00EE64BA"/>
    <w:rsid w:val="00F1184C"/>
    <w:rsid w:val="00F1416B"/>
    <w:rsid w:val="00F14A00"/>
    <w:rsid w:val="00F16E16"/>
    <w:rsid w:val="00F2291E"/>
    <w:rsid w:val="00F250D3"/>
    <w:rsid w:val="00F25E1D"/>
    <w:rsid w:val="00F319A9"/>
    <w:rsid w:val="00F61103"/>
    <w:rsid w:val="00F63B5F"/>
    <w:rsid w:val="00F8272E"/>
    <w:rsid w:val="00FA4214"/>
    <w:rsid w:val="00FB27E4"/>
    <w:rsid w:val="00FB5819"/>
    <w:rsid w:val="00FC09C8"/>
    <w:rsid w:val="00FC37F1"/>
    <w:rsid w:val="00FD6925"/>
    <w:rsid w:val="00FE4C32"/>
    <w:rsid w:val="00FE59D0"/>
    <w:rsid w:val="00FE6B94"/>
    <w:rsid w:val="00FF4D59"/>
    <w:rsid w:val="00FF7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86225D"/>
  <w15:docId w15:val="{6C98A132-0AEF-4D83-9CD4-6E638AAA5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3B8E"/>
    <w:pPr>
      <w:spacing w:after="0" w:line="360" w:lineRule="auto"/>
      <w:ind w:right="-2"/>
    </w:pPr>
    <w:rPr>
      <w:rFonts w:ascii="Verdana" w:eastAsia="Calibri" w:hAnsi="Verdana" w:cs="Arial"/>
      <w:bCs/>
      <w:sz w:val="20"/>
      <w:szCs w:val="24"/>
      <w:lang w:val="en-US" w:eastAsia="fr-FR"/>
    </w:rPr>
  </w:style>
  <w:style w:type="paragraph" w:styleId="Titre2">
    <w:name w:val="heading 2"/>
    <w:basedOn w:val="Normal"/>
    <w:next w:val="Normal"/>
    <w:link w:val="Titre2Car"/>
    <w:qFormat/>
    <w:rsid w:val="00763B8E"/>
    <w:pPr>
      <w:outlineLvl w:val="1"/>
    </w:pPr>
    <w:rPr>
      <w:b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F4D5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 w:val="0"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D271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 w:val="0"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763B8E"/>
    <w:rPr>
      <w:rFonts w:ascii="Verdana" w:eastAsia="Calibri" w:hAnsi="Verdana" w:cs="Arial"/>
      <w:b/>
      <w:bCs/>
      <w:sz w:val="20"/>
      <w:szCs w:val="24"/>
      <w:lang w:val="en-US" w:eastAsia="fr-FR"/>
    </w:rPr>
  </w:style>
  <w:style w:type="character" w:styleId="Marquedecommentaire">
    <w:name w:val="annotation reference"/>
    <w:uiPriority w:val="99"/>
    <w:semiHidden/>
    <w:unhideWhenUsed/>
    <w:rsid w:val="00AA17C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A17CD"/>
    <w:pPr>
      <w:spacing w:line="240" w:lineRule="auto"/>
    </w:pPr>
    <w:rPr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A17CD"/>
    <w:rPr>
      <w:rFonts w:ascii="Verdana" w:eastAsia="Calibri" w:hAnsi="Verdana" w:cs="Arial"/>
      <w:bCs/>
      <w:sz w:val="20"/>
      <w:szCs w:val="20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A17C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17CD"/>
    <w:rPr>
      <w:rFonts w:ascii="Tahoma" w:eastAsia="Calibri" w:hAnsi="Tahoma" w:cs="Tahoma"/>
      <w:bCs/>
      <w:sz w:val="16"/>
      <w:szCs w:val="16"/>
      <w:lang w:val="en-US" w:eastAsia="fr-FR"/>
    </w:rPr>
  </w:style>
  <w:style w:type="paragraph" w:styleId="Paragraphedeliste">
    <w:name w:val="List Paragraph"/>
    <w:basedOn w:val="Normal"/>
    <w:uiPriority w:val="34"/>
    <w:qFormat/>
    <w:rsid w:val="000734B8"/>
    <w:pPr>
      <w:ind w:left="720"/>
      <w:contextualSpacing/>
    </w:pPr>
  </w:style>
  <w:style w:type="character" w:styleId="Lienhypertexte">
    <w:name w:val="Hyperlink"/>
    <w:uiPriority w:val="99"/>
    <w:unhideWhenUsed/>
    <w:rsid w:val="00702CC2"/>
    <w:rPr>
      <w:color w:val="0000FF"/>
      <w:u w:val="single"/>
    </w:rPr>
  </w:style>
  <w:style w:type="paragraph" w:customStyle="1" w:styleId="corpsdutexte">
    <w:name w:val="corps du texte"/>
    <w:basedOn w:val="Normal"/>
    <w:qFormat/>
    <w:rsid w:val="00702CC2"/>
    <w:pPr>
      <w:spacing w:after="120"/>
      <w:ind w:right="0" w:firstLine="709"/>
      <w:jc w:val="both"/>
    </w:pPr>
  </w:style>
  <w:style w:type="character" w:customStyle="1" w:styleId="Titre4Car">
    <w:name w:val="Titre 4 Car"/>
    <w:basedOn w:val="Policepardfaut"/>
    <w:link w:val="Titre4"/>
    <w:uiPriority w:val="9"/>
    <w:semiHidden/>
    <w:rsid w:val="00CD2717"/>
    <w:rPr>
      <w:rFonts w:asciiTheme="majorHAnsi" w:eastAsiaTheme="majorEastAsia" w:hAnsiTheme="majorHAnsi" w:cstheme="majorBidi"/>
      <w:b/>
      <w:i/>
      <w:iCs/>
      <w:color w:val="4F81BD" w:themeColor="accent1"/>
      <w:sz w:val="20"/>
      <w:szCs w:val="24"/>
      <w:lang w:val="en-US" w:eastAsia="fr-FR"/>
    </w:rPr>
  </w:style>
  <w:style w:type="paragraph" w:styleId="Lgende">
    <w:name w:val="caption"/>
    <w:basedOn w:val="Normal"/>
    <w:next w:val="Normal"/>
    <w:unhideWhenUsed/>
    <w:qFormat/>
    <w:rsid w:val="00310BAC"/>
    <w:pPr>
      <w:spacing w:after="200"/>
    </w:pPr>
    <w:rPr>
      <w:rFonts w:eastAsia="Times New Roman" w:cs="Times New Roman"/>
      <w:b/>
      <w:bCs w:val="0"/>
      <w:color w:val="4F81BD"/>
      <w:sz w:val="18"/>
      <w:szCs w:val="18"/>
    </w:rPr>
  </w:style>
  <w:style w:type="character" w:customStyle="1" w:styleId="Titre3Car">
    <w:name w:val="Titre 3 Car"/>
    <w:basedOn w:val="Policepardfaut"/>
    <w:link w:val="Titre3"/>
    <w:uiPriority w:val="9"/>
    <w:semiHidden/>
    <w:rsid w:val="00FF4D59"/>
    <w:rPr>
      <w:rFonts w:asciiTheme="majorHAnsi" w:eastAsiaTheme="majorEastAsia" w:hAnsiTheme="majorHAnsi" w:cstheme="majorBidi"/>
      <w:b/>
      <w:color w:val="4F81BD" w:themeColor="accent1"/>
      <w:sz w:val="20"/>
      <w:szCs w:val="24"/>
      <w:lang w:val="en-US" w:eastAsia="fr-FR"/>
    </w:rPr>
  </w:style>
  <w:style w:type="paragraph" w:styleId="En-tte">
    <w:name w:val="header"/>
    <w:basedOn w:val="Normal"/>
    <w:link w:val="En-tteCar"/>
    <w:uiPriority w:val="99"/>
    <w:unhideWhenUsed/>
    <w:rsid w:val="000E5C0A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E5C0A"/>
    <w:rPr>
      <w:rFonts w:ascii="Verdana" w:eastAsia="Calibri" w:hAnsi="Verdana" w:cs="Arial"/>
      <w:bCs/>
      <w:sz w:val="20"/>
      <w:szCs w:val="24"/>
      <w:lang w:val="en-US" w:eastAsia="fr-FR"/>
    </w:rPr>
  </w:style>
  <w:style w:type="paragraph" w:styleId="Pieddepage">
    <w:name w:val="footer"/>
    <w:basedOn w:val="Normal"/>
    <w:link w:val="PieddepageCar"/>
    <w:uiPriority w:val="99"/>
    <w:unhideWhenUsed/>
    <w:rsid w:val="000E5C0A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E5C0A"/>
    <w:rPr>
      <w:rFonts w:ascii="Verdana" w:eastAsia="Calibri" w:hAnsi="Verdana" w:cs="Arial"/>
      <w:bCs/>
      <w:sz w:val="20"/>
      <w:szCs w:val="24"/>
      <w:lang w:val="en-US" w:eastAsia="fr-FR"/>
    </w:rPr>
  </w:style>
  <w:style w:type="table" w:customStyle="1" w:styleId="Grilledutableau1">
    <w:name w:val="Grille du tableau1"/>
    <w:basedOn w:val="TableauNormal"/>
    <w:next w:val="Grilledutableau"/>
    <w:uiPriority w:val="59"/>
    <w:rsid w:val="000E5C0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59"/>
    <w:rsid w:val="000E5C0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E5C0A"/>
    <w:pPr>
      <w:spacing w:before="100" w:beforeAutospacing="1" w:after="100" w:afterAutospacing="1" w:line="240" w:lineRule="auto"/>
      <w:ind w:right="0"/>
    </w:pPr>
    <w:rPr>
      <w:rFonts w:ascii="Times New Roman" w:eastAsiaTheme="minorEastAsia" w:hAnsi="Times New Roman" w:cs="Times New Roman"/>
      <w:bCs w:val="0"/>
      <w:sz w:val="24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0120F"/>
    <w:rPr>
      <w:b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0120F"/>
    <w:rPr>
      <w:rFonts w:ascii="Verdana" w:eastAsia="Calibri" w:hAnsi="Verdana" w:cs="Arial"/>
      <w:b/>
      <w:bCs/>
      <w:sz w:val="20"/>
      <w:szCs w:val="20"/>
      <w:lang w:val="en-US" w:eastAsia="fr-FR"/>
    </w:rPr>
  </w:style>
  <w:style w:type="paragraph" w:styleId="Rvision">
    <w:name w:val="Revision"/>
    <w:hidden/>
    <w:uiPriority w:val="99"/>
    <w:semiHidden/>
    <w:rsid w:val="004B211A"/>
    <w:pPr>
      <w:spacing w:after="0" w:line="240" w:lineRule="auto"/>
    </w:pPr>
    <w:rPr>
      <w:rFonts w:ascii="Verdana" w:eastAsia="Calibri" w:hAnsi="Verdana" w:cs="Arial"/>
      <w:bCs/>
      <w:sz w:val="20"/>
      <w:szCs w:val="24"/>
      <w:lang w:val="en-US" w:eastAsia="fr-FR"/>
    </w:rPr>
  </w:style>
  <w:style w:type="character" w:customStyle="1" w:styleId="apple-converted-space">
    <w:name w:val="apple-converted-space"/>
    <w:basedOn w:val="Policepardfaut"/>
    <w:rsid w:val="00491B96"/>
  </w:style>
  <w:style w:type="character" w:customStyle="1" w:styleId="nlmyear">
    <w:name w:val="nlm_year"/>
    <w:basedOn w:val="Policepardfaut"/>
    <w:rsid w:val="00491B96"/>
  </w:style>
  <w:style w:type="character" w:customStyle="1" w:styleId="nlmarticle-title">
    <w:name w:val="nlm_article-title"/>
    <w:basedOn w:val="Policepardfaut"/>
    <w:rsid w:val="00491B96"/>
  </w:style>
  <w:style w:type="character" w:customStyle="1" w:styleId="citationsource-book">
    <w:name w:val="citation_source-book"/>
    <w:basedOn w:val="Policepardfaut"/>
    <w:rsid w:val="00491B96"/>
  </w:style>
  <w:style w:type="character" w:customStyle="1" w:styleId="nlmfpage">
    <w:name w:val="nlm_fpage"/>
    <w:basedOn w:val="Policepardfaut"/>
    <w:rsid w:val="00491B96"/>
  </w:style>
  <w:style w:type="character" w:customStyle="1" w:styleId="st">
    <w:name w:val="st"/>
    <w:basedOn w:val="Policepardfaut"/>
    <w:rsid w:val="00AE6C29"/>
  </w:style>
  <w:style w:type="character" w:styleId="Lienhypertextesuivivisit">
    <w:name w:val="FollowedHyperlink"/>
    <w:basedOn w:val="Policepardfaut"/>
    <w:uiPriority w:val="99"/>
    <w:semiHidden/>
    <w:unhideWhenUsed/>
    <w:rsid w:val="00C618C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27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49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24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14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14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06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44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9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15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76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2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23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19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2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01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71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65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99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3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09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8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1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jpe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7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image" Target="media/image6.jpeg"/><Relationship Id="rId10" Type="http://schemas.microsoft.com/office/2007/relationships/hdphoto" Target="media/hdphoto1.wdp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19BA53-22F6-44F8-B904-4746E478F5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208</Words>
  <Characters>6645</Characters>
  <Application>Microsoft Office Word</Application>
  <DocSecurity>0</DocSecurity>
  <Lines>55</Lines>
  <Paragraphs>1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Anne Genevieve Bagneres</cp:lastModifiedBy>
  <cp:revision>8</cp:revision>
  <cp:lastPrinted>2015-03-25T09:35:00Z</cp:lastPrinted>
  <dcterms:created xsi:type="dcterms:W3CDTF">2015-04-29T13:08:00Z</dcterms:created>
  <dcterms:modified xsi:type="dcterms:W3CDTF">2016-06-17T06:40:00Z</dcterms:modified>
</cp:coreProperties>
</file>